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EA3015" w14:textId="77777777" w:rsidR="006D04A6" w:rsidRDefault="001D381C" w:rsidP="001551A2">
      <w:pPr>
        <w:pStyle w:val="Standard"/>
        <w:spacing w:line="480" w:lineRule="auto"/>
        <w:jc w:val="center"/>
        <w:rPr>
          <w:rFonts w:ascii="Times New Roman" w:hAnsi="Times New Roman"/>
          <w:b/>
          <w:noProof/>
          <w:lang w:val="en-US"/>
        </w:rPr>
      </w:pPr>
      <w:r w:rsidRPr="004D1D25">
        <w:rPr>
          <w:rFonts w:ascii="Times New Roman" w:hAnsi="Times New Roman"/>
          <w:b/>
          <w:noProof/>
          <w:lang w:val="en-US"/>
        </w:rPr>
        <w:t xml:space="preserve">Electronic </w:t>
      </w:r>
      <w:r w:rsidR="00094E0A">
        <w:rPr>
          <w:rFonts w:ascii="Times New Roman" w:hAnsi="Times New Roman"/>
          <w:b/>
          <w:noProof/>
          <w:lang w:val="en-US"/>
        </w:rPr>
        <w:t>S</w:t>
      </w:r>
      <w:r w:rsidRPr="004D1D25">
        <w:rPr>
          <w:rFonts w:ascii="Times New Roman" w:hAnsi="Times New Roman"/>
          <w:b/>
          <w:noProof/>
          <w:lang w:val="en-US"/>
        </w:rPr>
        <w:t xml:space="preserve">upplementary </w:t>
      </w:r>
      <w:r w:rsidR="00094E0A">
        <w:rPr>
          <w:rFonts w:ascii="Times New Roman" w:hAnsi="Times New Roman"/>
          <w:b/>
          <w:noProof/>
          <w:lang w:val="en-US"/>
        </w:rPr>
        <w:t>M</w:t>
      </w:r>
      <w:r w:rsidRPr="004D1D25">
        <w:rPr>
          <w:rFonts w:ascii="Times New Roman" w:hAnsi="Times New Roman"/>
          <w:b/>
          <w:noProof/>
          <w:lang w:val="en-US"/>
        </w:rPr>
        <w:t>aterial</w:t>
      </w:r>
    </w:p>
    <w:p w14:paraId="09A4892D" w14:textId="75B82B4C" w:rsidR="00F601E1" w:rsidRDefault="00000000" w:rsidP="001551A2">
      <w:pPr>
        <w:pStyle w:val="Standard"/>
        <w:rPr>
          <w:rFonts w:ascii="Times New Roman" w:eastAsia="Times New Roman" w:hAnsi="Times New Roman" w:cs="Times New Roman"/>
          <w:b/>
          <w:lang w:val="en-US"/>
        </w:rPr>
      </w:pPr>
      <w:r w:rsidRPr="006D04A6">
        <w:rPr>
          <w:rFonts w:ascii="Times New Roman" w:eastAsia="Times New Roman" w:hAnsi="Times New Roman" w:cs="Times New Roman"/>
          <w:bCs/>
          <w:lang w:val="en-US"/>
        </w:rPr>
        <w:t xml:space="preserve">Manuscript title: </w:t>
      </w:r>
      <w:r w:rsidR="007567D2" w:rsidRPr="007567D2">
        <w:rPr>
          <w:rFonts w:ascii="Times New Roman" w:eastAsia="Times New Roman" w:hAnsi="Times New Roman" w:cs="Times New Roman"/>
          <w:bCs/>
          <w:lang w:val="en-US"/>
        </w:rPr>
        <w:t>Plant species richness and phylogenetic diversity can favor the recovery of dung beetle communities in ecological restoration plots</w:t>
      </w:r>
    </w:p>
    <w:p w14:paraId="5B26AB21" w14:textId="1E4E9E41" w:rsidR="006D04A6" w:rsidRDefault="006D04A6" w:rsidP="001551A2">
      <w:pPr>
        <w:pStyle w:val="Standard"/>
        <w:rPr>
          <w:rFonts w:ascii="Times New Roman" w:eastAsia="Times New Roman" w:hAnsi="Times New Roman" w:cs="Times New Roman"/>
          <w:bCs/>
          <w:lang w:val="es-ES"/>
        </w:rPr>
      </w:pPr>
      <w:proofErr w:type="spellStart"/>
      <w:r w:rsidRPr="006D04A6">
        <w:rPr>
          <w:rFonts w:ascii="Times New Roman" w:eastAsia="Times New Roman" w:hAnsi="Times New Roman" w:cs="Times New Roman"/>
          <w:bCs/>
          <w:lang w:val="es-ES"/>
        </w:rPr>
        <w:t>Authors</w:t>
      </w:r>
      <w:proofErr w:type="spellEnd"/>
      <w:r w:rsidRPr="006D04A6">
        <w:rPr>
          <w:rFonts w:ascii="Times New Roman" w:eastAsia="Times New Roman" w:hAnsi="Times New Roman" w:cs="Times New Roman"/>
          <w:bCs/>
          <w:lang w:val="es-ES"/>
        </w:rPr>
        <w:t>: Lina Adonay Urrea-Galeano, Rocío Santos-</w:t>
      </w:r>
      <w:proofErr w:type="spellStart"/>
      <w:r w:rsidRPr="006D04A6">
        <w:rPr>
          <w:rFonts w:ascii="Times New Roman" w:eastAsia="Times New Roman" w:hAnsi="Times New Roman" w:cs="Times New Roman"/>
          <w:bCs/>
          <w:lang w:val="es-ES"/>
        </w:rPr>
        <w:t>Gally</w:t>
      </w:r>
      <w:proofErr w:type="spellEnd"/>
      <w:r w:rsidRPr="006D04A6">
        <w:rPr>
          <w:rFonts w:ascii="Times New Roman" w:eastAsia="Times New Roman" w:hAnsi="Times New Roman" w:cs="Times New Roman"/>
          <w:bCs/>
          <w:lang w:val="es-ES"/>
        </w:rPr>
        <w:t>, José D. Rivera-Duarte, Alfonso Díaz Rojas, Karina Boege</w:t>
      </w:r>
    </w:p>
    <w:p w14:paraId="036270BC" w14:textId="2ECF5617" w:rsidR="006D04A6" w:rsidRPr="006D04A6" w:rsidRDefault="0067492C" w:rsidP="001551A2">
      <w:pPr>
        <w:pStyle w:val="Standard"/>
        <w:spacing w:line="480" w:lineRule="auto"/>
        <w:rPr>
          <w:rFonts w:ascii="Times New Roman" w:eastAsia="Times New Roman" w:hAnsi="Times New Roman" w:cs="Times New Roman"/>
          <w:bCs/>
          <w:lang w:val="en-US"/>
        </w:rPr>
      </w:pPr>
      <w:r>
        <w:rPr>
          <w:rFonts w:ascii="Times New Roman" w:eastAsia="Times New Roman" w:hAnsi="Times New Roman" w:cs="Times New Roman"/>
          <w:bCs/>
          <w:lang w:val="en-US"/>
        </w:rPr>
        <w:t>Corresponding author</w:t>
      </w:r>
      <w:r w:rsidR="006D04A6">
        <w:rPr>
          <w:rFonts w:ascii="Times New Roman" w:eastAsia="Times New Roman" w:hAnsi="Times New Roman" w:cs="Times New Roman"/>
          <w:bCs/>
          <w:lang w:val="en-US"/>
        </w:rPr>
        <w:t xml:space="preserve">: </w:t>
      </w:r>
      <w:r>
        <w:rPr>
          <w:rFonts w:ascii="Times New Roman" w:eastAsia="Times New Roman" w:hAnsi="Times New Roman" w:cs="Times New Roman"/>
          <w:bCs/>
          <w:lang w:val="en-US"/>
        </w:rPr>
        <w:t xml:space="preserve">Karina Boege; </w:t>
      </w:r>
      <w:r w:rsidRPr="009E1A61">
        <w:rPr>
          <w:bCs/>
          <w:lang w:val="en-US"/>
        </w:rPr>
        <w:t xml:space="preserve">Email: </w:t>
      </w:r>
      <w:hyperlink r:id="rId7">
        <w:r w:rsidRPr="009E1A61">
          <w:rPr>
            <w:bCs/>
            <w:lang w:val="en-US"/>
          </w:rPr>
          <w:t>kboege@unam.mx</w:t>
        </w:r>
      </w:hyperlink>
    </w:p>
    <w:p w14:paraId="3E19D60A" w14:textId="77777777" w:rsidR="005E1642" w:rsidRDefault="005E1642" w:rsidP="001551A2">
      <w:pPr>
        <w:contextualSpacing/>
        <w:rPr>
          <w:rFonts w:ascii="Times New Roman" w:hAnsi="Times New Roman"/>
          <w:b/>
          <w:sz w:val="24"/>
          <w:szCs w:val="24"/>
          <w:lang w:val="en-US"/>
        </w:rPr>
      </w:pPr>
    </w:p>
    <w:p w14:paraId="4DC1CA8A" w14:textId="77777777" w:rsidR="005E1642" w:rsidRDefault="005E1642" w:rsidP="001551A2">
      <w:pPr>
        <w:contextualSpacing/>
        <w:rPr>
          <w:rFonts w:ascii="Times New Roman" w:hAnsi="Times New Roman"/>
          <w:b/>
          <w:sz w:val="24"/>
          <w:szCs w:val="24"/>
          <w:lang w:val="en-US"/>
        </w:rPr>
      </w:pPr>
    </w:p>
    <w:p w14:paraId="64F400F1" w14:textId="6C37D4DB" w:rsidR="005E1642" w:rsidRDefault="005E1642" w:rsidP="001551A2">
      <w:pPr>
        <w:spacing w:before="240" w:line="360" w:lineRule="auto"/>
        <w:rPr>
          <w:rFonts w:ascii="Times New Roman" w:eastAsia="Times New Roman" w:hAnsi="Times New Roman" w:cs="Times New Roman"/>
          <w:b/>
          <w:color w:val="1F1F1F"/>
          <w:sz w:val="24"/>
          <w:szCs w:val="24"/>
          <w:lang w:val="en-US"/>
        </w:rPr>
      </w:pPr>
    </w:p>
    <w:p w14:paraId="4E8847C3" w14:textId="77777777" w:rsidR="002C468F" w:rsidRDefault="002C468F" w:rsidP="001551A2">
      <w:pPr>
        <w:spacing w:before="240" w:after="240" w:line="240" w:lineRule="auto"/>
        <w:rPr>
          <w:rFonts w:ascii="Times New Roman" w:eastAsia="Times New Roman" w:hAnsi="Times New Roman" w:cs="Times New Roman"/>
          <w:b/>
          <w:color w:val="1F1F1F"/>
          <w:sz w:val="24"/>
          <w:szCs w:val="24"/>
          <w:lang w:val="en-US"/>
        </w:rPr>
      </w:pPr>
    </w:p>
    <w:p w14:paraId="06E59DA2" w14:textId="77777777" w:rsidR="000A1F9A" w:rsidRDefault="000A1F9A" w:rsidP="001551A2">
      <w:pPr>
        <w:spacing w:before="240" w:after="240" w:line="240" w:lineRule="auto"/>
        <w:rPr>
          <w:rFonts w:ascii="Times New Roman" w:eastAsia="Times New Roman" w:hAnsi="Times New Roman" w:cs="Times New Roman"/>
          <w:b/>
          <w:color w:val="1F1F1F"/>
          <w:sz w:val="24"/>
          <w:szCs w:val="24"/>
          <w:lang w:val="en-US"/>
        </w:rPr>
      </w:pPr>
    </w:p>
    <w:p w14:paraId="0670E3B8" w14:textId="77777777" w:rsidR="000A1F9A" w:rsidRDefault="000A1F9A" w:rsidP="001551A2">
      <w:pPr>
        <w:spacing w:before="240" w:after="240" w:line="240" w:lineRule="auto"/>
        <w:rPr>
          <w:rFonts w:ascii="Times New Roman" w:eastAsia="Times New Roman" w:hAnsi="Times New Roman" w:cs="Times New Roman"/>
          <w:b/>
          <w:color w:val="1F1F1F"/>
          <w:sz w:val="24"/>
          <w:szCs w:val="24"/>
          <w:lang w:val="en-US"/>
        </w:rPr>
      </w:pPr>
    </w:p>
    <w:p w14:paraId="34E4F525" w14:textId="77777777" w:rsidR="000A1F9A" w:rsidRDefault="000A1F9A" w:rsidP="001551A2">
      <w:pPr>
        <w:spacing w:before="240" w:after="240" w:line="240" w:lineRule="auto"/>
        <w:rPr>
          <w:rFonts w:ascii="Times New Roman" w:eastAsia="Times New Roman" w:hAnsi="Times New Roman" w:cs="Times New Roman"/>
          <w:b/>
          <w:color w:val="1F1F1F"/>
          <w:sz w:val="24"/>
          <w:szCs w:val="24"/>
          <w:lang w:val="en-US"/>
        </w:rPr>
      </w:pPr>
    </w:p>
    <w:p w14:paraId="0686940C" w14:textId="77777777" w:rsidR="000A1F9A" w:rsidRDefault="000A1F9A" w:rsidP="001551A2">
      <w:pPr>
        <w:spacing w:before="240" w:after="240" w:line="240" w:lineRule="auto"/>
        <w:rPr>
          <w:rFonts w:ascii="Times New Roman" w:eastAsia="Times New Roman" w:hAnsi="Times New Roman" w:cs="Times New Roman"/>
          <w:b/>
          <w:color w:val="1F1F1F"/>
          <w:sz w:val="24"/>
          <w:szCs w:val="24"/>
          <w:lang w:val="en-US"/>
        </w:rPr>
      </w:pPr>
    </w:p>
    <w:p w14:paraId="7FF3BAFC" w14:textId="77777777" w:rsidR="000A1F9A" w:rsidRDefault="000A1F9A" w:rsidP="001551A2">
      <w:pPr>
        <w:spacing w:before="240" w:after="240" w:line="240" w:lineRule="auto"/>
        <w:rPr>
          <w:rFonts w:ascii="Times New Roman" w:eastAsia="Times New Roman" w:hAnsi="Times New Roman" w:cs="Times New Roman"/>
          <w:b/>
          <w:color w:val="1F1F1F"/>
          <w:sz w:val="24"/>
          <w:szCs w:val="24"/>
          <w:lang w:val="en-US"/>
        </w:rPr>
      </w:pPr>
    </w:p>
    <w:p w14:paraId="3194C000" w14:textId="77777777" w:rsidR="000A1F9A" w:rsidRDefault="000A1F9A" w:rsidP="001551A2">
      <w:pPr>
        <w:spacing w:before="240" w:after="240" w:line="240" w:lineRule="auto"/>
        <w:rPr>
          <w:rFonts w:ascii="Times New Roman" w:eastAsia="Times New Roman" w:hAnsi="Times New Roman" w:cs="Times New Roman"/>
          <w:b/>
          <w:color w:val="1F1F1F"/>
          <w:sz w:val="24"/>
          <w:szCs w:val="24"/>
          <w:lang w:val="en-US"/>
        </w:rPr>
      </w:pPr>
    </w:p>
    <w:p w14:paraId="5326267B" w14:textId="77777777" w:rsidR="000A1F9A" w:rsidRDefault="000A1F9A" w:rsidP="001551A2">
      <w:pPr>
        <w:spacing w:before="240" w:after="240" w:line="240" w:lineRule="auto"/>
        <w:rPr>
          <w:rFonts w:ascii="Times New Roman" w:eastAsia="Times New Roman" w:hAnsi="Times New Roman" w:cs="Times New Roman"/>
          <w:b/>
          <w:color w:val="1F1F1F"/>
          <w:sz w:val="24"/>
          <w:szCs w:val="24"/>
          <w:lang w:val="en-US"/>
        </w:rPr>
      </w:pPr>
    </w:p>
    <w:p w14:paraId="179F2AE6" w14:textId="77777777" w:rsidR="005E1642" w:rsidRDefault="005E1642" w:rsidP="001551A2">
      <w:pPr>
        <w:spacing w:before="240" w:after="240" w:line="240" w:lineRule="auto"/>
        <w:rPr>
          <w:rFonts w:ascii="Times New Roman" w:eastAsia="Times New Roman" w:hAnsi="Times New Roman" w:cs="Times New Roman"/>
          <w:b/>
          <w:color w:val="1F1F1F"/>
          <w:sz w:val="24"/>
          <w:szCs w:val="24"/>
          <w:lang w:val="en-US"/>
        </w:rPr>
      </w:pPr>
    </w:p>
    <w:p w14:paraId="29965852" w14:textId="77777777" w:rsidR="005E1642" w:rsidRDefault="005E1642" w:rsidP="001551A2">
      <w:pPr>
        <w:spacing w:before="240" w:after="240" w:line="240" w:lineRule="auto"/>
        <w:rPr>
          <w:rFonts w:ascii="Times New Roman" w:eastAsia="Times New Roman" w:hAnsi="Times New Roman" w:cs="Times New Roman"/>
          <w:b/>
          <w:color w:val="1F1F1F"/>
          <w:sz w:val="24"/>
          <w:szCs w:val="24"/>
          <w:lang w:val="en-US"/>
        </w:rPr>
      </w:pPr>
    </w:p>
    <w:p w14:paraId="07C6FA5D" w14:textId="77777777" w:rsidR="005E1642" w:rsidRDefault="005E1642" w:rsidP="001551A2">
      <w:pPr>
        <w:spacing w:before="240" w:after="240" w:line="240" w:lineRule="auto"/>
        <w:rPr>
          <w:rFonts w:ascii="Times New Roman" w:eastAsia="Times New Roman" w:hAnsi="Times New Roman" w:cs="Times New Roman"/>
          <w:b/>
          <w:color w:val="1F1F1F"/>
          <w:sz w:val="24"/>
          <w:szCs w:val="24"/>
          <w:lang w:val="en-US"/>
        </w:rPr>
        <w:sectPr w:rsidR="005E1642" w:rsidSect="005766F4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9" w:h="16834"/>
          <w:pgMar w:top="1440" w:right="1440" w:bottom="1555" w:left="1440" w:header="720" w:footer="720" w:gutter="0"/>
          <w:pgNumType w:start="1"/>
          <w:cols w:space="720"/>
          <w:docGrid w:linePitch="299"/>
        </w:sectPr>
      </w:pPr>
    </w:p>
    <w:p w14:paraId="082F48CF" w14:textId="734A2798" w:rsidR="00F601E1" w:rsidRPr="00C45B7C" w:rsidRDefault="004A0390" w:rsidP="001551A2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45B7C">
        <w:rPr>
          <w:rFonts w:ascii="Times New Roman" w:eastAsia="Times New Roman" w:hAnsi="Times New Roman" w:cs="Times New Roman"/>
          <w:b/>
          <w:color w:val="1F1F1F"/>
          <w:sz w:val="24"/>
          <w:szCs w:val="24"/>
          <w:lang w:val="en-US"/>
        </w:rPr>
        <w:lastRenderedPageBreak/>
        <w:t xml:space="preserve">Online Resource </w:t>
      </w:r>
      <w:r w:rsidR="00EE6E4F" w:rsidRPr="00C45B7C">
        <w:rPr>
          <w:rFonts w:ascii="Times New Roman" w:eastAsia="Times New Roman" w:hAnsi="Times New Roman" w:cs="Times New Roman"/>
          <w:b/>
          <w:color w:val="1F1F1F"/>
          <w:sz w:val="24"/>
          <w:szCs w:val="24"/>
          <w:lang w:val="en-US"/>
        </w:rPr>
        <w:t>1</w:t>
      </w:r>
      <w:r w:rsidR="00DC4598" w:rsidRPr="00C45B7C">
        <w:rPr>
          <w:rFonts w:ascii="Times New Roman" w:eastAsia="Times New Roman" w:hAnsi="Times New Roman" w:cs="Times New Roman"/>
          <w:b/>
          <w:color w:val="1F1F1F"/>
          <w:sz w:val="24"/>
          <w:szCs w:val="24"/>
          <w:lang w:val="en-US"/>
        </w:rPr>
        <w:t>.</w:t>
      </w:r>
      <w:r w:rsidRPr="00C45B7C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 xml:space="preserve"> Species traits used for the analysis of functional diversity. Body measurements: mean biomass (</w:t>
      </w:r>
      <w:proofErr w:type="spellStart"/>
      <w:r w:rsidRPr="00C45B7C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mBM</w:t>
      </w:r>
      <w:proofErr w:type="spellEnd"/>
      <w:r w:rsidRPr="00C45B7C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), mean pronotum volume (</w:t>
      </w:r>
      <w:proofErr w:type="spellStart"/>
      <w:r w:rsidRPr="00C45B7C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mPV</w:t>
      </w:r>
      <w:proofErr w:type="spellEnd"/>
      <w:r w:rsidRPr="00C45B7C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), mean foreleg area (</w:t>
      </w:r>
      <w:proofErr w:type="spellStart"/>
      <w:r w:rsidRPr="00C45B7C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mFLA</w:t>
      </w:r>
      <w:proofErr w:type="spellEnd"/>
      <w:r w:rsidRPr="00C45B7C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), mean hind leg area (</w:t>
      </w:r>
      <w:proofErr w:type="spellStart"/>
      <w:r w:rsidRPr="00C45B7C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mHLA</w:t>
      </w:r>
      <w:proofErr w:type="spellEnd"/>
      <w:r w:rsidRPr="00C45B7C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 xml:space="preserve">), and hind </w:t>
      </w:r>
      <w:proofErr w:type="spellStart"/>
      <w:proofErr w:type="gramStart"/>
      <w:r w:rsidRPr="00C45B7C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leg:foreleg</w:t>
      </w:r>
      <w:proofErr w:type="spellEnd"/>
      <w:proofErr w:type="gramEnd"/>
      <w:r w:rsidRPr="00C45B7C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 xml:space="preserve"> </w:t>
      </w:r>
      <w:r w:rsidR="00B81A7B" w:rsidRPr="00C45B7C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 xml:space="preserve">length </w:t>
      </w:r>
      <w:r w:rsidRPr="00C45B7C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ratio (HL</w:t>
      </w:r>
      <w:r w:rsidR="00B81A7B" w:rsidRPr="00C45B7C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L</w:t>
      </w:r>
      <w:r w:rsidRPr="00C45B7C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/FL</w:t>
      </w:r>
      <w:r w:rsidR="00B81A7B" w:rsidRPr="00C45B7C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L</w:t>
      </w:r>
      <w:r w:rsidRPr="00C45B7C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 xml:space="preserve">) were calculated from values obtained through ImageJ. Information on food preference (FP), activity </w:t>
      </w:r>
      <w:r w:rsidR="002054F7" w:rsidRPr="00C45B7C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 xml:space="preserve">period </w:t>
      </w:r>
      <w:r w:rsidRPr="00C45B7C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(A</w:t>
      </w:r>
      <w:r w:rsidR="002054F7" w:rsidRPr="00C45B7C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P</w:t>
      </w:r>
      <w:r w:rsidRPr="00C45B7C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), and functional group (FG) is from Mont</w:t>
      </w:r>
      <w:r w:rsidR="001C64E2" w:rsidRPr="00C45B7C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e</w:t>
      </w:r>
      <w:r w:rsidRPr="00C45B7C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 xml:space="preserve">s de Oca &amp; </w:t>
      </w:r>
      <w:proofErr w:type="spellStart"/>
      <w:r w:rsidRPr="00C45B7C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>Halffter</w:t>
      </w:r>
      <w:proofErr w:type="spellEnd"/>
      <w:r w:rsidRPr="00C45B7C">
        <w:rPr>
          <w:rFonts w:ascii="Times New Roman" w:eastAsia="Times New Roman" w:hAnsi="Times New Roman" w:cs="Times New Roman"/>
          <w:color w:val="1F1F1F"/>
          <w:sz w:val="24"/>
          <w:szCs w:val="24"/>
          <w:lang w:val="en-US"/>
        </w:rPr>
        <w:t xml:space="preserve"> (1998), Galante et al. 2003, Díaz et al. (2010), Rivera et al. (2022). See the main text for references.</w:t>
      </w:r>
    </w:p>
    <w:tbl>
      <w:tblPr>
        <w:tblStyle w:val="a"/>
        <w:tblpPr w:leftFromText="180" w:rightFromText="180" w:topFromText="180" w:bottomFromText="180" w:vertAnchor="text" w:tblpX="444"/>
        <w:tblW w:w="124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55"/>
        <w:gridCol w:w="1215"/>
        <w:gridCol w:w="1215"/>
        <w:gridCol w:w="1185"/>
        <w:gridCol w:w="1170"/>
        <w:gridCol w:w="1155"/>
        <w:gridCol w:w="1215"/>
        <w:gridCol w:w="1185"/>
        <w:gridCol w:w="1155"/>
      </w:tblGrid>
      <w:tr w:rsidR="00F601E1" w:rsidRPr="00C45B7C" w14:paraId="2B7681DB" w14:textId="77777777" w:rsidTr="003A49CA">
        <w:trPr>
          <w:trHeight w:val="345"/>
        </w:trPr>
        <w:tc>
          <w:tcPr>
            <w:tcW w:w="295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08EF4A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1DBC51" w14:textId="77777777" w:rsidR="009C15C6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mBM</w:t>
            </w:r>
            <w:proofErr w:type="spellEnd"/>
            <w:r w:rsidR="009C15C6"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6D0A54E" w14:textId="20112DFB" w:rsidR="00F601E1" w:rsidRPr="00C45B7C" w:rsidRDefault="009C15C6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(mg)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625663" w14:textId="1E6479CD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mPV</w:t>
            </w:r>
            <w:proofErr w:type="spellEnd"/>
            <w:r w:rsidR="009C15C6"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9C15C6" w:rsidRPr="00C45B7C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val="en-US"/>
              </w:rPr>
              <w:t xml:space="preserve"> (</w:t>
            </w:r>
            <w:proofErr w:type="gramEnd"/>
            <w:r w:rsidR="009C15C6" w:rsidRPr="00C45B7C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val="en-US"/>
              </w:rPr>
              <w:t>mm</w:t>
            </w:r>
            <w:r w:rsidR="009C15C6" w:rsidRPr="00C45B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  <w:r w:rsidR="009C15C6" w:rsidRPr="00C45B7C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val="en-US"/>
              </w:rPr>
              <w:t>)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98DE86" w14:textId="6B5BE08A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MFLA</w:t>
            </w:r>
            <w:r w:rsidR="009C15C6"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9C15C6" w:rsidRPr="00C45B7C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val="en-US"/>
              </w:rPr>
              <w:t xml:space="preserve"> (</w:t>
            </w:r>
            <w:proofErr w:type="gramEnd"/>
            <w:r w:rsidR="009C15C6" w:rsidRPr="00C45B7C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val="en-US"/>
              </w:rPr>
              <w:t>mm</w:t>
            </w:r>
            <w:r w:rsidR="009C15C6" w:rsidRPr="00C45B7C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vertAlign w:val="superscript"/>
                <w:lang w:val="en-US"/>
              </w:rPr>
              <w:t>2</w:t>
            </w:r>
            <w:r w:rsidR="009C15C6" w:rsidRPr="00C45B7C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7D036A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mHLA</w:t>
            </w:r>
            <w:proofErr w:type="spellEnd"/>
          </w:p>
          <w:p w14:paraId="539D63E4" w14:textId="3EC1F2C3" w:rsidR="009C15C6" w:rsidRPr="00C45B7C" w:rsidRDefault="009C15C6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val="en-US"/>
              </w:rPr>
              <w:t>(mm</w:t>
            </w:r>
            <w:r w:rsidRPr="00C45B7C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vertAlign w:val="superscript"/>
                <w:lang w:val="en-US"/>
              </w:rPr>
              <w:t>2</w:t>
            </w:r>
            <w:r w:rsidRPr="00C45B7C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  <w:lang w:val="en-US"/>
              </w:rPr>
              <w:t>)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0DF7EB" w14:textId="301C29C6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HL</w:t>
            </w:r>
            <w:r w:rsidR="00B81A7B"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/FL</w:t>
            </w:r>
            <w:r w:rsidR="00B81A7B"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ECE743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0B69A" w14:textId="3EF81B94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="002054F7"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1A13CD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FG</w:t>
            </w:r>
          </w:p>
        </w:tc>
      </w:tr>
      <w:tr w:rsidR="00F601E1" w:rsidRPr="00C45B7C" w14:paraId="2D9BD216" w14:textId="77777777" w:rsidTr="003A49CA">
        <w:trPr>
          <w:trHeight w:val="345"/>
        </w:trPr>
        <w:tc>
          <w:tcPr>
            <w:tcW w:w="2955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074FD" w14:textId="77777777" w:rsidR="00F601E1" w:rsidRPr="00C45B7C" w:rsidRDefault="00000000" w:rsidP="003A49CA">
            <w:pPr>
              <w:widowControl w:val="0"/>
              <w:ind w:left="-761" w:firstLine="76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aenius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aff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renulatus</w:t>
            </w:r>
            <w:proofErr w:type="spellEnd"/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50439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.22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2FD15A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.522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7F50F3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.37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513972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.403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15829C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.343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407D5A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Copro</w:t>
            </w:r>
            <w:proofErr w:type="spellEnd"/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15C800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A68DD4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Dweller</w:t>
            </w:r>
            <w:proofErr w:type="spellEnd"/>
          </w:p>
        </w:tc>
      </w:tr>
      <w:tr w:rsidR="00F601E1" w:rsidRPr="00C45B7C" w14:paraId="608E1D6F" w14:textId="77777777" w:rsidTr="003A49CA">
        <w:trPr>
          <w:trHeight w:val="345"/>
        </w:trPr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76830" w14:textId="77777777" w:rsidR="00F601E1" w:rsidRPr="00C45B7C" w:rsidRDefault="00000000" w:rsidP="003A49CA">
            <w:pPr>
              <w:widowControl w:val="0"/>
              <w:ind w:left="-761" w:firstLine="76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aenius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aff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ulptor</w:t>
            </w:r>
            <w:proofErr w:type="spellEnd"/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C4DD3E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3.483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86B44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3.743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E7DE15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.618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3F7EF5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.646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640BD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.342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1E8B4C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Copro</w:t>
            </w:r>
            <w:proofErr w:type="spellEnd"/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D2A705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5E3E6F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Dweller</w:t>
            </w:r>
            <w:proofErr w:type="spellEnd"/>
          </w:p>
        </w:tc>
      </w:tr>
      <w:tr w:rsidR="00F601E1" w:rsidRPr="00C45B7C" w14:paraId="4EE29A73" w14:textId="77777777" w:rsidTr="003A49CA">
        <w:trPr>
          <w:trHeight w:val="345"/>
        </w:trPr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C27DB" w14:textId="77777777" w:rsidR="00F601E1" w:rsidRPr="00C45B7C" w:rsidRDefault="00000000" w:rsidP="003A49CA">
            <w:pPr>
              <w:widowControl w:val="0"/>
              <w:ind w:left="-761" w:firstLine="76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aenius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sp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. 2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1D20D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.980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C4203B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.195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15334D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5DEFD6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.297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C69693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.335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B30DD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Copro</w:t>
            </w:r>
            <w:proofErr w:type="spellEnd"/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DE4F3F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3103C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Dweller</w:t>
            </w:r>
            <w:proofErr w:type="spellEnd"/>
          </w:p>
        </w:tc>
      </w:tr>
      <w:tr w:rsidR="00F601E1" w:rsidRPr="00C45B7C" w14:paraId="3F9AD785" w14:textId="77777777" w:rsidTr="003A49CA">
        <w:trPr>
          <w:trHeight w:val="345"/>
        </w:trPr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4C00A5" w14:textId="77777777" w:rsidR="00F601E1" w:rsidRPr="00C45B7C" w:rsidRDefault="00000000" w:rsidP="003A49CA">
            <w:pPr>
              <w:widowControl w:val="0"/>
              <w:ind w:left="-761" w:firstLine="76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euchus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llaesum</w:t>
            </w:r>
            <w:proofErr w:type="spellEnd"/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C1B61A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8.700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73B618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2.367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DAED4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.173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C8DB72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.233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79BD9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.154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2C235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Copro</w:t>
            </w:r>
            <w:proofErr w:type="spellEnd"/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210DB9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183AF6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Tunneller</w:t>
            </w:r>
            <w:proofErr w:type="spellEnd"/>
          </w:p>
        </w:tc>
      </w:tr>
      <w:tr w:rsidR="00F601E1" w:rsidRPr="00C45B7C" w14:paraId="023DD797" w14:textId="77777777" w:rsidTr="003A49CA">
        <w:trPr>
          <w:trHeight w:val="345"/>
        </w:trPr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4ACF3A" w14:textId="77777777" w:rsidR="00F601E1" w:rsidRPr="00C45B7C" w:rsidRDefault="00000000" w:rsidP="003A49CA">
            <w:pPr>
              <w:widowControl w:val="0"/>
              <w:ind w:left="-761" w:firstLine="76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nthidium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ntrale</w:t>
            </w:r>
            <w:proofErr w:type="spellEnd"/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CA99A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4.750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3685D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31.860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C79584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2.37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BFF213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3.028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B685F7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.294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3E1E02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Copro</w:t>
            </w:r>
            <w:proofErr w:type="spellEnd"/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2254A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2D7DC0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Tunneller</w:t>
            </w:r>
            <w:proofErr w:type="spellEnd"/>
          </w:p>
        </w:tc>
      </w:tr>
      <w:tr w:rsidR="00F601E1" w:rsidRPr="00C45B7C" w14:paraId="1A1BC38E" w14:textId="77777777" w:rsidTr="003A49CA">
        <w:trPr>
          <w:trHeight w:val="345"/>
        </w:trPr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46F1C" w14:textId="77777777" w:rsidR="00F601E1" w:rsidRPr="00C45B7C" w:rsidRDefault="00000000" w:rsidP="003A49CA">
            <w:pPr>
              <w:widowControl w:val="0"/>
              <w:ind w:left="-761" w:firstLine="76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nthon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yanellus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yanellus</w:t>
            </w:r>
            <w:proofErr w:type="spellEnd"/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A741F2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22.200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9990F2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41.909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A57F4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3.388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CDC6A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3.499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D0D83B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.322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3FD83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Necro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17FA2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Diurnal</w:t>
            </w:r>
            <w:proofErr w:type="spellEnd"/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A12AF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Roller</w:t>
            </w:r>
            <w:proofErr w:type="spellEnd"/>
          </w:p>
        </w:tc>
      </w:tr>
      <w:tr w:rsidR="00F601E1" w:rsidRPr="00C45B7C" w14:paraId="71821176" w14:textId="77777777" w:rsidTr="003A49CA">
        <w:trPr>
          <w:trHeight w:val="345"/>
        </w:trPr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29DB5B" w14:textId="77777777" w:rsidR="00F601E1" w:rsidRPr="00C45B7C" w:rsidRDefault="00000000" w:rsidP="003A49CA">
            <w:pPr>
              <w:widowControl w:val="0"/>
              <w:ind w:left="-761" w:firstLine="76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nthon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uryscelis</w:t>
            </w:r>
            <w:proofErr w:type="spellEnd"/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D0F172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5.340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CB95E1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2.324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41AF22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.385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E86F63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.753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06001C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.384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EEF29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Copro</w:t>
            </w:r>
            <w:proofErr w:type="spellEnd"/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69F28E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Diurnal</w:t>
            </w:r>
            <w:proofErr w:type="spellEnd"/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AF266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Roller</w:t>
            </w:r>
            <w:proofErr w:type="spellEnd"/>
          </w:p>
        </w:tc>
      </w:tr>
      <w:tr w:rsidR="00F601E1" w:rsidRPr="00C45B7C" w14:paraId="0455E2B8" w14:textId="77777777" w:rsidTr="003A49CA">
        <w:trPr>
          <w:trHeight w:val="345"/>
        </w:trPr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E4D6FA" w14:textId="77777777" w:rsidR="00F601E1" w:rsidRPr="00C45B7C" w:rsidRDefault="00000000" w:rsidP="003A49CA">
            <w:pPr>
              <w:widowControl w:val="0"/>
              <w:ind w:left="-761" w:firstLine="76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pris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eviceps</w:t>
            </w:r>
            <w:proofErr w:type="spellEnd"/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17F914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37.660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B6050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49.669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6AB40E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3.46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A5282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3.563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8BFB66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.152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85E69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Copro</w:t>
            </w:r>
            <w:proofErr w:type="spellEnd"/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A9A6B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52BE28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Tunneller</w:t>
            </w:r>
            <w:proofErr w:type="spellEnd"/>
          </w:p>
        </w:tc>
      </w:tr>
      <w:tr w:rsidR="00F601E1" w:rsidRPr="00C45B7C" w14:paraId="431F53A8" w14:textId="77777777" w:rsidTr="003A49CA">
        <w:trPr>
          <w:trHeight w:val="345"/>
        </w:trPr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E76CAE" w14:textId="77777777" w:rsidR="00F601E1" w:rsidRPr="00C45B7C" w:rsidRDefault="00000000" w:rsidP="003A49CA">
            <w:pPr>
              <w:widowControl w:val="0"/>
              <w:ind w:left="-761" w:firstLine="76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igitonthophagus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zella</w:t>
            </w:r>
            <w:proofErr w:type="spellEnd"/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41461F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30.057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BF74A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69.946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ABE88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4.556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C2992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3.705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3886C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.867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D594E3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Copro</w:t>
            </w:r>
            <w:proofErr w:type="spellEnd"/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BDB9D5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Diurnal</w:t>
            </w:r>
            <w:proofErr w:type="spellEnd"/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8EF379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Tunneller</w:t>
            </w:r>
            <w:proofErr w:type="spellEnd"/>
          </w:p>
        </w:tc>
      </w:tr>
      <w:tr w:rsidR="00F601E1" w:rsidRPr="00C45B7C" w14:paraId="021E8EE5" w14:textId="77777777" w:rsidTr="003A49CA">
        <w:trPr>
          <w:trHeight w:val="345"/>
        </w:trPr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920AF" w14:textId="77777777" w:rsidR="00F601E1" w:rsidRPr="00C45B7C" w:rsidRDefault="00000000" w:rsidP="003A49CA">
            <w:pPr>
              <w:widowControl w:val="0"/>
              <w:ind w:left="-761" w:firstLine="76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uoniticellus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termedius</w:t>
            </w:r>
            <w:proofErr w:type="spellEnd"/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C7AC72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7.267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2F6736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22.965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973545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.884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369D0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2.114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F30EC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.158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497D8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Copro</w:t>
            </w:r>
            <w:proofErr w:type="spellEnd"/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A1DF3B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Diurnal</w:t>
            </w:r>
            <w:proofErr w:type="spellEnd"/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DC940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Tunneller</w:t>
            </w:r>
            <w:proofErr w:type="spellEnd"/>
          </w:p>
        </w:tc>
      </w:tr>
      <w:tr w:rsidR="00F601E1" w:rsidRPr="00C45B7C" w14:paraId="2EC99CA6" w14:textId="77777777" w:rsidTr="003A49CA">
        <w:trPr>
          <w:trHeight w:val="345"/>
        </w:trPr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C975E" w14:textId="77777777" w:rsidR="00F601E1" w:rsidRPr="00C45B7C" w:rsidRDefault="00000000" w:rsidP="003A49CA">
            <w:pPr>
              <w:widowControl w:val="0"/>
              <w:ind w:left="-761" w:firstLine="76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urysternus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maya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27E97D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46.140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51FF3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10.181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178851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4.554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D55981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6.275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767AD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.578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B1526F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Copro</w:t>
            </w:r>
            <w:proofErr w:type="spellEnd"/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42618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64248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Dweller</w:t>
            </w:r>
            <w:proofErr w:type="spellEnd"/>
          </w:p>
        </w:tc>
      </w:tr>
      <w:tr w:rsidR="00F601E1" w:rsidRPr="00C45B7C" w14:paraId="451CC330" w14:textId="77777777" w:rsidTr="003A49CA">
        <w:trPr>
          <w:trHeight w:val="345"/>
        </w:trPr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8B53A4" w14:textId="77777777" w:rsidR="00F601E1" w:rsidRPr="00C45B7C" w:rsidRDefault="00000000" w:rsidP="003A49CA">
            <w:pPr>
              <w:widowControl w:val="0"/>
              <w:ind w:left="-761" w:firstLine="76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urysternus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xicanus</w:t>
            </w:r>
            <w:proofErr w:type="spellEnd"/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146B0F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41.650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5BE5EF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66.978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90C03E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4.58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2BC9C3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4.930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8235E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.314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A1ABB4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Copro</w:t>
            </w:r>
            <w:proofErr w:type="spellEnd"/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52170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Diurnal</w:t>
            </w:r>
            <w:proofErr w:type="spellEnd"/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081B4" w14:textId="77777777" w:rsidR="00F601E1" w:rsidRPr="00C45B7C" w:rsidRDefault="00000000" w:rsidP="003A49CA">
            <w:pPr>
              <w:widowControl w:val="0"/>
              <w:ind w:left="-761" w:firstLine="76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Dweller</w:t>
            </w:r>
            <w:proofErr w:type="spellEnd"/>
          </w:p>
        </w:tc>
      </w:tr>
    </w:tbl>
    <w:p w14:paraId="7B78D862" w14:textId="77777777" w:rsidR="00F601E1" w:rsidRPr="00C45B7C" w:rsidRDefault="00F601E1" w:rsidP="001551A2">
      <w:pPr>
        <w:spacing w:before="240" w:after="240"/>
        <w:ind w:left="1400" w:hanging="700"/>
        <w:rPr>
          <w:rFonts w:ascii="Times New Roman" w:eastAsia="Times New Roman" w:hAnsi="Times New Roman" w:cs="Times New Roman"/>
          <w:sz w:val="24"/>
          <w:szCs w:val="24"/>
        </w:rPr>
      </w:pPr>
    </w:p>
    <w:p w14:paraId="66122089" w14:textId="77777777" w:rsidR="00F601E1" w:rsidRPr="00C45B7C" w:rsidRDefault="00F601E1" w:rsidP="001551A2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1314189" w14:textId="77777777" w:rsidR="003A49CA" w:rsidRDefault="003A49CA" w:rsidP="003A49CA">
      <w:pPr>
        <w:spacing w:before="240" w:after="240" w:line="240" w:lineRule="auto"/>
        <w:ind w:right="9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060B9B95" w14:textId="77777777" w:rsidR="003A49CA" w:rsidRDefault="003A49CA" w:rsidP="003A49CA">
      <w:pPr>
        <w:spacing w:before="240" w:after="240" w:line="240" w:lineRule="auto"/>
        <w:ind w:right="9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1D933F95" w14:textId="77777777" w:rsidR="003A49CA" w:rsidRDefault="003A49CA" w:rsidP="003A49CA">
      <w:pPr>
        <w:spacing w:before="240" w:after="240" w:line="240" w:lineRule="auto"/>
        <w:ind w:right="9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189CB2C5" w14:textId="77777777" w:rsidR="003A49CA" w:rsidRDefault="003A49CA" w:rsidP="003A49CA">
      <w:pPr>
        <w:spacing w:before="240" w:after="240" w:line="240" w:lineRule="auto"/>
        <w:ind w:right="9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0E165121" w14:textId="77777777" w:rsidR="003A49CA" w:rsidRDefault="003A49CA" w:rsidP="003A49CA">
      <w:pPr>
        <w:spacing w:before="240" w:after="240" w:line="240" w:lineRule="auto"/>
        <w:ind w:right="9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07834EF7" w14:textId="77777777" w:rsidR="003A49CA" w:rsidRDefault="003A49CA" w:rsidP="003A49CA">
      <w:pPr>
        <w:spacing w:before="240" w:after="240" w:line="240" w:lineRule="auto"/>
        <w:ind w:right="9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682742F7" w14:textId="77777777" w:rsidR="003A49CA" w:rsidRDefault="003A49CA" w:rsidP="003A49CA">
      <w:pPr>
        <w:spacing w:before="240" w:after="240" w:line="240" w:lineRule="auto"/>
        <w:ind w:right="9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65135CC4" w14:textId="77777777" w:rsidR="003A49CA" w:rsidRDefault="003A49CA" w:rsidP="003A49CA">
      <w:pPr>
        <w:spacing w:before="240" w:after="240" w:line="240" w:lineRule="auto"/>
        <w:ind w:right="9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0E3E8C04" w14:textId="77777777" w:rsidR="003A49CA" w:rsidRDefault="003A49CA" w:rsidP="003A49CA">
      <w:pPr>
        <w:spacing w:before="240" w:after="240" w:line="240" w:lineRule="auto"/>
        <w:ind w:right="9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3C42FBEA" w14:textId="77777777" w:rsidR="003A49CA" w:rsidRDefault="003A49CA" w:rsidP="003A49CA">
      <w:pPr>
        <w:spacing w:before="240" w:after="240" w:line="240" w:lineRule="auto"/>
        <w:ind w:right="9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5C925E37" w14:textId="77777777" w:rsidR="003A49CA" w:rsidRDefault="003A49CA" w:rsidP="003A49CA">
      <w:pPr>
        <w:spacing w:before="240" w:after="240" w:line="240" w:lineRule="auto"/>
        <w:ind w:right="9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76FB4BA5" w14:textId="77777777" w:rsidR="003A49CA" w:rsidRDefault="003A49CA" w:rsidP="003A49CA">
      <w:pPr>
        <w:spacing w:before="240" w:after="240" w:line="240" w:lineRule="auto"/>
        <w:ind w:right="9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58B5B5F2" w14:textId="2B18416B" w:rsidR="00F601E1" w:rsidRPr="00C45B7C" w:rsidRDefault="006B6DC1" w:rsidP="003A49CA">
      <w:pPr>
        <w:spacing w:before="240" w:after="240" w:line="240" w:lineRule="auto"/>
        <w:ind w:right="9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45B7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Online Resource </w:t>
      </w:r>
      <w:r w:rsidR="000F550E" w:rsidRPr="00C45B7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2</w:t>
      </w:r>
      <w:r w:rsidR="00DC4598" w:rsidRPr="00C45B7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 w:rsidRPr="00C45B7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>Total number of individuals for each species of dung beetles (</w:t>
      </w:r>
      <w:proofErr w:type="spellStart"/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>Scarabaeidae</w:t>
      </w:r>
      <w:proofErr w:type="spellEnd"/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>Scarabaeinae</w:t>
      </w:r>
      <w:proofErr w:type="spellEnd"/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>Aphodiinae</w:t>
      </w:r>
      <w:proofErr w:type="spellEnd"/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>) captured in pitfall traps baited with 50 g cow dung in three habitat</w:t>
      </w:r>
      <w:r w:rsidR="00675AC1"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ypes</w:t>
      </w:r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="0002780C">
        <w:rPr>
          <w:rFonts w:ascii="Times New Roman" w:eastAsia="Times New Roman" w:hAnsi="Times New Roman" w:cs="Times New Roman"/>
          <w:sz w:val="24"/>
          <w:szCs w:val="24"/>
          <w:lang w:val="en-US"/>
        </w:rPr>
        <w:t>native forest</w:t>
      </w:r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F), restoration plots (R</w:t>
      </w:r>
      <w:r w:rsidRPr="00C45B7C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all</w:t>
      </w:r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R</w:t>
      </w:r>
      <w:r w:rsidRPr="00C45B7C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>), and cattle pasture (P). The R</w:t>
      </w:r>
      <w:r w:rsidRPr="00C45B7C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all</w:t>
      </w:r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lumn shows the dung beetles captured in all 22 plots used for analyses of Prediction 1, while the R</w:t>
      </w:r>
      <w:r w:rsidRPr="00C45B7C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 xml:space="preserve">3 </w:t>
      </w:r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lumn shows the subset of dung beetles used for analyses of Prediction 2. The average values for </w:t>
      </w:r>
      <w:r w:rsidR="00755A46"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iomass </w:t>
      </w:r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d </w:t>
      </w:r>
      <w:r w:rsidR="009B3EDA"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ody </w:t>
      </w:r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ength </w:t>
      </w:r>
      <w:r w:rsidR="009B3EDA"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>of dung beetles</w:t>
      </w:r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re shown in the last two columns. Pitfall traps were deployed on two temporal occasions (June and </w:t>
      </w:r>
      <w:proofErr w:type="gramStart"/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>August,</w:t>
      </w:r>
      <w:proofErr w:type="gramEnd"/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2022).</w:t>
      </w:r>
    </w:p>
    <w:tbl>
      <w:tblPr>
        <w:tblStyle w:val="a0"/>
        <w:tblW w:w="13762" w:type="dxa"/>
        <w:tblInd w:w="-29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765"/>
        <w:gridCol w:w="765"/>
        <w:gridCol w:w="765"/>
        <w:gridCol w:w="765"/>
        <w:gridCol w:w="285"/>
        <w:gridCol w:w="765"/>
        <w:gridCol w:w="765"/>
        <w:gridCol w:w="765"/>
        <w:gridCol w:w="765"/>
        <w:gridCol w:w="907"/>
        <w:gridCol w:w="900"/>
      </w:tblGrid>
      <w:tr w:rsidR="00F601E1" w:rsidRPr="00C45B7C" w14:paraId="54C90538" w14:textId="77777777" w:rsidTr="003A49CA">
        <w:trPr>
          <w:trHeight w:val="330"/>
        </w:trPr>
        <w:tc>
          <w:tcPr>
            <w:tcW w:w="5550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11DF0E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3060" w:type="dxa"/>
            <w:gridSpan w:val="4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A6FA46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June 2022</w:t>
            </w:r>
          </w:p>
        </w:tc>
        <w:tc>
          <w:tcPr>
            <w:tcW w:w="285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DC0F46" w14:textId="77777777" w:rsidR="00F601E1" w:rsidRPr="00C45B7C" w:rsidRDefault="00F601E1" w:rsidP="003A49CA">
            <w:pPr>
              <w:widowControl w:val="0"/>
              <w:ind w:left="-336" w:firstLine="3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gridSpan w:val="4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29A9D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August 2022</w:t>
            </w:r>
          </w:p>
        </w:tc>
        <w:tc>
          <w:tcPr>
            <w:tcW w:w="907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263B97" w14:textId="15AB413D" w:rsidR="00F601E1" w:rsidRPr="00C45B7C" w:rsidRDefault="00755A46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="009B3EDA"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iomass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475EDE"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g)</w:t>
            </w:r>
          </w:p>
        </w:tc>
        <w:tc>
          <w:tcPr>
            <w:tcW w:w="900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C8D611" w14:textId="73F5DF1B" w:rsidR="00F601E1" w:rsidRPr="00C45B7C" w:rsidRDefault="009B3EDA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Body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length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m)</w:t>
            </w:r>
          </w:p>
        </w:tc>
      </w:tr>
      <w:tr w:rsidR="00F601E1" w:rsidRPr="00C45B7C" w14:paraId="0462BE58" w14:textId="77777777" w:rsidTr="003A49CA">
        <w:trPr>
          <w:trHeight w:val="345"/>
        </w:trPr>
        <w:tc>
          <w:tcPr>
            <w:tcW w:w="5550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A1447" w14:textId="77777777" w:rsidR="00F601E1" w:rsidRPr="00C45B7C" w:rsidRDefault="00F601E1" w:rsidP="003A49CA">
            <w:pPr>
              <w:widowControl w:val="0"/>
              <w:ind w:left="-336" w:firstLine="336"/>
              <w:rPr>
                <w:sz w:val="20"/>
                <w:szCs w:val="20"/>
              </w:rPr>
            </w:pPr>
          </w:p>
        </w:tc>
        <w:tc>
          <w:tcPr>
            <w:tcW w:w="3060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8C6F4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Habitat</w:t>
            </w:r>
            <w:proofErr w:type="spellEnd"/>
          </w:p>
        </w:tc>
        <w:tc>
          <w:tcPr>
            <w:tcW w:w="2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54C58" w14:textId="77777777" w:rsidR="00F601E1" w:rsidRPr="00C45B7C" w:rsidRDefault="00F601E1" w:rsidP="003A49CA">
            <w:pPr>
              <w:widowControl w:val="0"/>
              <w:ind w:left="-336" w:firstLine="3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E8D4F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Habitat</w:t>
            </w:r>
            <w:proofErr w:type="spellEnd"/>
          </w:p>
        </w:tc>
        <w:tc>
          <w:tcPr>
            <w:tcW w:w="907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FD229" w14:textId="77777777" w:rsidR="00F601E1" w:rsidRPr="00C45B7C" w:rsidRDefault="00F601E1" w:rsidP="003A49CA">
            <w:pPr>
              <w:widowControl w:val="0"/>
              <w:ind w:left="-336" w:firstLine="336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E4D28" w14:textId="77777777" w:rsidR="00F601E1" w:rsidRPr="00C45B7C" w:rsidRDefault="00F601E1" w:rsidP="003A49CA">
            <w:pPr>
              <w:widowControl w:val="0"/>
              <w:ind w:left="-336" w:firstLine="336"/>
              <w:rPr>
                <w:sz w:val="20"/>
                <w:szCs w:val="20"/>
              </w:rPr>
            </w:pPr>
          </w:p>
        </w:tc>
      </w:tr>
      <w:tr w:rsidR="00F601E1" w:rsidRPr="00C45B7C" w14:paraId="2CA77C60" w14:textId="77777777" w:rsidTr="003A49CA">
        <w:trPr>
          <w:trHeight w:val="330"/>
        </w:trPr>
        <w:tc>
          <w:tcPr>
            <w:tcW w:w="5550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CDC08" w14:textId="77777777" w:rsidR="00F601E1" w:rsidRPr="00C45B7C" w:rsidRDefault="00F601E1" w:rsidP="003A49CA">
            <w:pPr>
              <w:widowControl w:val="0"/>
              <w:ind w:left="-336" w:firstLine="336"/>
              <w:rPr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2033C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42F6F4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all</w:t>
            </w:r>
            <w:proofErr w:type="spellEnd"/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08C689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52BB9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B034B" w14:textId="77777777" w:rsidR="00F601E1" w:rsidRPr="00C45B7C" w:rsidRDefault="00F601E1" w:rsidP="003A49CA">
            <w:pPr>
              <w:widowControl w:val="0"/>
              <w:ind w:left="-336" w:firstLine="3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9A18BC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B39886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all</w:t>
            </w:r>
            <w:proofErr w:type="spellEnd"/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EF1750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5E083E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07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F047F" w14:textId="77777777" w:rsidR="00F601E1" w:rsidRPr="00C45B7C" w:rsidRDefault="00F601E1" w:rsidP="003A49CA">
            <w:pPr>
              <w:widowControl w:val="0"/>
              <w:ind w:left="-336" w:firstLine="336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C4B0A" w14:textId="77777777" w:rsidR="00F601E1" w:rsidRPr="00C45B7C" w:rsidRDefault="00F601E1" w:rsidP="003A49CA">
            <w:pPr>
              <w:widowControl w:val="0"/>
              <w:ind w:left="-336" w:firstLine="336"/>
              <w:rPr>
                <w:sz w:val="20"/>
                <w:szCs w:val="20"/>
              </w:rPr>
            </w:pPr>
          </w:p>
        </w:tc>
      </w:tr>
      <w:tr w:rsidR="00F601E1" w:rsidRPr="00C45B7C" w14:paraId="718F6A74" w14:textId="77777777" w:rsidTr="003A49CA">
        <w:trPr>
          <w:trHeight w:val="345"/>
        </w:trPr>
        <w:tc>
          <w:tcPr>
            <w:tcW w:w="5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5B3C21" w14:textId="77777777" w:rsidR="00F601E1" w:rsidRPr="00C45B7C" w:rsidRDefault="00000000" w:rsidP="003A49CA">
            <w:pPr>
              <w:widowControl w:val="0"/>
              <w:ind w:left="-336" w:firstLine="3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aenius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aff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renulatus</w:t>
            </w: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chmidt, 191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1E92E2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F5BA39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F5F98B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73255D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D086B" w14:textId="77777777" w:rsidR="00F601E1" w:rsidRPr="00C45B7C" w:rsidRDefault="00F601E1" w:rsidP="003A49CA">
            <w:pPr>
              <w:widowControl w:val="0"/>
              <w:ind w:left="-336" w:firstLine="3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E8F472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691C0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4278DF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3E240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B5F8F" w14:textId="36DE96BD" w:rsidR="00F601E1" w:rsidRPr="00C45B7C" w:rsidRDefault="00F06FFD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.22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DAE2A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3.78</w:t>
            </w:r>
          </w:p>
        </w:tc>
      </w:tr>
      <w:tr w:rsidR="00F601E1" w:rsidRPr="00C45B7C" w14:paraId="6E14FFAA" w14:textId="77777777" w:rsidTr="003A49CA">
        <w:trPr>
          <w:trHeight w:val="345"/>
        </w:trPr>
        <w:tc>
          <w:tcPr>
            <w:tcW w:w="5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F3E53E" w14:textId="77777777" w:rsidR="00F601E1" w:rsidRPr="00C45B7C" w:rsidRDefault="00000000" w:rsidP="003A49CA">
            <w:pPr>
              <w:widowControl w:val="0"/>
              <w:ind w:left="-336" w:firstLine="3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aenius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aff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ulptor</w:t>
            </w: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Harold, 1868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AE542B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DFA486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79DA5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278B40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15D498" w14:textId="77777777" w:rsidR="00F601E1" w:rsidRPr="00C45B7C" w:rsidRDefault="00F601E1" w:rsidP="003A49CA">
            <w:pPr>
              <w:widowControl w:val="0"/>
              <w:ind w:left="-336" w:firstLine="3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9837D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863C10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BAE9A3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A1D20E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43F22" w14:textId="512BEFC8" w:rsidR="00F601E1" w:rsidRPr="00C45B7C" w:rsidRDefault="00F06FFD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3.48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6EDFD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5.18</w:t>
            </w:r>
          </w:p>
        </w:tc>
      </w:tr>
      <w:tr w:rsidR="00F601E1" w:rsidRPr="00C45B7C" w14:paraId="4D1247F2" w14:textId="77777777" w:rsidTr="003A49CA">
        <w:trPr>
          <w:trHeight w:val="345"/>
        </w:trPr>
        <w:tc>
          <w:tcPr>
            <w:tcW w:w="5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A1073B" w14:textId="77777777" w:rsidR="00F601E1" w:rsidRPr="00C45B7C" w:rsidRDefault="00000000" w:rsidP="003A49CA">
            <w:pPr>
              <w:widowControl w:val="0"/>
              <w:ind w:left="-336" w:firstLine="3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aenius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 2</w:t>
            </w: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9F409E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7ED39A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88B7E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5C44BB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C5793F" w14:textId="77777777" w:rsidR="00F601E1" w:rsidRPr="00C45B7C" w:rsidRDefault="00F601E1" w:rsidP="003A49CA">
            <w:pPr>
              <w:widowControl w:val="0"/>
              <w:ind w:left="-336" w:firstLine="3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95262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6A540A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6E6B0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CCCB9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6A66D" w14:textId="5F725AC7" w:rsidR="00F601E1" w:rsidRPr="00C45B7C" w:rsidRDefault="00F06FFD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.98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5B9FE7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3.42</w:t>
            </w:r>
          </w:p>
        </w:tc>
      </w:tr>
      <w:tr w:rsidR="00F601E1" w:rsidRPr="00C45B7C" w14:paraId="63B78CDA" w14:textId="77777777" w:rsidTr="003A49CA">
        <w:trPr>
          <w:trHeight w:val="345"/>
        </w:trPr>
        <w:tc>
          <w:tcPr>
            <w:tcW w:w="5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5EDF63" w14:textId="77777777" w:rsidR="00F601E1" w:rsidRPr="00C45B7C" w:rsidRDefault="00000000" w:rsidP="003A49CA">
            <w:pPr>
              <w:widowControl w:val="0"/>
              <w:ind w:left="-336" w:firstLine="3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aenius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 3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ACB5F4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D1513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E6606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8CD225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668060" w14:textId="77777777" w:rsidR="00F601E1" w:rsidRPr="00C45B7C" w:rsidRDefault="00F601E1" w:rsidP="003A49CA">
            <w:pPr>
              <w:widowControl w:val="0"/>
              <w:ind w:left="-336" w:firstLine="3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57BFC9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564D9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DAC914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60BBA3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B3EF8" w14:textId="3E970837" w:rsidR="00F601E1" w:rsidRPr="00C45B7C" w:rsidRDefault="00814C36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3.10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7B995F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5.44</w:t>
            </w:r>
          </w:p>
        </w:tc>
      </w:tr>
      <w:tr w:rsidR="00F601E1" w:rsidRPr="00C45B7C" w14:paraId="60D92AFD" w14:textId="77777777" w:rsidTr="003A49CA">
        <w:trPr>
          <w:trHeight w:val="345"/>
        </w:trPr>
        <w:tc>
          <w:tcPr>
            <w:tcW w:w="5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A38201" w14:textId="77777777" w:rsidR="00F601E1" w:rsidRPr="00C45B7C" w:rsidRDefault="00000000" w:rsidP="003A49CA">
            <w:pPr>
              <w:widowControl w:val="0"/>
              <w:ind w:left="-336" w:firstLine="3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aenius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 4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F2F0B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C61D4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201FE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D3677B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35BD6A" w14:textId="77777777" w:rsidR="00F601E1" w:rsidRPr="00C45B7C" w:rsidRDefault="00F601E1" w:rsidP="003A49CA">
            <w:pPr>
              <w:widowControl w:val="0"/>
              <w:ind w:left="-336" w:firstLine="3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05C48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D108A7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45C7FB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5D5CD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B80FB6" w14:textId="050E224D" w:rsidR="00F601E1" w:rsidRPr="00C45B7C" w:rsidRDefault="00814C36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3F84DF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3.47</w:t>
            </w:r>
          </w:p>
        </w:tc>
      </w:tr>
      <w:tr w:rsidR="00F601E1" w:rsidRPr="00C45B7C" w14:paraId="12AF9CA7" w14:textId="77777777" w:rsidTr="003A49CA">
        <w:trPr>
          <w:trHeight w:val="345"/>
        </w:trPr>
        <w:tc>
          <w:tcPr>
            <w:tcW w:w="5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530CCC" w14:textId="77777777" w:rsidR="00F601E1" w:rsidRPr="00C45B7C" w:rsidRDefault="00000000" w:rsidP="003A49CA">
            <w:pPr>
              <w:widowControl w:val="0"/>
              <w:ind w:left="-336" w:firstLine="3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euchus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llaesum</w:t>
            </w: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(Harold, 1868)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1E9C44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5DB259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8FCB69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7B5522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7DD8F5" w14:textId="77777777" w:rsidR="00F601E1" w:rsidRPr="00C45B7C" w:rsidRDefault="00F601E1" w:rsidP="003A49CA">
            <w:pPr>
              <w:widowControl w:val="0"/>
              <w:ind w:left="-336" w:firstLine="3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92683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476501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FAA31E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5081DF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34F42" w14:textId="5D632486" w:rsidR="00F601E1" w:rsidRPr="00C45B7C" w:rsidRDefault="00AC07F6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8.70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46B93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5.23</w:t>
            </w:r>
          </w:p>
        </w:tc>
      </w:tr>
      <w:tr w:rsidR="00F601E1" w:rsidRPr="00C45B7C" w14:paraId="5D8F1E05" w14:textId="77777777" w:rsidTr="003A49CA">
        <w:trPr>
          <w:trHeight w:val="345"/>
        </w:trPr>
        <w:tc>
          <w:tcPr>
            <w:tcW w:w="5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9799F" w14:textId="77777777" w:rsidR="00F601E1" w:rsidRPr="00C45B7C" w:rsidRDefault="00000000" w:rsidP="003A49CA">
            <w:pPr>
              <w:widowControl w:val="0"/>
              <w:ind w:left="-336" w:firstLine="3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nthidium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ntrale</w:t>
            </w: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ucomont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, 1928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5BC97D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D9CA6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F56C9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125A0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7D4557" w14:textId="77777777" w:rsidR="00F601E1" w:rsidRPr="00C45B7C" w:rsidRDefault="00F601E1" w:rsidP="003A49CA">
            <w:pPr>
              <w:widowControl w:val="0"/>
              <w:ind w:left="-336" w:firstLine="3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D9E8C1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31F43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31D96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E2F1F0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853FC" w14:textId="05BFFAFC" w:rsidR="00F601E1" w:rsidRPr="00C45B7C" w:rsidRDefault="00AC07F6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4.75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6AD58B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7.43</w:t>
            </w:r>
          </w:p>
        </w:tc>
      </w:tr>
      <w:tr w:rsidR="00F601E1" w:rsidRPr="00C45B7C" w14:paraId="1BBC37A5" w14:textId="77777777" w:rsidTr="003A49CA">
        <w:trPr>
          <w:trHeight w:val="345"/>
        </w:trPr>
        <w:tc>
          <w:tcPr>
            <w:tcW w:w="5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7F8E91" w14:textId="77777777" w:rsidR="00F601E1" w:rsidRPr="00C45B7C" w:rsidRDefault="00000000" w:rsidP="003A49CA">
            <w:pPr>
              <w:widowControl w:val="0"/>
              <w:ind w:left="-336" w:firstLine="3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nthidium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perceptibile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ohlmann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&amp;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olis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, 2006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8D27F7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32006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0523B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CF8949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D285EB" w14:textId="77777777" w:rsidR="00F601E1" w:rsidRPr="00C45B7C" w:rsidRDefault="00F601E1" w:rsidP="003A49CA">
            <w:pPr>
              <w:widowControl w:val="0"/>
              <w:ind w:left="-336" w:firstLine="3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685E64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9E9E2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8E6EDA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F5C51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54EF7" w14:textId="0F0794F9" w:rsidR="00F601E1" w:rsidRPr="00C45B7C" w:rsidRDefault="00AC07F6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.40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7334C4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4.23</w:t>
            </w:r>
          </w:p>
        </w:tc>
      </w:tr>
      <w:tr w:rsidR="00F601E1" w:rsidRPr="00C45B7C" w14:paraId="014CAD44" w14:textId="77777777" w:rsidTr="003A49CA">
        <w:trPr>
          <w:trHeight w:val="345"/>
        </w:trPr>
        <w:tc>
          <w:tcPr>
            <w:tcW w:w="5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AF72C2" w14:textId="77777777" w:rsidR="00F601E1" w:rsidRPr="00C45B7C" w:rsidRDefault="00000000" w:rsidP="003A49CA">
            <w:pPr>
              <w:widowControl w:val="0"/>
              <w:ind w:left="-336" w:firstLine="3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nthon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yanellus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yanellus</w:t>
            </w: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conte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1859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D250B2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E9CCC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219AC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FB3FA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484527" w14:textId="77777777" w:rsidR="00F601E1" w:rsidRPr="00C45B7C" w:rsidRDefault="00F601E1" w:rsidP="003A49CA">
            <w:pPr>
              <w:widowControl w:val="0"/>
              <w:ind w:left="-336" w:firstLine="3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91C003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7FFA92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C97D2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191287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8AA93" w14:textId="50E1F717" w:rsidR="00F601E1" w:rsidRPr="00C45B7C" w:rsidRDefault="008D0B2C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22.20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48199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7.47</w:t>
            </w:r>
          </w:p>
        </w:tc>
      </w:tr>
      <w:tr w:rsidR="00F601E1" w:rsidRPr="00C45B7C" w14:paraId="0F85DFE6" w14:textId="77777777" w:rsidTr="003A49CA">
        <w:trPr>
          <w:trHeight w:val="345"/>
        </w:trPr>
        <w:tc>
          <w:tcPr>
            <w:tcW w:w="5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FC5A5" w14:textId="77777777" w:rsidR="00F601E1" w:rsidRPr="00C45B7C" w:rsidRDefault="00000000" w:rsidP="003A49CA">
            <w:pPr>
              <w:widowControl w:val="0"/>
              <w:ind w:left="-336" w:firstLine="3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nthon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uryscelis</w:t>
            </w: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Bates, 1887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6E30C6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51D540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ED05D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3C7101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C7F886" w14:textId="77777777" w:rsidR="00F601E1" w:rsidRPr="00C45B7C" w:rsidRDefault="00F601E1" w:rsidP="003A49CA">
            <w:pPr>
              <w:widowControl w:val="0"/>
              <w:ind w:left="-336" w:firstLine="3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95F942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8824E1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BA5A7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0ED050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A3BF8" w14:textId="1D1F9D1F" w:rsidR="00F601E1" w:rsidRPr="00C45B7C" w:rsidRDefault="00A631F4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5.34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BB67B1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4.91</w:t>
            </w:r>
          </w:p>
        </w:tc>
      </w:tr>
      <w:tr w:rsidR="00F601E1" w:rsidRPr="00C45B7C" w14:paraId="299574BD" w14:textId="77777777" w:rsidTr="003A49CA">
        <w:trPr>
          <w:trHeight w:val="345"/>
        </w:trPr>
        <w:tc>
          <w:tcPr>
            <w:tcW w:w="5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B31EE" w14:textId="77777777" w:rsidR="00F601E1" w:rsidRPr="00C45B7C" w:rsidRDefault="00000000" w:rsidP="003A49CA">
            <w:pPr>
              <w:widowControl w:val="0"/>
              <w:ind w:left="-336" w:firstLine="3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pris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eviceps</w:t>
            </w: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Harold, 1869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733DA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BD1B78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3AC4D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85DA6C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19098C" w14:textId="77777777" w:rsidR="00F601E1" w:rsidRPr="00C45B7C" w:rsidRDefault="00F601E1" w:rsidP="003A49CA">
            <w:pPr>
              <w:widowControl w:val="0"/>
              <w:ind w:left="-336" w:firstLine="3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900F0E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9E8C10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024F2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61760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BB84E" w14:textId="4ACC6A8C" w:rsidR="00F601E1" w:rsidRPr="00C45B7C" w:rsidRDefault="002C6845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37.66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DA810C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9.31</w:t>
            </w:r>
          </w:p>
        </w:tc>
      </w:tr>
      <w:tr w:rsidR="00F601E1" w:rsidRPr="00C45B7C" w14:paraId="2B3A5DC0" w14:textId="77777777" w:rsidTr="003A49CA">
        <w:trPr>
          <w:trHeight w:val="345"/>
        </w:trPr>
        <w:tc>
          <w:tcPr>
            <w:tcW w:w="5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AC4628" w14:textId="77777777" w:rsidR="00F601E1" w:rsidRPr="00C45B7C" w:rsidRDefault="00000000" w:rsidP="003A49CA">
            <w:pPr>
              <w:widowControl w:val="0"/>
              <w:ind w:left="-336" w:firstLine="3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igitonthophagus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zella</w:t>
            </w: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* (Fabricius, 1787)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C6205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92C75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CB921F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B16E6D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E62A28" w14:textId="77777777" w:rsidR="00F601E1" w:rsidRPr="00C45B7C" w:rsidRDefault="00F601E1" w:rsidP="003A49CA">
            <w:pPr>
              <w:widowControl w:val="0"/>
              <w:ind w:left="-336" w:firstLine="3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C2336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0FB0ED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033390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DDEF62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554CC" w14:textId="6214F340" w:rsidR="00F601E1" w:rsidRPr="00C45B7C" w:rsidRDefault="002C6845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30.05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2F9EA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8.24</w:t>
            </w:r>
          </w:p>
        </w:tc>
      </w:tr>
      <w:tr w:rsidR="00F601E1" w:rsidRPr="00C45B7C" w14:paraId="66DE4F1F" w14:textId="77777777" w:rsidTr="003A49CA">
        <w:trPr>
          <w:trHeight w:val="345"/>
        </w:trPr>
        <w:tc>
          <w:tcPr>
            <w:tcW w:w="5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2B5D1F" w14:textId="77777777" w:rsidR="00F601E1" w:rsidRPr="00C45B7C" w:rsidRDefault="00000000" w:rsidP="003A49CA">
            <w:pPr>
              <w:widowControl w:val="0"/>
              <w:ind w:left="-336" w:firstLine="3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uoniticellus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termedius</w:t>
            </w: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* Reiche, 1849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06E51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B4DD3D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982F65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5F256A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B0065" w14:textId="77777777" w:rsidR="00F601E1" w:rsidRPr="00C45B7C" w:rsidRDefault="00F601E1" w:rsidP="003A49CA">
            <w:pPr>
              <w:widowControl w:val="0"/>
              <w:ind w:left="-336" w:firstLine="3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ACE9A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4C55D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6424F9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EB5A65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7AAC9" w14:textId="28FCFECC" w:rsidR="00F601E1" w:rsidRPr="00C45B7C" w:rsidRDefault="00696EA5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7.26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5FAF8B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6.18</w:t>
            </w:r>
          </w:p>
        </w:tc>
      </w:tr>
      <w:tr w:rsidR="00F601E1" w:rsidRPr="00C45B7C" w14:paraId="440DB8BE" w14:textId="77777777" w:rsidTr="003A49CA">
        <w:trPr>
          <w:trHeight w:val="345"/>
        </w:trPr>
        <w:tc>
          <w:tcPr>
            <w:tcW w:w="5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8E3A31" w14:textId="77777777" w:rsidR="00F601E1" w:rsidRPr="00C45B7C" w:rsidRDefault="00000000" w:rsidP="003A49CA">
            <w:pPr>
              <w:widowControl w:val="0"/>
              <w:ind w:left="-336" w:firstLine="3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Eurysternus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ya</w:t>
            </w: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énier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, 2009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5B5326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91C1A2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E1BC0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B5B8E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44961" w14:textId="77777777" w:rsidR="00F601E1" w:rsidRPr="00C45B7C" w:rsidRDefault="00F601E1" w:rsidP="003A49CA">
            <w:pPr>
              <w:widowControl w:val="0"/>
              <w:ind w:left="-336" w:firstLine="3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EFCC34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9C90C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22A941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3D890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57DDC3" w14:textId="1E46AC9B" w:rsidR="00F601E1" w:rsidRPr="00C45B7C" w:rsidRDefault="0092680B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46.14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34653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1.29</w:t>
            </w:r>
          </w:p>
        </w:tc>
      </w:tr>
      <w:tr w:rsidR="00F601E1" w:rsidRPr="00C45B7C" w14:paraId="75A9C005" w14:textId="77777777" w:rsidTr="003A49CA">
        <w:trPr>
          <w:trHeight w:val="345"/>
        </w:trPr>
        <w:tc>
          <w:tcPr>
            <w:tcW w:w="5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51BA7" w14:textId="77777777" w:rsidR="00F601E1" w:rsidRPr="00C45B7C" w:rsidRDefault="00000000" w:rsidP="003A49CA">
            <w:pPr>
              <w:widowControl w:val="0"/>
              <w:ind w:left="-336" w:firstLine="3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urysternus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xicanus</w:t>
            </w: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Harold, 1869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2AC35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856598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9720E8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D62FF5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FAB561" w14:textId="77777777" w:rsidR="00F601E1" w:rsidRPr="00C45B7C" w:rsidRDefault="00F601E1" w:rsidP="003A49CA">
            <w:pPr>
              <w:widowControl w:val="0"/>
              <w:ind w:left="-336" w:firstLine="3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0D08E1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A73E3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C7E43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E4D664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016C28" w14:textId="686DB486" w:rsidR="00F601E1" w:rsidRPr="00C45B7C" w:rsidRDefault="0092680B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41.65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F0C5A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0.37</w:t>
            </w:r>
          </w:p>
        </w:tc>
      </w:tr>
      <w:tr w:rsidR="00F601E1" w:rsidRPr="00C45B7C" w14:paraId="0ECFB282" w14:textId="77777777" w:rsidTr="003A49CA">
        <w:trPr>
          <w:trHeight w:val="345"/>
        </w:trPr>
        <w:tc>
          <w:tcPr>
            <w:tcW w:w="5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86C2B" w14:textId="77777777" w:rsidR="00F601E1" w:rsidRPr="00C45B7C" w:rsidRDefault="00000000" w:rsidP="003A49CA">
            <w:pPr>
              <w:widowControl w:val="0"/>
              <w:ind w:left="-336" w:firstLine="3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nthophagus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tesi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owden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&amp; Cartwright, 1963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A53E8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91E485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F871E5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64524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0765F2" w14:textId="77777777" w:rsidR="00F601E1" w:rsidRPr="00C45B7C" w:rsidRDefault="00F601E1" w:rsidP="003A49CA">
            <w:pPr>
              <w:widowControl w:val="0"/>
              <w:ind w:left="-336" w:firstLine="3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DED618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C8472F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5FC8A4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A10B00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2FED85" w14:textId="144DB75A" w:rsidR="00F601E1" w:rsidRPr="00C45B7C" w:rsidRDefault="0092680B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8.10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7DE16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6.38</w:t>
            </w:r>
          </w:p>
        </w:tc>
      </w:tr>
      <w:tr w:rsidR="00F601E1" w:rsidRPr="00C45B7C" w14:paraId="402C9BF0" w14:textId="77777777" w:rsidTr="003A49CA">
        <w:trPr>
          <w:trHeight w:val="330"/>
        </w:trPr>
        <w:tc>
          <w:tcPr>
            <w:tcW w:w="55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FFE7C3" w14:textId="77777777" w:rsidR="00F601E1" w:rsidRPr="00C45B7C" w:rsidRDefault="00000000" w:rsidP="003A49CA">
            <w:pPr>
              <w:widowControl w:val="0"/>
              <w:ind w:left="-336" w:firstLine="3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  <w:proofErr w:type="gramEnd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number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individuals</w:t>
            </w:r>
            <w:proofErr w:type="spellEnd"/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6B0912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47BA3A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00FDF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2DBED2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E4BD8" w14:textId="77777777" w:rsidR="00F601E1" w:rsidRPr="00C45B7C" w:rsidRDefault="00F601E1" w:rsidP="003A49CA">
            <w:pPr>
              <w:widowControl w:val="0"/>
              <w:ind w:left="-336" w:firstLine="3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B050DF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1B45B8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E5AFF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59020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6EAE7" w14:textId="77777777" w:rsidR="00F601E1" w:rsidRPr="00C45B7C" w:rsidRDefault="00F601E1" w:rsidP="003A49CA">
            <w:pPr>
              <w:widowControl w:val="0"/>
              <w:ind w:left="-336" w:firstLine="3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E659B" w14:textId="77777777" w:rsidR="00F601E1" w:rsidRPr="00C45B7C" w:rsidRDefault="00F601E1" w:rsidP="003A49CA">
            <w:pPr>
              <w:widowControl w:val="0"/>
              <w:ind w:left="-336" w:firstLine="3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01E1" w:rsidRPr="00C45B7C" w14:paraId="5B1D1DDE" w14:textId="77777777" w:rsidTr="003A49CA">
        <w:trPr>
          <w:trHeight w:val="345"/>
        </w:trPr>
        <w:tc>
          <w:tcPr>
            <w:tcW w:w="55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671B9D" w14:textId="77777777" w:rsidR="00F601E1" w:rsidRPr="00C45B7C" w:rsidRDefault="00000000" w:rsidP="003A49CA">
            <w:pPr>
              <w:widowControl w:val="0"/>
              <w:ind w:left="-336" w:firstLine="3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  <w:proofErr w:type="gramEnd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number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AFCD9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E2EE1E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D5D435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AD0E4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C9A4A" w14:textId="77777777" w:rsidR="00F601E1" w:rsidRPr="00C45B7C" w:rsidRDefault="00F601E1" w:rsidP="003A49CA">
            <w:pPr>
              <w:widowControl w:val="0"/>
              <w:ind w:left="-336" w:firstLine="3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67CC18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0D8BEF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BE3A25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C9940D" w14:textId="77777777" w:rsidR="00F601E1" w:rsidRPr="00C45B7C" w:rsidRDefault="00000000" w:rsidP="003A49CA">
            <w:pPr>
              <w:widowControl w:val="0"/>
              <w:ind w:left="-336" w:firstLine="3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1A52C" w14:textId="77777777" w:rsidR="00F601E1" w:rsidRPr="00C45B7C" w:rsidRDefault="00F601E1" w:rsidP="003A49CA">
            <w:pPr>
              <w:widowControl w:val="0"/>
              <w:ind w:left="-336" w:firstLine="3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A326B" w14:textId="77777777" w:rsidR="00F601E1" w:rsidRPr="00C45B7C" w:rsidRDefault="00F601E1" w:rsidP="003A49CA">
            <w:pPr>
              <w:widowControl w:val="0"/>
              <w:ind w:left="-336" w:firstLine="3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70FC1A4" w14:textId="32DEC521" w:rsidR="00F601E1" w:rsidRPr="00C45B7C" w:rsidRDefault="00000000" w:rsidP="001551A2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45B7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a </w:t>
      </w:r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>species used for functional and phylogenetic analy</w:t>
      </w:r>
      <w:r w:rsidR="003C3B33"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>es</w:t>
      </w:r>
    </w:p>
    <w:p w14:paraId="02846AF4" w14:textId="77777777" w:rsidR="00F601E1" w:rsidRPr="00C45B7C" w:rsidRDefault="00000000" w:rsidP="001551A2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>*Introduced species</w:t>
      </w:r>
    </w:p>
    <w:p w14:paraId="2D07B2DC" w14:textId="77777777" w:rsidR="00F601E1" w:rsidRPr="00C45B7C" w:rsidRDefault="00F601E1" w:rsidP="001551A2">
      <w:pPr>
        <w:spacing w:before="240" w:after="240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1B657FD0" w14:textId="77777777" w:rsidR="00F601E1" w:rsidRPr="00C45B7C" w:rsidRDefault="00F601E1" w:rsidP="001551A2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1FE50989" w14:textId="77777777" w:rsidR="00F601E1" w:rsidRPr="00C45B7C" w:rsidRDefault="00F601E1" w:rsidP="001551A2">
      <w:pPr>
        <w:spacing w:before="240" w:after="240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30AB7E60" w14:textId="77777777" w:rsidR="00F601E1" w:rsidRPr="00C45B7C" w:rsidRDefault="00F601E1" w:rsidP="001551A2">
      <w:pPr>
        <w:spacing w:before="240" w:after="240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3E1BE5CB" w14:textId="77777777" w:rsidR="00F601E1" w:rsidRPr="00C45B7C" w:rsidRDefault="00F601E1" w:rsidP="001551A2">
      <w:pPr>
        <w:spacing w:before="240" w:after="240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4F4B6A12" w14:textId="77777777" w:rsidR="00F601E1" w:rsidRPr="00C45B7C" w:rsidRDefault="00F601E1" w:rsidP="001551A2">
      <w:pPr>
        <w:spacing w:before="240" w:after="240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1B311FC4" w14:textId="77777777" w:rsidR="00F601E1" w:rsidRPr="00C45B7C" w:rsidRDefault="00F601E1" w:rsidP="001551A2">
      <w:pPr>
        <w:spacing w:before="240" w:after="240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469C52E8" w14:textId="77777777" w:rsidR="00F601E1" w:rsidRPr="00C45B7C" w:rsidRDefault="00F601E1" w:rsidP="001551A2">
      <w:pPr>
        <w:spacing w:before="240" w:after="240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76256AAA" w14:textId="77777777" w:rsidR="00F601E1" w:rsidRPr="00C45B7C" w:rsidRDefault="00F601E1" w:rsidP="001551A2">
      <w:pPr>
        <w:spacing w:before="240" w:after="240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1479FA8A" w14:textId="77777777" w:rsidR="00F601E1" w:rsidRPr="00C45B7C" w:rsidRDefault="00F601E1" w:rsidP="001551A2">
      <w:pPr>
        <w:spacing w:before="240" w:after="240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268D4080" w14:textId="77777777" w:rsidR="00F601E1" w:rsidRPr="00C45B7C" w:rsidRDefault="00F601E1" w:rsidP="001551A2">
      <w:pPr>
        <w:spacing w:before="240" w:after="240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0E314C07" w14:textId="77777777" w:rsidR="00467BC5" w:rsidRPr="00C45B7C" w:rsidRDefault="00467BC5" w:rsidP="001551A2">
      <w:pPr>
        <w:spacing w:before="240" w:after="240"/>
        <w:jc w:val="center"/>
        <w:rPr>
          <w:rFonts w:ascii="Times New Roman" w:eastAsia="Times New Roman" w:hAnsi="Times New Roman" w:cs="Times New Roman"/>
          <w:b/>
          <w:sz w:val="24"/>
          <w:szCs w:val="24"/>
        </w:rPr>
        <w:sectPr w:rsidR="00467BC5" w:rsidRPr="00C45B7C" w:rsidSect="003A49CA">
          <w:pgSz w:w="16834" w:h="11909" w:orient="landscape"/>
          <w:pgMar w:top="1440" w:right="1440" w:bottom="1440" w:left="1554" w:header="720" w:footer="720" w:gutter="0"/>
          <w:cols w:space="720"/>
          <w:docGrid w:linePitch="299"/>
        </w:sectPr>
      </w:pPr>
    </w:p>
    <w:p w14:paraId="005BC2B4" w14:textId="77777777" w:rsidR="00467BC5" w:rsidRPr="00C45B7C" w:rsidRDefault="00467BC5" w:rsidP="001551A2">
      <w:pPr>
        <w:spacing w:before="240" w:after="24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45B7C">
        <w:rPr>
          <w:rFonts w:ascii="Times New Roman" w:eastAsia="Times New Roman" w:hAnsi="Times New Roman" w:cs="Times New Roman"/>
          <w:b/>
          <w:noProof/>
          <w:sz w:val="24"/>
          <w:szCs w:val="24"/>
        </w:rPr>
        <w:lastRenderedPageBreak/>
        <w:drawing>
          <wp:inline distT="114300" distB="114300" distL="114300" distR="114300" wp14:anchorId="2178D7E9" wp14:editId="33FFBB12">
            <wp:extent cx="5655600" cy="3632200"/>
            <wp:effectExtent l="0" t="0" r="0" b="0"/>
            <wp:docPr id="2" name="image4.png" descr="A black background with a black rectang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4.png" descr="A black background with a black rectangle&#10;&#10;Description automatically generated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55600" cy="3632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B492E0F" w14:textId="573DA3AE" w:rsidR="00467BC5" w:rsidRPr="00C45B7C" w:rsidRDefault="00467BC5" w:rsidP="001551A2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45B7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Online Resource </w:t>
      </w:r>
      <w:r w:rsidR="00B35C77" w:rsidRPr="00C45B7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3</w:t>
      </w:r>
      <w:r w:rsidR="00DC4598" w:rsidRPr="00C45B7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 w:rsidRPr="00C45B7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constructed tree used to calculate the phylogenetic diversity of dung beetles. See </w:t>
      </w:r>
      <w:r w:rsidR="00515168">
        <w:rPr>
          <w:rFonts w:ascii="Times New Roman" w:eastAsia="Times New Roman" w:hAnsi="Times New Roman" w:cs="Times New Roman"/>
          <w:sz w:val="24"/>
          <w:szCs w:val="24"/>
          <w:lang w:val="en-US"/>
        </w:rPr>
        <w:t>Online Resource 4 (below)</w:t>
      </w:r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r further details regarding the phylogenetic reconstruction. </w:t>
      </w:r>
      <w:proofErr w:type="spellStart"/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>GeneBank</w:t>
      </w:r>
      <w:proofErr w:type="spellEnd"/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F50B2B"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equences were used </w:t>
      </w:r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>for species marked with asterisks.</w:t>
      </w:r>
    </w:p>
    <w:p w14:paraId="25EDE9A1" w14:textId="77777777" w:rsidR="00467BC5" w:rsidRPr="00C45B7C" w:rsidRDefault="00467BC5" w:rsidP="001551A2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05DAA3D1" w14:textId="77777777" w:rsidR="00467BC5" w:rsidRPr="00C45B7C" w:rsidRDefault="00467BC5" w:rsidP="001551A2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0C73AF20" w14:textId="77777777" w:rsidR="00467BC5" w:rsidRPr="00C45B7C" w:rsidRDefault="00467BC5" w:rsidP="001551A2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4B2D6283" w14:textId="77777777" w:rsidR="00467BC5" w:rsidRPr="00C45B7C" w:rsidRDefault="00467BC5" w:rsidP="001551A2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70895337" w14:textId="77777777" w:rsidR="00467BC5" w:rsidRPr="00C45B7C" w:rsidRDefault="00467BC5" w:rsidP="001551A2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3F9501CF" w14:textId="77777777" w:rsidR="00467BC5" w:rsidRPr="00C45B7C" w:rsidRDefault="00467BC5" w:rsidP="001551A2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2BDB65E6" w14:textId="77777777" w:rsidR="00467BC5" w:rsidRPr="00C45B7C" w:rsidRDefault="00467BC5" w:rsidP="001551A2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7D4E1264" w14:textId="77777777" w:rsidR="00467BC5" w:rsidRPr="00C45B7C" w:rsidRDefault="00467BC5" w:rsidP="001551A2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0CC5FE20" w14:textId="77777777" w:rsidR="00467BC5" w:rsidRPr="00C45B7C" w:rsidRDefault="00467BC5" w:rsidP="001551A2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409658BA" w14:textId="77777777" w:rsidR="00467BC5" w:rsidRPr="00C45B7C" w:rsidRDefault="00467BC5" w:rsidP="001551A2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628EAD3C" w14:textId="77777777" w:rsidR="00467BC5" w:rsidRPr="00C45B7C" w:rsidRDefault="00467BC5" w:rsidP="001551A2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7ED09FF0" w14:textId="77777777" w:rsidR="00467BC5" w:rsidRPr="00C45B7C" w:rsidRDefault="00467BC5" w:rsidP="001551A2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78B6C063" w14:textId="77777777" w:rsidR="00467BC5" w:rsidRPr="00C45B7C" w:rsidRDefault="00467BC5" w:rsidP="001551A2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383B48B7" w14:textId="4D688B48" w:rsidR="00467BC5" w:rsidRPr="00C45B7C" w:rsidRDefault="00467BC5" w:rsidP="001551A2">
      <w:pPr>
        <w:spacing w:line="360" w:lineRule="auto"/>
        <w:rPr>
          <w:rFonts w:ascii="Times New Roman" w:eastAsia="Times New Roman" w:hAnsi="Times New Roman" w:cs="Times New Roman"/>
          <w:b/>
          <w:color w:val="1F1F1F"/>
          <w:sz w:val="24"/>
          <w:szCs w:val="24"/>
          <w:lang w:val="en-US"/>
        </w:rPr>
      </w:pPr>
      <w:r w:rsidRPr="00C45B7C">
        <w:rPr>
          <w:rFonts w:ascii="Times New Roman" w:eastAsia="Times New Roman" w:hAnsi="Times New Roman" w:cs="Times New Roman"/>
          <w:b/>
          <w:color w:val="1F1F1F"/>
          <w:sz w:val="24"/>
          <w:szCs w:val="24"/>
          <w:lang w:val="en-US"/>
        </w:rPr>
        <w:lastRenderedPageBreak/>
        <w:t xml:space="preserve">Online Resource </w:t>
      </w:r>
      <w:r w:rsidR="00BD20A1" w:rsidRPr="00C45B7C">
        <w:rPr>
          <w:rFonts w:ascii="Times New Roman" w:eastAsia="Times New Roman" w:hAnsi="Times New Roman" w:cs="Times New Roman"/>
          <w:b/>
          <w:color w:val="1F1F1F"/>
          <w:sz w:val="24"/>
          <w:szCs w:val="24"/>
          <w:lang w:val="en-US"/>
        </w:rPr>
        <w:t>4</w:t>
      </w:r>
      <w:r w:rsidR="00DC4598" w:rsidRPr="00C45B7C">
        <w:rPr>
          <w:rFonts w:ascii="Times New Roman" w:eastAsia="Times New Roman" w:hAnsi="Times New Roman" w:cs="Times New Roman"/>
          <w:b/>
          <w:color w:val="1F1F1F"/>
          <w:sz w:val="24"/>
          <w:szCs w:val="24"/>
          <w:lang w:val="en-US"/>
        </w:rPr>
        <w:t>.</w:t>
      </w:r>
      <w:r w:rsidRPr="00C45B7C">
        <w:rPr>
          <w:rFonts w:ascii="Times New Roman" w:eastAsia="Times New Roman" w:hAnsi="Times New Roman" w:cs="Times New Roman"/>
          <w:b/>
          <w:color w:val="1F1F1F"/>
          <w:sz w:val="24"/>
          <w:szCs w:val="24"/>
          <w:lang w:val="en-US"/>
        </w:rPr>
        <w:t xml:space="preserve"> </w:t>
      </w:r>
      <w:r w:rsidRPr="00C45B7C">
        <w:rPr>
          <w:rFonts w:ascii="Times New Roman" w:eastAsia="Times New Roman" w:hAnsi="Times New Roman" w:cs="Times New Roman"/>
          <w:bCs/>
          <w:color w:val="1F1F1F"/>
          <w:sz w:val="24"/>
          <w:szCs w:val="24"/>
          <w:lang w:val="en-US"/>
        </w:rPr>
        <w:t xml:space="preserve">Details on how the phylogenetic tree of dung beetles was reconstructed. </w:t>
      </w:r>
    </w:p>
    <w:p w14:paraId="55617763" w14:textId="77777777" w:rsidR="00467BC5" w:rsidRPr="00C45B7C" w:rsidRDefault="00467BC5" w:rsidP="001551A2">
      <w:pPr>
        <w:spacing w:line="360" w:lineRule="auto"/>
        <w:rPr>
          <w:rFonts w:ascii="Times New Roman" w:eastAsia="Times New Roman" w:hAnsi="Times New Roman" w:cs="Times New Roman"/>
          <w:b/>
          <w:color w:val="1F1F1F"/>
          <w:sz w:val="24"/>
          <w:szCs w:val="24"/>
          <w:lang w:val="en-US"/>
        </w:rPr>
      </w:pPr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e mixed eight phylogenetically informative markers for more than 500 samples in 11 genera from the data set of </w:t>
      </w:r>
      <w:hyperlink r:id="rId15">
        <w:r w:rsidRPr="00C45B7C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>Tarasov and Dimitrov (2016)</w:t>
        </w:r>
      </w:hyperlink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>, with two markers (COI and 18S ribosomal RNA gene) from GenBank for three specimens of</w:t>
      </w:r>
      <w:r w:rsidRPr="00C45B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C45B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taenius</w:t>
      </w:r>
      <w:proofErr w:type="spellEnd"/>
      <w:r w:rsidRPr="00C45B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EF487634.1, EF487638.1, and EF487637.1), </w:t>
      </w:r>
      <w:proofErr w:type="spellStart"/>
      <w:r w:rsidRPr="00C45B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Canthon</w:t>
      </w:r>
      <w:proofErr w:type="spellEnd"/>
      <w:r w:rsidRPr="00C45B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C45B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cyanellus</w:t>
      </w:r>
      <w:proofErr w:type="spellEnd"/>
      <w:r w:rsidRPr="00C45B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KX807690.1), </w:t>
      </w:r>
      <w:proofErr w:type="spellStart"/>
      <w:r w:rsidRPr="00C45B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Canthidium</w:t>
      </w:r>
      <w:proofErr w:type="spellEnd"/>
      <w:r w:rsidRPr="00C45B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centrale </w:t>
      </w:r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JQ972538.1), and </w:t>
      </w:r>
      <w:proofErr w:type="spellStart"/>
      <w:r w:rsidRPr="00C45B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Onthophagus</w:t>
      </w:r>
      <w:proofErr w:type="spellEnd"/>
      <w:r w:rsidRPr="00C45B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C45B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batesi</w:t>
      </w:r>
      <w:proofErr w:type="spellEnd"/>
      <w:r w:rsidRPr="00C45B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EF656689.1). Alignments were made in Muscle v.3.8.31 </w:t>
      </w:r>
      <w:hyperlink r:id="rId16">
        <w:r w:rsidRPr="00C45B7C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>(Edgar 2004)</w:t>
        </w:r>
      </w:hyperlink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ith manual refinement in </w:t>
      </w:r>
      <w:proofErr w:type="spellStart"/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>PhyDE</w:t>
      </w:r>
      <w:proofErr w:type="spellEnd"/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v.0.9971 </w:t>
      </w:r>
      <w:hyperlink r:id="rId17">
        <w:r w:rsidRPr="00C45B7C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>(Müller et al. 2006)</w:t>
        </w:r>
      </w:hyperlink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An initial total tree was reconstructed in </w:t>
      </w:r>
      <w:proofErr w:type="spellStart"/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>IQtree</w:t>
      </w:r>
      <w:proofErr w:type="spellEnd"/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v.2.2.0.3 </w:t>
      </w:r>
      <w:hyperlink r:id="rId18">
        <w:r w:rsidRPr="00C45B7C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>(Minh et al. 2020)</w:t>
        </w:r>
      </w:hyperlink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using multiple individuals per genera to avoid long-branch attraction in some particular clades due to some missing genes in our final alignment. We ran 1000 ultra-fast bootstrap </w:t>
      </w:r>
      <w:hyperlink r:id="rId19">
        <w:r w:rsidRPr="00C45B7C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>(Hoang et al. 2018)</w:t>
        </w:r>
      </w:hyperlink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plicates to assess support values. For species in our sampling without sequences in the data set or GenBank, we selected a close relative species in the same genus as a representative for the final phylogeny following </w:t>
      </w:r>
      <w:hyperlink r:id="rId20">
        <w:r w:rsidRPr="00C45B7C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>(Rivera et al. 2022)</w:t>
        </w:r>
      </w:hyperlink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>. Then, we pruned the final tree to retain the samples of interest for further analysis of phylogenetic diversity.</w:t>
      </w:r>
    </w:p>
    <w:p w14:paraId="172DE1D1" w14:textId="77777777" w:rsidR="00467BC5" w:rsidRPr="00C45B7C" w:rsidRDefault="00467BC5" w:rsidP="001551A2">
      <w:pPr>
        <w:spacing w:before="240" w:after="240" w:line="240" w:lineRule="auto"/>
        <w:rPr>
          <w:rFonts w:ascii="Times New Roman" w:eastAsia="Times New Roman" w:hAnsi="Times New Roman" w:cs="Times New Roman"/>
          <w:b/>
          <w:color w:val="1F1F1F"/>
          <w:sz w:val="24"/>
          <w:szCs w:val="24"/>
          <w:lang w:val="en-US"/>
        </w:rPr>
      </w:pPr>
    </w:p>
    <w:p w14:paraId="563CC207" w14:textId="77777777" w:rsidR="00467BC5" w:rsidRPr="00C45B7C" w:rsidRDefault="00467BC5" w:rsidP="001551A2">
      <w:pPr>
        <w:spacing w:before="240" w:after="240" w:line="240" w:lineRule="auto"/>
        <w:rPr>
          <w:rFonts w:ascii="Times New Roman" w:eastAsia="Times New Roman" w:hAnsi="Times New Roman" w:cs="Times New Roman"/>
          <w:b/>
          <w:color w:val="1F1F1F"/>
          <w:sz w:val="24"/>
          <w:szCs w:val="24"/>
          <w:lang w:val="en-US"/>
        </w:rPr>
      </w:pPr>
      <w:r w:rsidRPr="00C45B7C">
        <w:rPr>
          <w:rFonts w:ascii="Times New Roman" w:eastAsia="Times New Roman" w:hAnsi="Times New Roman" w:cs="Times New Roman"/>
          <w:b/>
          <w:color w:val="1F1F1F"/>
          <w:sz w:val="24"/>
          <w:szCs w:val="24"/>
          <w:lang w:val="en-US"/>
        </w:rPr>
        <w:t>References</w:t>
      </w:r>
    </w:p>
    <w:p w14:paraId="73EC5BBC" w14:textId="77777777" w:rsidR="00467BC5" w:rsidRPr="00C45B7C" w:rsidRDefault="00467BC5" w:rsidP="001551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hyperlink r:id="rId21">
        <w:r w:rsidRPr="00C45B7C">
          <w:rPr>
            <w:rFonts w:ascii="Times New Roman" w:hAnsi="Times New Roman" w:cs="Times New Roman"/>
            <w:sz w:val="24"/>
            <w:szCs w:val="24"/>
            <w:lang w:val="en-US"/>
          </w:rPr>
          <w:t>Edgar RC (2004) MUSCLE: multiple sequence alignment with high accuracy and high throughput. Nucleic Acids Res 32:1792–1797. https://doi.org/10.1093/nar/gkh340</w:t>
        </w:r>
      </w:hyperlink>
    </w:p>
    <w:p w14:paraId="4D88294B" w14:textId="77777777" w:rsidR="00467BC5" w:rsidRPr="00C45B7C" w:rsidRDefault="00467BC5" w:rsidP="001551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hyperlink r:id="rId22">
        <w:r w:rsidRPr="00C45B7C">
          <w:rPr>
            <w:rFonts w:ascii="Times New Roman" w:hAnsi="Times New Roman" w:cs="Times New Roman"/>
            <w:sz w:val="24"/>
            <w:szCs w:val="24"/>
            <w:lang w:val="en-US"/>
          </w:rPr>
          <w:t>Hoang DT, Chernomor O, von Haeseler A, et al (2018) UFBoot2: Improving the ultrafast bootstrap approximation. Mol Biol Evol 35:518–522. https://doi.org/10.1093/molbev/msx281</w:t>
        </w:r>
      </w:hyperlink>
    </w:p>
    <w:p w14:paraId="7BA4EE98" w14:textId="77777777" w:rsidR="00467BC5" w:rsidRPr="00C45B7C" w:rsidRDefault="00467BC5" w:rsidP="001551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hyperlink r:id="rId23">
        <w:r w:rsidRPr="00C45B7C">
          <w:rPr>
            <w:rFonts w:ascii="Times New Roman" w:hAnsi="Times New Roman" w:cs="Times New Roman"/>
            <w:sz w:val="24"/>
            <w:szCs w:val="24"/>
            <w:lang w:val="en-US"/>
          </w:rPr>
          <w:t>Minh BQ, Schmidt HA, Chernomor O, et al (2020) IQ-TREE 2: New models and efficient methods for phylogenetic inference in the genomic era. Mol Biol Evol 37:1530–1534. https://doi.org/10.1093/molbev/msaa015</w:t>
        </w:r>
      </w:hyperlink>
    </w:p>
    <w:p w14:paraId="016240F2" w14:textId="77777777" w:rsidR="00467BC5" w:rsidRPr="00C45B7C" w:rsidRDefault="00467BC5" w:rsidP="001551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hyperlink r:id="rId24">
        <w:r w:rsidRPr="00C45B7C">
          <w:rPr>
            <w:rFonts w:ascii="Times New Roman" w:hAnsi="Times New Roman" w:cs="Times New Roman"/>
            <w:sz w:val="24"/>
            <w:szCs w:val="24"/>
            <w:lang w:val="en-US"/>
          </w:rPr>
          <w:t>Müller J, Müller K, Neinhuis C, Quandt D (2006) PhyDE-Phylogenetic Data Editor. http://www.phyde.de/. Accessed 22 Jun 2023</w:t>
        </w:r>
      </w:hyperlink>
    </w:p>
    <w:p w14:paraId="316243FB" w14:textId="77777777" w:rsidR="00467BC5" w:rsidRPr="00C45B7C" w:rsidRDefault="00467BC5" w:rsidP="001551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hyperlink r:id="rId25">
        <w:r w:rsidRPr="00C45B7C">
          <w:rPr>
            <w:rFonts w:ascii="Times New Roman" w:hAnsi="Times New Roman" w:cs="Times New Roman"/>
            <w:sz w:val="24"/>
            <w:szCs w:val="24"/>
            <w:lang w:val="en-US"/>
          </w:rPr>
          <w:t>Rivera JD, Espinosa de los Monteros A, da Silva PG, Favila ME (2022) Dung beetles maintain phylogenetic divergence but functional convergence across a highly fragmented tropical landscape. J Appl Ecol 59:1781–1791. https://doi.org/10.1111/1365-2664.14185</w:t>
        </w:r>
      </w:hyperlink>
    </w:p>
    <w:p w14:paraId="5B816563" w14:textId="77777777" w:rsidR="00467BC5" w:rsidRPr="00C45B7C" w:rsidRDefault="00467BC5" w:rsidP="001551A2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sectPr w:rsidR="00467BC5" w:rsidRPr="00C45B7C" w:rsidSect="009657B1">
          <w:pgSz w:w="11909" w:h="16834"/>
          <w:pgMar w:top="1440" w:right="1440" w:bottom="1555" w:left="1440" w:header="720" w:footer="720" w:gutter="0"/>
          <w:cols w:space="720"/>
          <w:docGrid w:linePitch="299"/>
        </w:sectPr>
      </w:pPr>
    </w:p>
    <w:p w14:paraId="781B0085" w14:textId="00FFF02C" w:rsidR="00F601E1" w:rsidRPr="00C45B7C" w:rsidRDefault="006B6DC1" w:rsidP="001551A2">
      <w:pPr>
        <w:spacing w:before="240" w:after="240" w:line="240" w:lineRule="auto"/>
        <w:rPr>
          <w:rFonts w:ascii="Times New Roman" w:eastAsia="Gungsuh" w:hAnsi="Times New Roman" w:cs="Times New Roman"/>
          <w:sz w:val="24"/>
          <w:szCs w:val="24"/>
          <w:lang w:val="en-US"/>
        </w:rPr>
      </w:pPr>
      <w:r w:rsidRPr="00C45B7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Online Resource </w:t>
      </w:r>
      <w:r w:rsidR="00217D6C" w:rsidRPr="00C45B7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5</w:t>
      </w:r>
      <w:r w:rsidR="00DC4598" w:rsidRPr="00C45B7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 w:rsidRPr="00C45B7C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 Results of GLMs that evaluated the relationship between </w:t>
      </w:r>
      <w:r w:rsidR="00F50B2B" w:rsidRPr="00C45B7C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plant </w:t>
      </w:r>
      <w:r w:rsidRPr="00C45B7C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phylogenetic diversity and </w:t>
      </w:r>
      <w:r w:rsidR="00BF10FC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plant </w:t>
      </w:r>
      <w:r w:rsidRPr="00C45B7C">
        <w:rPr>
          <w:rFonts w:ascii="Times New Roman" w:eastAsia="Gungsuh" w:hAnsi="Times New Roman" w:cs="Times New Roman"/>
          <w:sz w:val="24"/>
          <w:szCs w:val="24"/>
          <w:lang w:val="en-US"/>
        </w:rPr>
        <w:t>species richness</w:t>
      </w:r>
      <w:r w:rsidR="00F50B2B" w:rsidRPr="00C45B7C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 in the </w:t>
      </w:r>
      <w:r w:rsidR="00BF10FC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22 </w:t>
      </w:r>
      <w:r w:rsidR="00F50B2B" w:rsidRPr="00C45B7C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restoration plots and, in the case of dung beetle communities, </w:t>
      </w:r>
      <w:r w:rsidRPr="00C45B7C">
        <w:rPr>
          <w:rFonts w:ascii="Times New Roman" w:eastAsia="Gungsuh" w:hAnsi="Times New Roman" w:cs="Times New Roman"/>
          <w:sz w:val="24"/>
          <w:szCs w:val="24"/>
          <w:lang w:val="en-US"/>
        </w:rPr>
        <w:t>the relationships between the functional diversity (</w:t>
      </w:r>
      <w:proofErr w:type="spellStart"/>
      <w:r w:rsidRPr="00C45B7C">
        <w:rPr>
          <w:rFonts w:ascii="Times New Roman" w:eastAsia="Gungsuh" w:hAnsi="Times New Roman" w:cs="Times New Roman"/>
          <w:sz w:val="24"/>
          <w:szCs w:val="24"/>
          <w:lang w:val="en-US"/>
        </w:rPr>
        <w:t>FOri</w:t>
      </w:r>
      <w:proofErr w:type="spellEnd"/>
      <w:r w:rsidRPr="00C45B7C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: functional originality; </w:t>
      </w:r>
      <w:proofErr w:type="spellStart"/>
      <w:r w:rsidRPr="00C45B7C">
        <w:rPr>
          <w:rFonts w:ascii="Times New Roman" w:eastAsia="Gungsuh" w:hAnsi="Times New Roman" w:cs="Times New Roman"/>
          <w:sz w:val="24"/>
          <w:szCs w:val="24"/>
          <w:lang w:val="en-US"/>
        </w:rPr>
        <w:t>FSpe</w:t>
      </w:r>
      <w:proofErr w:type="spellEnd"/>
      <w:r w:rsidRPr="00C45B7C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: functional specialty; </w:t>
      </w:r>
      <w:proofErr w:type="spellStart"/>
      <w:r w:rsidRPr="00C45B7C">
        <w:rPr>
          <w:rFonts w:ascii="Times New Roman" w:eastAsia="Gungsuh" w:hAnsi="Times New Roman" w:cs="Times New Roman"/>
          <w:sz w:val="24"/>
          <w:szCs w:val="24"/>
          <w:lang w:val="en-US"/>
        </w:rPr>
        <w:t>FDis</w:t>
      </w:r>
      <w:proofErr w:type="spellEnd"/>
      <w:r w:rsidRPr="00C45B7C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: functional dispersion), the phylogenetic diversity (MPD: mean pairwise distance; MNTD: mean nearest taxon distance) and their respective species richness (predictor variable). An independent model was fitted for each response variable considering a Gamma error distribution. Significant predictors at p </w:t>
      </w:r>
      <w:r w:rsidR="00F557BF" w:rsidRPr="00C45B7C">
        <w:rPr>
          <w:rFonts w:ascii="Times New Roman" w:eastAsia="Gungsuh" w:hAnsi="Times New Roman" w:cs="Times New Roman"/>
          <w:sz w:val="24"/>
          <w:szCs w:val="24"/>
          <w:lang w:val="en-US"/>
        </w:rPr>
        <w:t>&lt;</w:t>
      </w:r>
      <w:r w:rsidRPr="00C45B7C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 0.05 are in bold. The Est. and se columns show the estimate and standard error of the model. The P-values are based on the t-statistics. The R² values are given for each model.</w:t>
      </w:r>
    </w:p>
    <w:p w14:paraId="59D84D70" w14:textId="77777777" w:rsidR="00523968" w:rsidRPr="00C45B7C" w:rsidRDefault="00523968" w:rsidP="001551A2">
      <w:pPr>
        <w:spacing w:before="240" w:after="240" w:line="240" w:lineRule="auto"/>
        <w:rPr>
          <w:rFonts w:ascii="Times New Roman" w:eastAsia="Gungsuh" w:hAnsi="Times New Roman" w:cs="Times New Roman"/>
          <w:sz w:val="24"/>
          <w:szCs w:val="24"/>
          <w:lang w:val="en-US"/>
        </w:rPr>
      </w:pPr>
    </w:p>
    <w:tbl>
      <w:tblPr>
        <w:tblW w:w="9000" w:type="dxa"/>
        <w:tblInd w:w="1800" w:type="dxa"/>
        <w:tblLook w:val="04A0" w:firstRow="1" w:lastRow="0" w:firstColumn="1" w:lastColumn="0" w:noHBand="0" w:noVBand="1"/>
      </w:tblPr>
      <w:tblGrid>
        <w:gridCol w:w="1710"/>
        <w:gridCol w:w="1800"/>
        <w:gridCol w:w="1620"/>
        <w:gridCol w:w="1080"/>
        <w:gridCol w:w="1440"/>
        <w:gridCol w:w="1350"/>
      </w:tblGrid>
      <w:tr w:rsidR="00613D4A" w:rsidRPr="00C45B7C" w14:paraId="42B924E2" w14:textId="77777777" w:rsidTr="0067492C">
        <w:trPr>
          <w:trHeight w:val="33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14EBC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670BD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FF8D2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st</w:t>
            </w:r>
            <w:proofErr w:type="spellEnd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97B5D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E67EB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60A2" w14:textId="77777777" w:rsidR="00613D4A" w:rsidRPr="00C45B7C" w:rsidRDefault="00613D4A" w:rsidP="001551A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p</w:t>
            </w:r>
          </w:p>
        </w:tc>
      </w:tr>
      <w:tr w:rsidR="00613D4A" w:rsidRPr="00C45B7C" w14:paraId="3A671CC9" w14:textId="77777777" w:rsidTr="0067492C">
        <w:trPr>
          <w:trHeight w:val="330"/>
        </w:trPr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8B982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lants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18E09" w14:textId="77777777" w:rsidR="00613D4A" w:rsidRPr="00C45B7C" w:rsidRDefault="00613D4A" w:rsidP="001551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MPD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D8FE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² = 0.2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B6D6E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1D0AF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F7423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 </w:t>
            </w:r>
          </w:p>
        </w:tc>
      </w:tr>
      <w:tr w:rsidR="00613D4A" w:rsidRPr="00C45B7C" w14:paraId="5BDFA5EA" w14:textId="77777777" w:rsidTr="0067492C">
        <w:trPr>
          <w:trHeight w:val="33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0C82798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9A3C8D6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proofErr w:type="spellStart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ntercept</w:t>
            </w:r>
            <w:proofErr w:type="spellEnd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5C92AE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30.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740E5B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.7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57772D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84.6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83C313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&lt;0.0001</w:t>
            </w:r>
          </w:p>
        </w:tc>
      </w:tr>
      <w:tr w:rsidR="00613D4A" w:rsidRPr="00C45B7C" w14:paraId="6ACE1714" w14:textId="77777777" w:rsidTr="0067492C">
        <w:trPr>
          <w:trHeight w:val="330"/>
        </w:trPr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CDF12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67FF1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lant</w:t>
            </w:r>
            <w:proofErr w:type="spellEnd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ichness</w:t>
            </w:r>
            <w:proofErr w:type="spellEnd"/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7288E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10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B878F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0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C46BA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.41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215E1" w14:textId="77777777" w:rsidR="00613D4A" w:rsidRPr="00C45B7C" w:rsidRDefault="00613D4A" w:rsidP="001551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0.025</w:t>
            </w:r>
          </w:p>
        </w:tc>
      </w:tr>
      <w:tr w:rsidR="00523968" w:rsidRPr="00C45B7C" w14:paraId="6BD2E681" w14:textId="77777777" w:rsidTr="0067492C">
        <w:trPr>
          <w:trHeight w:val="330"/>
        </w:trPr>
        <w:tc>
          <w:tcPr>
            <w:tcW w:w="17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838E6" w14:textId="163E944D" w:rsidR="00523968" w:rsidRPr="00C45B7C" w:rsidRDefault="00523968" w:rsidP="001551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Restoration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plots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Prediction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BD034" w14:textId="77777777" w:rsidR="00523968" w:rsidRPr="00C45B7C" w:rsidRDefault="00523968" w:rsidP="001551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C45B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FOri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F5672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² = 0.1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4417D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0571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AA042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 </w:t>
            </w:r>
          </w:p>
        </w:tc>
      </w:tr>
      <w:tr w:rsidR="00523968" w:rsidRPr="00C45B7C" w14:paraId="3A16BF72" w14:textId="77777777" w:rsidTr="0067492C">
        <w:trPr>
          <w:trHeight w:val="330"/>
        </w:trPr>
        <w:tc>
          <w:tcPr>
            <w:tcW w:w="1710" w:type="dxa"/>
            <w:vMerge/>
            <w:shd w:val="clear" w:color="auto" w:fill="auto"/>
            <w:noWrap/>
            <w:vAlign w:val="bottom"/>
            <w:hideMark/>
          </w:tcPr>
          <w:p w14:paraId="14E1DD99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7FEFE70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proofErr w:type="spellStart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ntercept</w:t>
            </w:r>
            <w:proofErr w:type="spellEnd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C73EFF2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0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C8E7EA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0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75BD0C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06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3E24250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951</w:t>
            </w:r>
          </w:p>
        </w:tc>
      </w:tr>
      <w:tr w:rsidR="00523968" w:rsidRPr="00C45B7C" w14:paraId="49851624" w14:textId="77777777" w:rsidTr="0067492C">
        <w:trPr>
          <w:trHeight w:val="330"/>
        </w:trPr>
        <w:tc>
          <w:tcPr>
            <w:tcW w:w="1710" w:type="dxa"/>
            <w:vMerge/>
            <w:shd w:val="clear" w:color="auto" w:fill="auto"/>
            <w:noWrap/>
            <w:vAlign w:val="bottom"/>
            <w:hideMark/>
          </w:tcPr>
          <w:p w14:paraId="15BB3DBA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B3BBCB8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eetle</w:t>
            </w:r>
            <w:proofErr w:type="spellEnd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ichnes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DC3C8DE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0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FDC74F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D419A9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.57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7E93AE3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132</w:t>
            </w:r>
          </w:p>
        </w:tc>
      </w:tr>
      <w:tr w:rsidR="00523968" w:rsidRPr="00C45B7C" w14:paraId="1EEC13FA" w14:textId="77777777" w:rsidTr="0067492C">
        <w:trPr>
          <w:trHeight w:val="330"/>
        </w:trPr>
        <w:tc>
          <w:tcPr>
            <w:tcW w:w="1710" w:type="dxa"/>
            <w:vMerge/>
            <w:shd w:val="clear" w:color="auto" w:fill="auto"/>
            <w:noWrap/>
            <w:vAlign w:val="bottom"/>
            <w:hideMark/>
          </w:tcPr>
          <w:p w14:paraId="11AF50B4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DB7B2E8" w14:textId="77777777" w:rsidR="00523968" w:rsidRPr="00C45B7C" w:rsidRDefault="00523968" w:rsidP="001551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C45B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FSpe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571385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² = 0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94B9B9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A5B0F9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982EDDE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 </w:t>
            </w:r>
          </w:p>
        </w:tc>
      </w:tr>
      <w:tr w:rsidR="00523968" w:rsidRPr="00C45B7C" w14:paraId="2ACF6F66" w14:textId="77777777" w:rsidTr="0067492C">
        <w:trPr>
          <w:trHeight w:val="330"/>
        </w:trPr>
        <w:tc>
          <w:tcPr>
            <w:tcW w:w="1710" w:type="dxa"/>
            <w:vMerge/>
            <w:shd w:val="clear" w:color="auto" w:fill="auto"/>
            <w:noWrap/>
            <w:vAlign w:val="bottom"/>
            <w:hideMark/>
          </w:tcPr>
          <w:p w14:paraId="61C71C62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E98CF24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proofErr w:type="spellStart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ntercept</w:t>
            </w:r>
            <w:proofErr w:type="spellEnd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74F755D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565017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4B845B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2.4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217697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&lt;0.0001</w:t>
            </w:r>
          </w:p>
        </w:tc>
      </w:tr>
      <w:tr w:rsidR="00523968" w:rsidRPr="00C45B7C" w14:paraId="0F4D1CA1" w14:textId="77777777" w:rsidTr="0067492C">
        <w:trPr>
          <w:trHeight w:val="330"/>
        </w:trPr>
        <w:tc>
          <w:tcPr>
            <w:tcW w:w="1710" w:type="dxa"/>
            <w:vMerge/>
            <w:shd w:val="clear" w:color="auto" w:fill="auto"/>
            <w:noWrap/>
            <w:vAlign w:val="bottom"/>
            <w:hideMark/>
          </w:tcPr>
          <w:p w14:paraId="72F16F4C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347AF3F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eetle</w:t>
            </w:r>
            <w:proofErr w:type="spellEnd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ichnes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01AC872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0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889EF8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477CF7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.59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91E6BA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127</w:t>
            </w:r>
          </w:p>
        </w:tc>
      </w:tr>
      <w:tr w:rsidR="00523968" w:rsidRPr="00C45B7C" w14:paraId="0DD9BD15" w14:textId="77777777" w:rsidTr="0067492C">
        <w:trPr>
          <w:trHeight w:val="330"/>
        </w:trPr>
        <w:tc>
          <w:tcPr>
            <w:tcW w:w="1710" w:type="dxa"/>
            <w:vMerge/>
            <w:shd w:val="clear" w:color="auto" w:fill="auto"/>
            <w:noWrap/>
            <w:vAlign w:val="bottom"/>
            <w:hideMark/>
          </w:tcPr>
          <w:p w14:paraId="1C5002AA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482F3BF" w14:textId="77777777" w:rsidR="00523968" w:rsidRPr="00C45B7C" w:rsidRDefault="00523968" w:rsidP="001551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C45B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FDi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ECDC4DE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² = 0.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067AB9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9EF1A1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2A8B94E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 </w:t>
            </w:r>
          </w:p>
        </w:tc>
      </w:tr>
      <w:tr w:rsidR="00523968" w:rsidRPr="00C45B7C" w14:paraId="4E81FCE5" w14:textId="77777777" w:rsidTr="0067492C">
        <w:trPr>
          <w:trHeight w:val="330"/>
        </w:trPr>
        <w:tc>
          <w:tcPr>
            <w:tcW w:w="1710" w:type="dxa"/>
            <w:vMerge/>
            <w:shd w:val="clear" w:color="auto" w:fill="auto"/>
            <w:noWrap/>
            <w:vAlign w:val="bottom"/>
            <w:hideMark/>
          </w:tcPr>
          <w:p w14:paraId="753776A3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BCF4B44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proofErr w:type="spellStart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ntercept</w:t>
            </w:r>
            <w:proofErr w:type="spellEnd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A8759E1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0.0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8FCF0E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0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06F60B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1.2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B19F969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218</w:t>
            </w:r>
          </w:p>
        </w:tc>
      </w:tr>
      <w:tr w:rsidR="00523968" w:rsidRPr="00C45B7C" w14:paraId="2D1CB1E8" w14:textId="77777777" w:rsidTr="0067492C">
        <w:trPr>
          <w:trHeight w:val="330"/>
        </w:trPr>
        <w:tc>
          <w:tcPr>
            <w:tcW w:w="1710" w:type="dxa"/>
            <w:vMerge/>
            <w:shd w:val="clear" w:color="auto" w:fill="auto"/>
            <w:noWrap/>
            <w:vAlign w:val="bottom"/>
            <w:hideMark/>
          </w:tcPr>
          <w:p w14:paraId="6BCFCF88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E59754A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eetle</w:t>
            </w:r>
            <w:proofErr w:type="spellEnd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ichnes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8F56C7A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0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4F60EF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4677C8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.65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46E0E06" w14:textId="77777777" w:rsidR="00523968" w:rsidRPr="00C45B7C" w:rsidRDefault="00523968" w:rsidP="001551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0.0001</w:t>
            </w:r>
          </w:p>
        </w:tc>
      </w:tr>
      <w:tr w:rsidR="00613D4A" w:rsidRPr="00C45B7C" w14:paraId="6F55B1E1" w14:textId="77777777" w:rsidTr="0067492C">
        <w:trPr>
          <w:trHeight w:val="33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0E1CDD3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1A1E880" w14:textId="77777777" w:rsidR="00613D4A" w:rsidRPr="00C45B7C" w:rsidRDefault="00613D4A" w:rsidP="001551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MPD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B614FF7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² = 0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458BEC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A15CABB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0F3448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 </w:t>
            </w:r>
          </w:p>
        </w:tc>
      </w:tr>
      <w:tr w:rsidR="00613D4A" w:rsidRPr="00C45B7C" w14:paraId="4B7CCB72" w14:textId="77777777" w:rsidTr="0067492C">
        <w:trPr>
          <w:trHeight w:val="33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595EB2A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36B8FCA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proofErr w:type="spellStart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ntercept</w:t>
            </w:r>
            <w:proofErr w:type="spellEnd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077F094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0.0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554072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9637CC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0.8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E7538B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41</w:t>
            </w:r>
          </w:p>
        </w:tc>
      </w:tr>
      <w:tr w:rsidR="00613D4A" w:rsidRPr="00C45B7C" w14:paraId="4FA8B9C5" w14:textId="77777777" w:rsidTr="0067492C">
        <w:trPr>
          <w:trHeight w:val="33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D95A6FD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133F1D4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eetle</w:t>
            </w:r>
            <w:proofErr w:type="spellEnd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ichnes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0D13B85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1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E50733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E521DF8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.33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54B4CB" w14:textId="77777777" w:rsidR="00613D4A" w:rsidRPr="00C45B7C" w:rsidRDefault="00613D4A" w:rsidP="001551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0.0003</w:t>
            </w:r>
          </w:p>
        </w:tc>
      </w:tr>
      <w:tr w:rsidR="00613D4A" w:rsidRPr="00C45B7C" w14:paraId="1555481B" w14:textId="77777777" w:rsidTr="0067492C">
        <w:trPr>
          <w:trHeight w:val="33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6EB953C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6C8CA07" w14:textId="77777777" w:rsidR="00613D4A" w:rsidRPr="00C45B7C" w:rsidRDefault="00613D4A" w:rsidP="001551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MNTD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FFB6754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² = 0.0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B7D3DD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94790A9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859941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 </w:t>
            </w:r>
          </w:p>
        </w:tc>
      </w:tr>
      <w:tr w:rsidR="00613D4A" w:rsidRPr="00C45B7C" w14:paraId="623CDF8B" w14:textId="77777777" w:rsidTr="0067492C">
        <w:trPr>
          <w:trHeight w:val="33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3BBE018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990B99B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proofErr w:type="spellStart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ntercept</w:t>
            </w:r>
            <w:proofErr w:type="spellEnd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02D54B0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16B490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1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019BCE0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.64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66F9891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015</w:t>
            </w:r>
          </w:p>
        </w:tc>
      </w:tr>
      <w:tr w:rsidR="00613D4A" w:rsidRPr="00C45B7C" w14:paraId="122FE31C" w14:textId="77777777" w:rsidTr="0067492C">
        <w:trPr>
          <w:trHeight w:val="330"/>
        </w:trPr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8D4C6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7A4BE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eetle</w:t>
            </w:r>
            <w:proofErr w:type="spellEnd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ichness</w:t>
            </w:r>
            <w:proofErr w:type="spellEnd"/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7EDAE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0.01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61257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0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A5D2F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0.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5BC27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768</w:t>
            </w:r>
          </w:p>
        </w:tc>
      </w:tr>
      <w:tr w:rsidR="00523968" w:rsidRPr="00C45B7C" w14:paraId="3E08CA8C" w14:textId="77777777" w:rsidTr="0067492C">
        <w:trPr>
          <w:trHeight w:val="330"/>
        </w:trPr>
        <w:tc>
          <w:tcPr>
            <w:tcW w:w="17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77907" w14:textId="77E1B0E2" w:rsidR="00523968" w:rsidRPr="00C45B7C" w:rsidRDefault="00B017F2" w:rsidP="001551A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Native </w:t>
            </w: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ore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23968" w:rsidRPr="00C45B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toration plot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</w:t>
            </w:r>
            <w:r w:rsidR="00523968" w:rsidRPr="00C45B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n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Pasture</w:t>
            </w:r>
            <w:r w:rsidR="00523968" w:rsidRPr="00C45B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522872D3" w14:textId="7DD80C85" w:rsidR="00523968" w:rsidRPr="00C45B7C" w:rsidRDefault="00523968" w:rsidP="001551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79591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diction 2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9F7B1" w14:textId="77777777" w:rsidR="00523968" w:rsidRPr="00C45B7C" w:rsidRDefault="00523968" w:rsidP="001551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C45B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FOri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048DA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² = 0.00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776EF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AA152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B7FF5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 </w:t>
            </w:r>
          </w:p>
        </w:tc>
      </w:tr>
      <w:tr w:rsidR="00523968" w:rsidRPr="00C45B7C" w14:paraId="7BB441D2" w14:textId="77777777" w:rsidTr="0067492C">
        <w:trPr>
          <w:trHeight w:val="330"/>
        </w:trPr>
        <w:tc>
          <w:tcPr>
            <w:tcW w:w="1710" w:type="dxa"/>
            <w:vMerge/>
            <w:shd w:val="clear" w:color="auto" w:fill="auto"/>
            <w:noWrap/>
            <w:vAlign w:val="bottom"/>
            <w:hideMark/>
          </w:tcPr>
          <w:p w14:paraId="724F2FF4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2EF8E56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proofErr w:type="spellStart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ntercept</w:t>
            </w:r>
            <w:proofErr w:type="spellEnd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B346C42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29F2D9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56449F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.82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9938725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11</w:t>
            </w:r>
          </w:p>
        </w:tc>
      </w:tr>
      <w:tr w:rsidR="00523968" w:rsidRPr="00C45B7C" w14:paraId="213954CE" w14:textId="77777777" w:rsidTr="0067492C">
        <w:trPr>
          <w:trHeight w:val="330"/>
        </w:trPr>
        <w:tc>
          <w:tcPr>
            <w:tcW w:w="1710" w:type="dxa"/>
            <w:vMerge/>
            <w:shd w:val="clear" w:color="auto" w:fill="auto"/>
            <w:noWrap/>
            <w:vAlign w:val="bottom"/>
            <w:hideMark/>
          </w:tcPr>
          <w:p w14:paraId="4D4E1C02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8956958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eetle</w:t>
            </w:r>
            <w:proofErr w:type="spellEnd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ichnes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6F72F09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0.0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D42C7B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DBB5E13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0.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14CE41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918</w:t>
            </w:r>
          </w:p>
        </w:tc>
      </w:tr>
      <w:tr w:rsidR="00523968" w:rsidRPr="00C45B7C" w14:paraId="2347B839" w14:textId="77777777" w:rsidTr="0067492C">
        <w:trPr>
          <w:trHeight w:val="330"/>
        </w:trPr>
        <w:tc>
          <w:tcPr>
            <w:tcW w:w="1710" w:type="dxa"/>
            <w:vMerge/>
            <w:shd w:val="clear" w:color="auto" w:fill="auto"/>
            <w:noWrap/>
            <w:vAlign w:val="bottom"/>
            <w:hideMark/>
          </w:tcPr>
          <w:p w14:paraId="2F77175D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6C80AED" w14:textId="77777777" w:rsidR="00523968" w:rsidRPr="00C45B7C" w:rsidRDefault="00523968" w:rsidP="001551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C45B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FSpe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357EC28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² = 0.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0B8E01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9537D2E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2F605C2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 </w:t>
            </w:r>
          </w:p>
        </w:tc>
      </w:tr>
      <w:tr w:rsidR="00523968" w:rsidRPr="00C45B7C" w14:paraId="139A8506" w14:textId="77777777" w:rsidTr="0067492C">
        <w:trPr>
          <w:trHeight w:val="330"/>
        </w:trPr>
        <w:tc>
          <w:tcPr>
            <w:tcW w:w="1710" w:type="dxa"/>
            <w:vMerge/>
            <w:shd w:val="clear" w:color="auto" w:fill="auto"/>
            <w:noWrap/>
            <w:vAlign w:val="bottom"/>
            <w:hideMark/>
          </w:tcPr>
          <w:p w14:paraId="117326E5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9A7DDE9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proofErr w:type="spellStart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ntercept</w:t>
            </w:r>
            <w:proofErr w:type="spellEnd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7F8E866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F83FBB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8B1EF5B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1.4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384ACE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&lt;0.0001</w:t>
            </w:r>
          </w:p>
        </w:tc>
      </w:tr>
      <w:tr w:rsidR="00523968" w:rsidRPr="00C45B7C" w14:paraId="7A2809D1" w14:textId="77777777" w:rsidTr="0067492C">
        <w:trPr>
          <w:trHeight w:val="330"/>
        </w:trPr>
        <w:tc>
          <w:tcPr>
            <w:tcW w:w="1710" w:type="dxa"/>
            <w:vMerge/>
            <w:shd w:val="clear" w:color="auto" w:fill="auto"/>
            <w:noWrap/>
            <w:vAlign w:val="bottom"/>
            <w:hideMark/>
          </w:tcPr>
          <w:p w14:paraId="29EDF5E5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8FF2D4E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eetle</w:t>
            </w:r>
            <w:proofErr w:type="spellEnd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ichnes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079DE61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0.0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550F4C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38AB34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2.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0CC680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052</w:t>
            </w:r>
          </w:p>
        </w:tc>
      </w:tr>
      <w:tr w:rsidR="00523968" w:rsidRPr="00C45B7C" w14:paraId="54C3B5FA" w14:textId="77777777" w:rsidTr="0067492C">
        <w:trPr>
          <w:trHeight w:val="330"/>
        </w:trPr>
        <w:tc>
          <w:tcPr>
            <w:tcW w:w="1710" w:type="dxa"/>
            <w:vMerge/>
            <w:shd w:val="clear" w:color="auto" w:fill="auto"/>
            <w:noWrap/>
            <w:vAlign w:val="bottom"/>
            <w:hideMark/>
          </w:tcPr>
          <w:p w14:paraId="6D0D97BA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D829DB3" w14:textId="77777777" w:rsidR="00523968" w:rsidRPr="00C45B7C" w:rsidRDefault="00523968" w:rsidP="001551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C45B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FDi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6E8C1DB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² = 0.0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61C2A1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3746CAF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7A5961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 </w:t>
            </w:r>
          </w:p>
        </w:tc>
      </w:tr>
      <w:tr w:rsidR="00523968" w:rsidRPr="00C45B7C" w14:paraId="42B66092" w14:textId="77777777" w:rsidTr="0067492C">
        <w:trPr>
          <w:trHeight w:val="330"/>
        </w:trPr>
        <w:tc>
          <w:tcPr>
            <w:tcW w:w="1710" w:type="dxa"/>
            <w:vMerge/>
            <w:shd w:val="clear" w:color="auto" w:fill="auto"/>
            <w:noWrap/>
            <w:vAlign w:val="bottom"/>
            <w:hideMark/>
          </w:tcPr>
          <w:p w14:paraId="73292C8E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D9F43A4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proofErr w:type="spellStart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ntercept</w:t>
            </w:r>
            <w:proofErr w:type="spellEnd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1F2AE64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2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18F491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0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6B2808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.05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EB8E14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018</w:t>
            </w:r>
          </w:p>
        </w:tc>
      </w:tr>
      <w:tr w:rsidR="00523968" w:rsidRPr="00C45B7C" w14:paraId="2144ECB5" w14:textId="77777777" w:rsidTr="0067492C">
        <w:trPr>
          <w:trHeight w:val="330"/>
        </w:trPr>
        <w:tc>
          <w:tcPr>
            <w:tcW w:w="1710" w:type="dxa"/>
            <w:vMerge/>
            <w:shd w:val="clear" w:color="auto" w:fill="auto"/>
            <w:noWrap/>
            <w:vAlign w:val="bottom"/>
            <w:hideMark/>
          </w:tcPr>
          <w:p w14:paraId="69A38991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1E17949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eetle</w:t>
            </w:r>
            <w:proofErr w:type="spellEnd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ichnes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1F6B7CB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0.0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F5AB27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B3F128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0.4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374AFE" w14:textId="77777777" w:rsidR="00523968" w:rsidRPr="00C45B7C" w:rsidRDefault="00523968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679</w:t>
            </w:r>
          </w:p>
        </w:tc>
      </w:tr>
      <w:tr w:rsidR="00613D4A" w:rsidRPr="00C45B7C" w14:paraId="00476E6F" w14:textId="77777777" w:rsidTr="0067492C">
        <w:trPr>
          <w:trHeight w:val="33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C39ADF3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BD32714" w14:textId="77777777" w:rsidR="00613D4A" w:rsidRPr="00C45B7C" w:rsidRDefault="00613D4A" w:rsidP="001551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MPD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E8F285E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² = 0.0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0C92F7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E6EC819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AFF5408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 </w:t>
            </w:r>
          </w:p>
        </w:tc>
      </w:tr>
      <w:tr w:rsidR="00613D4A" w:rsidRPr="00C45B7C" w14:paraId="1A902624" w14:textId="77777777" w:rsidTr="0067492C">
        <w:trPr>
          <w:trHeight w:val="33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F643C4A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369C3EA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proofErr w:type="spellStart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ntercept</w:t>
            </w:r>
            <w:proofErr w:type="spellEnd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B8DD8DA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C4EBCD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96F1B0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.82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5C2BB17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025</w:t>
            </w:r>
          </w:p>
        </w:tc>
      </w:tr>
      <w:tr w:rsidR="00613D4A" w:rsidRPr="00C45B7C" w14:paraId="40D4A71E" w14:textId="77777777" w:rsidTr="0067492C">
        <w:trPr>
          <w:trHeight w:val="33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714032E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5CAB5DB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eetle</w:t>
            </w:r>
            <w:proofErr w:type="spellEnd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ichnes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CAF6A9A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9959D5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180995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43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3484B9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679</w:t>
            </w:r>
          </w:p>
        </w:tc>
      </w:tr>
      <w:tr w:rsidR="00613D4A" w:rsidRPr="00C45B7C" w14:paraId="6EF1EC83" w14:textId="77777777" w:rsidTr="0067492C">
        <w:trPr>
          <w:trHeight w:val="33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91BF1C1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0165A60" w14:textId="77777777" w:rsidR="00613D4A" w:rsidRPr="00C45B7C" w:rsidRDefault="00613D4A" w:rsidP="001551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MNTD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495BF82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² = 0.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E0C5A1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0A8C3A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B265A2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 </w:t>
            </w:r>
          </w:p>
        </w:tc>
      </w:tr>
      <w:tr w:rsidR="00613D4A" w:rsidRPr="00C45B7C" w14:paraId="0062D576" w14:textId="77777777" w:rsidTr="0067492C">
        <w:trPr>
          <w:trHeight w:val="33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20B56C0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80BD2A7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proofErr w:type="spellStart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ntercept</w:t>
            </w:r>
            <w:proofErr w:type="spellEnd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89D0E69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7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3E9F65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975C9F1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.59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6D1241A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008</w:t>
            </w:r>
          </w:p>
        </w:tc>
      </w:tr>
      <w:tr w:rsidR="00613D4A" w:rsidRPr="00C45B7C" w14:paraId="30272703" w14:textId="77777777" w:rsidTr="0067492C">
        <w:trPr>
          <w:trHeight w:val="330"/>
        </w:trPr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3C570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A5506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eetle</w:t>
            </w:r>
            <w:proofErr w:type="spellEnd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ichness</w:t>
            </w:r>
            <w:proofErr w:type="spellEnd"/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C884A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0.06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5792A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0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62AE1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1.5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E5C9" w14:textId="77777777" w:rsidR="00613D4A" w:rsidRPr="00C45B7C" w:rsidRDefault="00613D4A" w:rsidP="00155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B7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174</w:t>
            </w:r>
          </w:p>
        </w:tc>
      </w:tr>
    </w:tbl>
    <w:p w14:paraId="5F434FAF" w14:textId="77777777" w:rsidR="00F601E1" w:rsidRPr="00C45B7C" w:rsidRDefault="00F601E1" w:rsidP="001551A2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3454E822" w14:textId="77777777" w:rsidR="00F601E1" w:rsidRPr="00C45B7C" w:rsidRDefault="00F601E1" w:rsidP="001551A2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85A27FC" w14:textId="77777777" w:rsidR="00F601E1" w:rsidRPr="00C45B7C" w:rsidRDefault="00F601E1" w:rsidP="001551A2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5BCBAE5" w14:textId="77777777" w:rsidR="00F601E1" w:rsidRPr="00C45B7C" w:rsidRDefault="00F601E1" w:rsidP="001551A2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45AE6EA" w14:textId="77777777" w:rsidR="00F601E1" w:rsidRPr="00C45B7C" w:rsidRDefault="00F601E1" w:rsidP="001551A2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D6921E2" w14:textId="77777777" w:rsidR="00F601E1" w:rsidRPr="00C45B7C" w:rsidRDefault="00F601E1" w:rsidP="001551A2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  <w:sectPr w:rsidR="00F601E1" w:rsidRPr="00C45B7C" w:rsidSect="009657B1">
          <w:pgSz w:w="16834" w:h="11909" w:orient="landscape"/>
          <w:pgMar w:top="1440" w:right="1440" w:bottom="1440" w:left="1555" w:header="720" w:footer="720" w:gutter="0"/>
          <w:cols w:space="720"/>
          <w:docGrid w:linePitch="299"/>
        </w:sectPr>
      </w:pPr>
    </w:p>
    <w:p w14:paraId="7545C1E6" w14:textId="7B1A3B3D" w:rsidR="00F601E1" w:rsidRPr="00C45B7C" w:rsidRDefault="00A81014" w:rsidP="001551A2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C45B7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Online Resource </w:t>
      </w:r>
      <w:r w:rsidR="00802265" w:rsidRPr="00C45B7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6</w:t>
      </w:r>
      <w:r w:rsidR="00DC4598" w:rsidRPr="00C45B7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 w:rsidRPr="00C45B7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oran's </w:t>
      </w:r>
      <w:r w:rsidRPr="00C45B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I</w:t>
      </w:r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patial analysis for </w:t>
      </w:r>
      <w:r w:rsidR="00C43D5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beetle </w:t>
      </w:r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sponse variables of Prediction 1 and Prediction 2. Significant </w:t>
      </w:r>
      <w:r w:rsidRPr="00C45B7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</w:t>
      </w:r>
      <w:r w:rsidRPr="00C45B7C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 vales (</w:t>
      </w:r>
      <w:r w:rsidR="00DE2E10" w:rsidRPr="00C45B7C">
        <w:rPr>
          <w:rFonts w:ascii="Times New Roman" w:eastAsia="Gungsuh" w:hAnsi="Times New Roman" w:cs="Times New Roman"/>
          <w:sz w:val="24"/>
          <w:szCs w:val="24"/>
          <w:lang w:val="en-US"/>
        </w:rPr>
        <w:t>&lt;</w:t>
      </w:r>
      <w:r w:rsidRPr="00C45B7C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 0.05) are in bold.</w:t>
      </w:r>
    </w:p>
    <w:tbl>
      <w:tblPr>
        <w:tblStyle w:val="a2"/>
        <w:tblpPr w:leftFromText="180" w:rightFromText="180" w:topFromText="180" w:bottomFromText="180" w:vertAnchor="text" w:tblpX="3255"/>
        <w:tblW w:w="9060" w:type="dxa"/>
        <w:tblLayout w:type="fixed"/>
        <w:tblLook w:val="0600" w:firstRow="0" w:lastRow="0" w:firstColumn="0" w:lastColumn="0" w:noHBand="1" w:noVBand="1"/>
      </w:tblPr>
      <w:tblGrid>
        <w:gridCol w:w="1500"/>
        <w:gridCol w:w="3090"/>
        <w:gridCol w:w="1605"/>
        <w:gridCol w:w="1575"/>
        <w:gridCol w:w="645"/>
        <w:gridCol w:w="645"/>
      </w:tblGrid>
      <w:tr w:rsidR="00F601E1" w:rsidRPr="00C45B7C" w14:paraId="0EFC8E3F" w14:textId="77777777" w:rsidTr="00BA253D">
        <w:trPr>
          <w:trHeight w:val="615"/>
        </w:trPr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2C9CDA" w14:textId="77777777" w:rsidR="00F601E1" w:rsidRPr="00C45B7C" w:rsidRDefault="00F601E1" w:rsidP="001551A2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8A1A42" w14:textId="77777777" w:rsidR="00F601E1" w:rsidRPr="00C45B7C" w:rsidRDefault="00000000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Response variable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1E1F42" w14:textId="77777777" w:rsidR="00F601E1" w:rsidRPr="00C45B7C" w:rsidRDefault="00000000" w:rsidP="001551A2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Observed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A1F32F" w14:textId="77777777" w:rsidR="00F601E1" w:rsidRPr="00C45B7C" w:rsidRDefault="00000000" w:rsidP="001551A2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Expected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FAFB23" w14:textId="77777777" w:rsidR="00F601E1" w:rsidRPr="00C45B7C" w:rsidRDefault="00000000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8135E0" w14:textId="77777777" w:rsidR="00F601E1" w:rsidRPr="00C45B7C" w:rsidRDefault="00000000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523968" w:rsidRPr="00C45B7C" w14:paraId="2FD6D56B" w14:textId="77777777" w:rsidTr="00BA253D">
        <w:trPr>
          <w:trHeight w:val="345"/>
        </w:trPr>
        <w:tc>
          <w:tcPr>
            <w:tcW w:w="1500" w:type="dxa"/>
            <w:vMerge w:val="restar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E9BF63" w14:textId="0F22202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Restoration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plots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Prediction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)</w:t>
            </w:r>
          </w:p>
        </w:tc>
        <w:tc>
          <w:tcPr>
            <w:tcW w:w="309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5FEACA" w14:textId="77777777" w:rsidR="00523968" w:rsidRPr="00C45B7C" w:rsidRDefault="00523968" w:rsidP="001551A2">
            <w:pPr>
              <w:widowControl w:val="0"/>
              <w:rPr>
                <w:sz w:val="20"/>
                <w:szCs w:val="20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Species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richness</w:t>
            </w:r>
            <w:proofErr w:type="spellEnd"/>
          </w:p>
        </w:tc>
        <w:tc>
          <w:tcPr>
            <w:tcW w:w="1605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BF3F91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F68500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-0.047</w:t>
            </w:r>
          </w:p>
        </w:tc>
        <w:tc>
          <w:tcPr>
            <w:tcW w:w="645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593D59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645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934BFB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.115</w:t>
            </w:r>
          </w:p>
        </w:tc>
      </w:tr>
      <w:tr w:rsidR="00523968" w:rsidRPr="00C45B7C" w14:paraId="5C60FCAD" w14:textId="77777777" w:rsidTr="00BA253D">
        <w:trPr>
          <w:trHeight w:val="345"/>
        </w:trPr>
        <w:tc>
          <w:tcPr>
            <w:tcW w:w="150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C63FAA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0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8535C6" w14:textId="77777777" w:rsidR="00523968" w:rsidRPr="00C45B7C" w:rsidRDefault="00523968" w:rsidP="001551A2">
            <w:pPr>
              <w:widowControl w:val="0"/>
              <w:rPr>
                <w:sz w:val="20"/>
                <w:szCs w:val="20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Abundance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dung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beetles</w:t>
            </w:r>
            <w:proofErr w:type="spellEnd"/>
          </w:p>
        </w:tc>
        <w:tc>
          <w:tcPr>
            <w:tcW w:w="1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6CBEAD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-0.201</w:t>
            </w:r>
          </w:p>
        </w:tc>
        <w:tc>
          <w:tcPr>
            <w:tcW w:w="15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DBD335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-0.047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42625C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C42F8D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.928</w:t>
            </w:r>
          </w:p>
        </w:tc>
      </w:tr>
      <w:tr w:rsidR="00523968" w:rsidRPr="00C45B7C" w14:paraId="73088E8E" w14:textId="77777777" w:rsidTr="00BA253D">
        <w:trPr>
          <w:trHeight w:val="345"/>
        </w:trPr>
        <w:tc>
          <w:tcPr>
            <w:tcW w:w="150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CA6B7E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0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8A70CD" w14:textId="77777777" w:rsidR="00523968" w:rsidRPr="00C45B7C" w:rsidRDefault="00523968" w:rsidP="001551A2">
            <w:pPr>
              <w:widowControl w:val="0"/>
              <w:rPr>
                <w:sz w:val="20"/>
                <w:szCs w:val="20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Abundance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Scarabaeinae</w:t>
            </w:r>
            <w:proofErr w:type="spellEnd"/>
          </w:p>
        </w:tc>
        <w:tc>
          <w:tcPr>
            <w:tcW w:w="1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1652DF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760C27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-0.047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BD1786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3C43FA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.133</w:t>
            </w:r>
          </w:p>
        </w:tc>
      </w:tr>
      <w:tr w:rsidR="00523968" w:rsidRPr="00C45B7C" w14:paraId="69C60EEF" w14:textId="77777777" w:rsidTr="00BA253D">
        <w:trPr>
          <w:trHeight w:val="345"/>
        </w:trPr>
        <w:tc>
          <w:tcPr>
            <w:tcW w:w="150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51DB64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0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5A6445" w14:textId="77777777" w:rsidR="00523968" w:rsidRPr="00C45B7C" w:rsidRDefault="00523968" w:rsidP="001551A2">
            <w:pPr>
              <w:widowControl w:val="0"/>
              <w:rPr>
                <w:sz w:val="20"/>
                <w:szCs w:val="20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Abundance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Aphodiinae</w:t>
            </w:r>
            <w:proofErr w:type="spellEnd"/>
          </w:p>
        </w:tc>
        <w:tc>
          <w:tcPr>
            <w:tcW w:w="1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C575D9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-0.144</w:t>
            </w:r>
          </w:p>
        </w:tc>
        <w:tc>
          <w:tcPr>
            <w:tcW w:w="15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46C3F2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-0.047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D80B01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2B1B60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.824</w:t>
            </w:r>
          </w:p>
        </w:tc>
      </w:tr>
      <w:tr w:rsidR="00523968" w:rsidRPr="00C45B7C" w14:paraId="6E3AF850" w14:textId="77777777" w:rsidTr="00BA253D">
        <w:trPr>
          <w:trHeight w:val="345"/>
        </w:trPr>
        <w:tc>
          <w:tcPr>
            <w:tcW w:w="150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7D797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0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56A3DA" w14:textId="061D4B07" w:rsidR="00523968" w:rsidRPr="00C45B7C" w:rsidRDefault="000F7264" w:rsidP="001551A2">
            <w:pPr>
              <w:widowControl w:val="0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log</w:t>
            </w: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10 </w:t>
            </w:r>
            <w:r w:rsidR="00523968"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="00523968"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biomass</w:t>
            </w:r>
            <w:proofErr w:type="spellEnd"/>
          </w:p>
        </w:tc>
        <w:tc>
          <w:tcPr>
            <w:tcW w:w="1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D8E6E4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5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1EAD0B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-0.047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E14E45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848DA5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.224</w:t>
            </w:r>
          </w:p>
        </w:tc>
      </w:tr>
      <w:tr w:rsidR="00523968" w:rsidRPr="00C45B7C" w14:paraId="18EE690B" w14:textId="77777777" w:rsidTr="00BA253D">
        <w:trPr>
          <w:trHeight w:val="345"/>
        </w:trPr>
        <w:tc>
          <w:tcPr>
            <w:tcW w:w="150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54FB30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0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355075" w14:textId="3C61E852" w:rsidR="00523968" w:rsidRPr="00C45B7C" w:rsidRDefault="006237F3" w:rsidP="001551A2">
            <w:pPr>
              <w:widowControl w:val="0"/>
              <w:rPr>
                <w:sz w:val="20"/>
                <w:szCs w:val="20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Functional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originality</w:t>
            </w:r>
            <w:proofErr w:type="spellEnd"/>
          </w:p>
        </w:tc>
        <w:tc>
          <w:tcPr>
            <w:tcW w:w="1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5C6130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15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092941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-0.047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809301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9478E2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.477</w:t>
            </w:r>
          </w:p>
        </w:tc>
      </w:tr>
      <w:tr w:rsidR="00523968" w:rsidRPr="00C45B7C" w14:paraId="72B82833" w14:textId="77777777" w:rsidTr="00BA253D">
        <w:trPr>
          <w:trHeight w:val="345"/>
        </w:trPr>
        <w:tc>
          <w:tcPr>
            <w:tcW w:w="150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4096E7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0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E9CF79" w14:textId="286817B3" w:rsidR="00523968" w:rsidRPr="00C45B7C" w:rsidRDefault="006237F3" w:rsidP="001551A2">
            <w:pPr>
              <w:widowControl w:val="0"/>
              <w:rPr>
                <w:sz w:val="20"/>
                <w:szCs w:val="20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Functional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specialty</w:t>
            </w:r>
            <w:proofErr w:type="spellEnd"/>
          </w:p>
        </w:tc>
        <w:tc>
          <w:tcPr>
            <w:tcW w:w="1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C9073D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5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275E12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-0.047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5097C6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DB64D5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.264</w:t>
            </w:r>
          </w:p>
        </w:tc>
      </w:tr>
      <w:tr w:rsidR="00523968" w:rsidRPr="00C45B7C" w14:paraId="5BDE256F" w14:textId="77777777" w:rsidTr="00BA253D">
        <w:trPr>
          <w:trHeight w:val="345"/>
        </w:trPr>
        <w:tc>
          <w:tcPr>
            <w:tcW w:w="150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EB3127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0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C96C20" w14:textId="63F77C4A" w:rsidR="00523968" w:rsidRPr="00C45B7C" w:rsidRDefault="00C52F6B" w:rsidP="001551A2">
            <w:pPr>
              <w:widowControl w:val="0"/>
              <w:rPr>
                <w:sz w:val="20"/>
                <w:szCs w:val="20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Functional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dispersion</w:t>
            </w:r>
            <w:proofErr w:type="spellEnd"/>
          </w:p>
        </w:tc>
        <w:tc>
          <w:tcPr>
            <w:tcW w:w="1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45E1FD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5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FB82FF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-0.047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DD538B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DACC58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.165</w:t>
            </w:r>
          </w:p>
        </w:tc>
      </w:tr>
      <w:tr w:rsidR="00523968" w:rsidRPr="00C45B7C" w14:paraId="64929B8D" w14:textId="77777777" w:rsidTr="00BA253D">
        <w:trPr>
          <w:trHeight w:val="345"/>
        </w:trPr>
        <w:tc>
          <w:tcPr>
            <w:tcW w:w="150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4EE884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0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3AFDF3" w14:textId="52B424E0" w:rsidR="00523968" w:rsidRPr="00C45B7C" w:rsidRDefault="00C52F6B" w:rsidP="001551A2">
            <w:pPr>
              <w:widowControl w:val="0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an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pairwise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distance</w:t>
            </w:r>
            <w:proofErr w:type="spellEnd"/>
          </w:p>
        </w:tc>
        <w:tc>
          <w:tcPr>
            <w:tcW w:w="1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2D1FA0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5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2340D9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7BAB42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65E86E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.639</w:t>
            </w:r>
          </w:p>
        </w:tc>
      </w:tr>
      <w:tr w:rsidR="00523968" w:rsidRPr="00C45B7C" w14:paraId="48531E9B" w14:textId="77777777" w:rsidTr="00BA253D">
        <w:trPr>
          <w:trHeight w:val="345"/>
        </w:trPr>
        <w:tc>
          <w:tcPr>
            <w:tcW w:w="1500" w:type="dxa"/>
            <w:vMerge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665706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09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25631C" w14:textId="2A4275F6" w:rsidR="00523968" w:rsidRPr="00C45B7C" w:rsidRDefault="00C52F6B" w:rsidP="001551A2">
            <w:pPr>
              <w:widowControl w:val="0"/>
              <w:rPr>
                <w:sz w:val="20"/>
                <w:szCs w:val="20"/>
                <w:lang w:val="en-US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n nearest taxon distance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581286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-0.127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CB60FE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54C098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6D7CA3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523968" w:rsidRPr="00C45B7C" w14:paraId="73D0E345" w14:textId="77777777" w:rsidTr="00BA253D">
        <w:trPr>
          <w:trHeight w:val="345"/>
        </w:trPr>
        <w:tc>
          <w:tcPr>
            <w:tcW w:w="1500" w:type="dxa"/>
            <w:vMerge w:val="restar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0A962E" w14:textId="2AC24BB3" w:rsidR="00523968" w:rsidRPr="00C45B7C" w:rsidRDefault="00C43D50" w:rsidP="001551A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ative </w:t>
            </w: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ore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23968" w:rsidRPr="00C45B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toration plots</w:t>
            </w:r>
            <w:r w:rsidR="00B017F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</w:t>
            </w:r>
            <w:r w:rsidR="00523968" w:rsidRPr="00C45B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="00523968" w:rsidRPr="00C45B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Pasture</w:t>
            </w:r>
            <w:proofErr w:type="gramEnd"/>
            <w:r w:rsidR="00523968" w:rsidRPr="00C45B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7C9EC49" w14:textId="1BC6BFDD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Prediction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)</w:t>
            </w:r>
          </w:p>
        </w:tc>
        <w:tc>
          <w:tcPr>
            <w:tcW w:w="309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7A8D67" w14:textId="77777777" w:rsidR="00523968" w:rsidRPr="00C45B7C" w:rsidRDefault="00523968" w:rsidP="001551A2">
            <w:pPr>
              <w:widowControl w:val="0"/>
              <w:rPr>
                <w:sz w:val="20"/>
                <w:szCs w:val="20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Species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richness</w:t>
            </w:r>
            <w:proofErr w:type="spellEnd"/>
          </w:p>
        </w:tc>
        <w:tc>
          <w:tcPr>
            <w:tcW w:w="1605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8F7CEF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B8D8D5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-0.125</w:t>
            </w:r>
          </w:p>
        </w:tc>
        <w:tc>
          <w:tcPr>
            <w:tcW w:w="645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632E89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645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FCF85D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.445</w:t>
            </w:r>
          </w:p>
        </w:tc>
      </w:tr>
      <w:tr w:rsidR="00523968" w:rsidRPr="00C45B7C" w14:paraId="39A48C3F" w14:textId="77777777" w:rsidTr="00BA253D">
        <w:trPr>
          <w:trHeight w:val="345"/>
        </w:trPr>
        <w:tc>
          <w:tcPr>
            <w:tcW w:w="150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ABC5F4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0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D5ED17" w14:textId="61BD293F" w:rsidR="00523968" w:rsidRPr="00C45B7C" w:rsidRDefault="000F7264" w:rsidP="001551A2">
            <w:pPr>
              <w:widowControl w:val="0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log</w:t>
            </w: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10 </w:t>
            </w:r>
            <w:r w:rsidR="002C19C3"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="002C19C3"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biomass</w:t>
            </w:r>
            <w:proofErr w:type="spellEnd"/>
          </w:p>
        </w:tc>
        <w:tc>
          <w:tcPr>
            <w:tcW w:w="1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F58831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-0.195</w:t>
            </w:r>
          </w:p>
        </w:tc>
        <w:tc>
          <w:tcPr>
            <w:tcW w:w="15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766497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-0.125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FDD5D0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00680C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.653</w:t>
            </w:r>
          </w:p>
        </w:tc>
      </w:tr>
      <w:tr w:rsidR="00523968" w:rsidRPr="00C45B7C" w14:paraId="3B0AD1B2" w14:textId="77777777" w:rsidTr="00BA253D">
        <w:trPr>
          <w:trHeight w:val="345"/>
        </w:trPr>
        <w:tc>
          <w:tcPr>
            <w:tcW w:w="150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A51856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0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A39812" w14:textId="6680EB26" w:rsidR="00523968" w:rsidRPr="00C45B7C" w:rsidRDefault="00C52F6B" w:rsidP="001551A2">
            <w:pPr>
              <w:widowControl w:val="0"/>
              <w:rPr>
                <w:sz w:val="20"/>
                <w:szCs w:val="20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Functional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originality</w:t>
            </w:r>
            <w:proofErr w:type="spellEnd"/>
          </w:p>
        </w:tc>
        <w:tc>
          <w:tcPr>
            <w:tcW w:w="1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0DDC0E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-0.186</w:t>
            </w:r>
          </w:p>
        </w:tc>
        <w:tc>
          <w:tcPr>
            <w:tcW w:w="15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BFE61E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-0.125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EBEF5B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4A4377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.634</w:t>
            </w:r>
          </w:p>
        </w:tc>
      </w:tr>
      <w:tr w:rsidR="00523968" w:rsidRPr="00C45B7C" w14:paraId="0FEA11A3" w14:textId="77777777" w:rsidTr="00BA253D">
        <w:trPr>
          <w:trHeight w:val="345"/>
        </w:trPr>
        <w:tc>
          <w:tcPr>
            <w:tcW w:w="150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1B6C9D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0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227970" w14:textId="606D91D8" w:rsidR="00523968" w:rsidRPr="00C45B7C" w:rsidRDefault="00C52F6B" w:rsidP="001551A2">
            <w:pPr>
              <w:widowControl w:val="0"/>
              <w:rPr>
                <w:sz w:val="20"/>
                <w:szCs w:val="20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Functional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specialty</w:t>
            </w:r>
            <w:proofErr w:type="spellEnd"/>
          </w:p>
        </w:tc>
        <w:tc>
          <w:tcPr>
            <w:tcW w:w="1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996C37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5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D97278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-0.125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091C12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869409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.175</w:t>
            </w:r>
          </w:p>
        </w:tc>
      </w:tr>
      <w:tr w:rsidR="00523968" w:rsidRPr="00C45B7C" w14:paraId="25F21FA6" w14:textId="77777777" w:rsidTr="00BA253D">
        <w:trPr>
          <w:trHeight w:val="345"/>
        </w:trPr>
        <w:tc>
          <w:tcPr>
            <w:tcW w:w="150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B35111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0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39AB26" w14:textId="1FECF487" w:rsidR="00523968" w:rsidRPr="00C45B7C" w:rsidRDefault="00C52F6B" w:rsidP="001551A2">
            <w:pPr>
              <w:widowControl w:val="0"/>
              <w:rPr>
                <w:sz w:val="20"/>
                <w:szCs w:val="20"/>
              </w:rPr>
            </w:pP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Functional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dispersion</w:t>
            </w:r>
            <w:proofErr w:type="spellEnd"/>
          </w:p>
        </w:tc>
        <w:tc>
          <w:tcPr>
            <w:tcW w:w="1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67D6EC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15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AD2154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-0.125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E48EA0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405463" w14:textId="77777777" w:rsidR="00523968" w:rsidRPr="00C45B7C" w:rsidRDefault="00523968" w:rsidP="001551A2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46</w:t>
            </w:r>
          </w:p>
        </w:tc>
      </w:tr>
      <w:tr w:rsidR="00523968" w:rsidRPr="00C45B7C" w14:paraId="3A524AFD" w14:textId="77777777" w:rsidTr="00BA253D">
        <w:trPr>
          <w:trHeight w:val="345"/>
        </w:trPr>
        <w:tc>
          <w:tcPr>
            <w:tcW w:w="1500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B4FA4C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0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F30B07" w14:textId="0EB3B9D6" w:rsidR="00523968" w:rsidRPr="00C45B7C" w:rsidRDefault="00C52F6B" w:rsidP="001551A2">
            <w:pPr>
              <w:widowControl w:val="0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an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pairwise</w:t>
            </w:r>
            <w:proofErr w:type="spellEnd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distance</w:t>
            </w:r>
            <w:proofErr w:type="spellEnd"/>
          </w:p>
        </w:tc>
        <w:tc>
          <w:tcPr>
            <w:tcW w:w="160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FAE815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157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A62D9E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-0.125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30E4E2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6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C98DD0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.106</w:t>
            </w:r>
          </w:p>
        </w:tc>
      </w:tr>
      <w:tr w:rsidR="00523968" w:rsidRPr="00C45B7C" w14:paraId="6D3EBE2F" w14:textId="77777777" w:rsidTr="00BA253D">
        <w:trPr>
          <w:trHeight w:val="345"/>
        </w:trPr>
        <w:tc>
          <w:tcPr>
            <w:tcW w:w="1500" w:type="dxa"/>
            <w:vMerge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13B15E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09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881460" w14:textId="7EB8B2E3" w:rsidR="00523968" w:rsidRPr="00C45B7C" w:rsidRDefault="00C52F6B" w:rsidP="001551A2">
            <w:pPr>
              <w:widowControl w:val="0"/>
              <w:rPr>
                <w:sz w:val="20"/>
                <w:szCs w:val="20"/>
                <w:lang w:val="en-US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n nearest taxon distance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828DAE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-0.202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821EC8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-0.125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E3BEF0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20E6B0" w14:textId="77777777" w:rsidR="00523968" w:rsidRPr="00C45B7C" w:rsidRDefault="00523968" w:rsidP="001551A2">
            <w:pPr>
              <w:widowControl w:val="0"/>
              <w:jc w:val="center"/>
              <w:rPr>
                <w:sz w:val="20"/>
                <w:szCs w:val="20"/>
              </w:rPr>
            </w:pPr>
            <w:r w:rsidRPr="00C45B7C">
              <w:rPr>
                <w:rFonts w:ascii="Times New Roman" w:eastAsia="Times New Roman" w:hAnsi="Times New Roman" w:cs="Times New Roman"/>
                <w:sz w:val="24"/>
                <w:szCs w:val="24"/>
              </w:rPr>
              <w:t>0.684</w:t>
            </w:r>
          </w:p>
        </w:tc>
      </w:tr>
    </w:tbl>
    <w:p w14:paraId="6667E166" w14:textId="77777777" w:rsidR="00FD6A3E" w:rsidRPr="00C45B7C" w:rsidRDefault="00FD6A3E" w:rsidP="001551A2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  <w:sectPr w:rsidR="00FD6A3E" w:rsidRPr="00C45B7C" w:rsidSect="005766F4">
          <w:pgSz w:w="16834" w:h="11909" w:orient="landscape"/>
          <w:pgMar w:top="1440" w:right="1440" w:bottom="1440" w:left="1555" w:header="720" w:footer="720" w:gutter="0"/>
          <w:lnNumType w:countBy="1" w:restart="continuous"/>
          <w:cols w:space="720"/>
        </w:sectPr>
      </w:pPr>
    </w:p>
    <w:p w14:paraId="087BFE5B" w14:textId="6B3AAD3D" w:rsidR="00F601E1" w:rsidRPr="00C45B7C" w:rsidRDefault="00FA1EDA" w:rsidP="001551A2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 w:rsidRPr="00C45B7C">
        <w:rPr>
          <w:noProof/>
        </w:rPr>
        <w:lastRenderedPageBreak/>
        <w:drawing>
          <wp:inline distT="0" distB="0" distL="0" distR="0" wp14:anchorId="33BB0EFE" wp14:editId="15C48AC0">
            <wp:extent cx="5733415" cy="6760210"/>
            <wp:effectExtent l="0" t="0" r="0" b="0"/>
            <wp:docPr id="271796564" name="Picture 1" descr="A diagram of numbers and lett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1796564" name="Picture 1" descr="A diagram of numbers and lett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6760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D98FA6" w14:textId="391833AD" w:rsidR="00F601E1" w:rsidRPr="00C45B7C" w:rsidRDefault="00A81014" w:rsidP="001551A2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45B7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Online Resource </w:t>
      </w:r>
      <w:r w:rsidR="00FC7DEC" w:rsidRPr="00C45B7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7</w:t>
      </w:r>
      <w:r w:rsidR="00DC4598" w:rsidRPr="00C45B7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 w:rsidRPr="00C45B7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lationships between </w:t>
      </w:r>
      <w:r w:rsidR="001C6033"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proofErr w:type="spellStart"/>
      <w:proofErr w:type="gramStart"/>
      <w:r w:rsidR="001C6033"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>a,b</w:t>
      </w:r>
      <w:proofErr w:type="spellEnd"/>
      <w:proofErr w:type="gramEnd"/>
      <w:r w:rsidR="001C6033"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>) the functional specialization (</w:t>
      </w:r>
      <w:proofErr w:type="spellStart"/>
      <w:r w:rsidR="001C6033"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>FSpe</w:t>
      </w:r>
      <w:proofErr w:type="spellEnd"/>
      <w:r w:rsidR="001C6033"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>), (</w:t>
      </w:r>
      <w:proofErr w:type="spellStart"/>
      <w:r w:rsidR="001C6033"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>c,d</w:t>
      </w:r>
      <w:proofErr w:type="spellEnd"/>
      <w:r w:rsidR="001C6033"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>) the functional dispersion (</w:t>
      </w:r>
      <w:proofErr w:type="spellStart"/>
      <w:r w:rsidR="001C6033"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>SES.FDis</w:t>
      </w:r>
      <w:proofErr w:type="spellEnd"/>
      <w:r w:rsidR="001C6033"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>), and (</w:t>
      </w:r>
      <w:proofErr w:type="spellStart"/>
      <w:r w:rsidR="001C6033"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>e,f</w:t>
      </w:r>
      <w:proofErr w:type="spellEnd"/>
      <w:r w:rsidR="001C6033"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 the </w:t>
      </w:r>
      <w:r w:rsidR="00CE3043"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>mean nearest taxon distance</w:t>
      </w:r>
      <w:r w:rsidR="001C6033"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MNTD) of the dung beetle communities and </w:t>
      </w:r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lant species richness (left column) </w:t>
      </w:r>
      <w:r w:rsidR="002C15A0"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>or</w:t>
      </w:r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lant phylogenetic diversity (SES.MPD; right column)</w:t>
      </w:r>
      <w:r w:rsidR="00040C36"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</w:t>
      </w:r>
      <w:r w:rsidR="001C6033"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CD458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</w:t>
      </w:r>
      <w:r w:rsidR="001C6033"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>22</w:t>
      </w:r>
      <w:r w:rsidR="00040C36"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storation plots </w:t>
      </w:r>
      <w:r w:rsidR="00040C36" w:rsidRPr="00C45B7C">
        <w:rPr>
          <w:rFonts w:ascii="Times New Roman" w:eastAsia="Gungsuh" w:hAnsi="Times New Roman" w:cs="Times New Roman"/>
          <w:sz w:val="24"/>
          <w:szCs w:val="24"/>
          <w:lang w:val="en-US"/>
        </w:rPr>
        <w:t>(</w:t>
      </w:r>
      <w:r w:rsidR="00040C36"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>15</w:t>
      </w:r>
      <w:r w:rsidR="005C1ECA"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 </w:t>
      </w:r>
      <w:r w:rsidR="00040C36"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>×</w:t>
      </w:r>
      <w:r w:rsidR="005C1ECA"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040C36"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>15 m</w:t>
      </w:r>
      <w:r w:rsidR="00040C36" w:rsidRPr="00C45B7C">
        <w:rPr>
          <w:rFonts w:ascii="Times New Roman" w:eastAsia="Gungsuh" w:hAnsi="Times New Roman" w:cs="Times New Roman"/>
          <w:sz w:val="24"/>
          <w:szCs w:val="24"/>
          <w:lang w:val="en-US"/>
        </w:rPr>
        <w:t>)</w:t>
      </w:r>
      <w:r w:rsidR="001C6033" w:rsidRPr="00C45B7C">
        <w:rPr>
          <w:rFonts w:ascii="Times New Roman" w:eastAsia="Gungsuh" w:hAnsi="Times New Roman" w:cs="Times New Roman"/>
          <w:sz w:val="24"/>
          <w:szCs w:val="24"/>
          <w:lang w:val="en-US"/>
        </w:rPr>
        <w:t>.</w:t>
      </w:r>
    </w:p>
    <w:p w14:paraId="10689BB0" w14:textId="77777777" w:rsidR="00F601E1" w:rsidRPr="00C45B7C" w:rsidRDefault="00F601E1" w:rsidP="001551A2">
      <w:pPr>
        <w:spacing w:before="240" w:after="24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8297440" w14:textId="77777777" w:rsidR="00F601E1" w:rsidRPr="00C45B7C" w:rsidRDefault="00F601E1" w:rsidP="001551A2">
      <w:pPr>
        <w:spacing w:before="240" w:after="24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95D6F67" w14:textId="6FF4D9E7" w:rsidR="00F601E1" w:rsidRDefault="00F601E1" w:rsidP="001551A2">
      <w:pPr>
        <w:spacing w:before="240" w:after="240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F1EAF88" w14:textId="77777777" w:rsidR="00575EE8" w:rsidRPr="00C45B7C" w:rsidRDefault="00575EE8" w:rsidP="00575EE8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C45B7C">
        <w:rPr>
          <w:noProof/>
        </w:rPr>
        <w:lastRenderedPageBreak/>
        <w:drawing>
          <wp:inline distT="0" distB="0" distL="0" distR="0" wp14:anchorId="5FB5F048" wp14:editId="61CFED18">
            <wp:extent cx="5733415" cy="2867025"/>
            <wp:effectExtent l="0" t="0" r="635" b="9525"/>
            <wp:docPr id="622526489" name="Picture 1" descr="A comparison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2526489" name="Picture 1" descr="A comparison of a dia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40E5A0" w14:textId="5B273AE6" w:rsidR="00575EE8" w:rsidRPr="00D81F57" w:rsidRDefault="00575EE8" w:rsidP="00575EE8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45B7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Online Resourc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8</w:t>
      </w:r>
      <w:r w:rsidRPr="00C45B7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 w:rsidRPr="00C45B7C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 Total biomass of dung beetles as a function of their (a) functional originality (</w:t>
      </w:r>
      <w:proofErr w:type="spellStart"/>
      <w:r w:rsidRPr="00C45B7C">
        <w:rPr>
          <w:rFonts w:ascii="Times New Roman" w:eastAsia="Gungsuh" w:hAnsi="Times New Roman" w:cs="Times New Roman"/>
          <w:sz w:val="24"/>
          <w:szCs w:val="24"/>
          <w:lang w:val="en-US"/>
        </w:rPr>
        <w:t>FOri</w:t>
      </w:r>
      <w:proofErr w:type="spellEnd"/>
      <w:r w:rsidRPr="00C45B7C">
        <w:rPr>
          <w:rFonts w:ascii="Times New Roman" w:eastAsia="Gungsuh" w:hAnsi="Times New Roman" w:cs="Times New Roman"/>
          <w:sz w:val="24"/>
          <w:szCs w:val="24"/>
          <w:lang w:val="en-US"/>
        </w:rPr>
        <w:t>) and (b) body size. The model was performed with log</w:t>
      </w:r>
      <w:r w:rsidRPr="00C45B7C">
        <w:rPr>
          <w:rFonts w:ascii="Times New Roman" w:eastAsia="Gungsuh" w:hAnsi="Times New Roman" w:cs="Times New Roman"/>
          <w:sz w:val="24"/>
          <w:szCs w:val="24"/>
          <w:vertAlign w:val="subscript"/>
          <w:lang w:val="en-US"/>
        </w:rPr>
        <w:t>10</w:t>
      </w:r>
      <w:r w:rsidRPr="00C45B7C">
        <w:rPr>
          <w:rFonts w:ascii="Times New Roman" w:eastAsia="Gungsuh" w:hAnsi="Times New Roman" w:cs="Times New Roman"/>
          <w:sz w:val="24"/>
          <w:szCs w:val="24"/>
          <w:lang w:val="en-US"/>
        </w:rPr>
        <w:t>-transformed values of the total biomass and used a gaussian error distribution for each model.</w:t>
      </w:r>
    </w:p>
    <w:p w14:paraId="449BEA7F" w14:textId="77777777" w:rsidR="00575EE8" w:rsidRDefault="00575EE8" w:rsidP="001551A2">
      <w:pPr>
        <w:spacing w:before="240" w:after="240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684578B" w14:textId="77777777" w:rsidR="002927D7" w:rsidRDefault="002927D7" w:rsidP="001551A2">
      <w:pPr>
        <w:spacing w:before="240" w:after="240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3040EA8" w14:textId="77777777" w:rsidR="002927D7" w:rsidRDefault="002927D7" w:rsidP="001551A2">
      <w:pPr>
        <w:spacing w:before="240" w:after="240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758E06A" w14:textId="77777777" w:rsidR="002927D7" w:rsidRDefault="002927D7" w:rsidP="001551A2">
      <w:pPr>
        <w:spacing w:before="240" w:after="240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B13E601" w14:textId="77777777" w:rsidR="002927D7" w:rsidRDefault="002927D7" w:rsidP="001551A2">
      <w:pPr>
        <w:spacing w:before="240" w:after="240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5BA0C04" w14:textId="77777777" w:rsidR="002927D7" w:rsidRDefault="002927D7" w:rsidP="001551A2">
      <w:pPr>
        <w:spacing w:before="240" w:after="240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7BE74E6" w14:textId="77777777" w:rsidR="002927D7" w:rsidRDefault="002927D7" w:rsidP="001551A2">
      <w:pPr>
        <w:spacing w:before="240" w:after="240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4605E6E" w14:textId="77777777" w:rsidR="00575EE8" w:rsidRPr="00C45B7C" w:rsidRDefault="00575EE8" w:rsidP="001551A2">
      <w:pPr>
        <w:spacing w:before="240" w:after="240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92F3F11" w14:textId="4617BC5D" w:rsidR="00286903" w:rsidRPr="00C45B7C" w:rsidRDefault="00286903" w:rsidP="001551A2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C45B7C">
        <w:rPr>
          <w:noProof/>
        </w:rPr>
        <w:lastRenderedPageBreak/>
        <w:drawing>
          <wp:inline distT="0" distB="0" distL="0" distR="0" wp14:anchorId="58BD6F00" wp14:editId="2B73BF99">
            <wp:extent cx="5733415" cy="2454275"/>
            <wp:effectExtent l="0" t="0" r="635" b="3175"/>
            <wp:docPr id="398609817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8609817" name="Picture 1" descr="A diagram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2454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878614" w14:textId="202877C8" w:rsidR="00F601E1" w:rsidRPr="00C45B7C" w:rsidRDefault="00A81014" w:rsidP="001551A2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45B7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Online Resource </w:t>
      </w:r>
      <w:r w:rsidR="00EE61A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9</w:t>
      </w:r>
      <w:r w:rsidR="00DC4598" w:rsidRPr="00C45B7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 w:rsidRPr="00C45B7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040C36" w:rsidRPr="00C45B7C">
        <w:rPr>
          <w:rFonts w:ascii="Times New Roman" w:eastAsia="Gungsuh" w:hAnsi="Times New Roman" w:cs="Times New Roman"/>
          <w:sz w:val="24"/>
          <w:szCs w:val="24"/>
          <w:lang w:val="en-US"/>
        </w:rPr>
        <w:t>Mean ± 95% confidence intervals</w:t>
      </w:r>
      <w:r w:rsidR="00040C36" w:rsidRPr="00C45B7C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of</w:t>
      </w:r>
      <w:r w:rsidR="00040C36"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B67367"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a) </w:t>
      </w:r>
      <w:r w:rsidR="00523968"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>f</w:t>
      </w:r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>unctional specialization (</w:t>
      </w:r>
      <w:proofErr w:type="spellStart"/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>SES.FSpe</w:t>
      </w:r>
      <w:proofErr w:type="spellEnd"/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, </w:t>
      </w:r>
      <w:r w:rsidR="00B67367"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b) </w:t>
      </w:r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>functional dispersion (</w:t>
      </w:r>
      <w:proofErr w:type="spellStart"/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>FDis</w:t>
      </w:r>
      <w:proofErr w:type="spellEnd"/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="003E0C93"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</w:t>
      </w:r>
      <w:r w:rsidR="00B67367"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c) </w:t>
      </w:r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ean nearest taxon distance (MNTD) </w:t>
      </w:r>
      <w:r w:rsidR="00040C36"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values </w:t>
      </w:r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>of dung beetle</w:t>
      </w:r>
      <w:r w:rsidR="00493E23"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mmunities</w:t>
      </w:r>
      <w:r w:rsidR="00040C36"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</w:t>
      </w:r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ree habitat types: </w:t>
      </w:r>
      <w:proofErr w:type="gramStart"/>
      <w:r w:rsidR="00CD4580">
        <w:rPr>
          <w:rFonts w:ascii="Times New Roman" w:eastAsia="Times New Roman" w:hAnsi="Times New Roman" w:cs="Times New Roman"/>
          <w:sz w:val="24"/>
          <w:szCs w:val="24"/>
          <w:lang w:val="en-US"/>
        </w:rPr>
        <w:t>N</w:t>
      </w:r>
      <w:r w:rsidR="00047F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tive </w:t>
      </w:r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>forest</w:t>
      </w:r>
      <w:proofErr w:type="gramEnd"/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</w:t>
      </w:r>
      <w:r w:rsidR="002A17D0"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>blue</w:t>
      </w:r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>), restoration plots (</w:t>
      </w:r>
      <w:r w:rsidR="002A17D0"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>yellow</w:t>
      </w:r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 and cattle pastures (orange). Same letters indicate no </w:t>
      </w:r>
      <w:r w:rsidR="00493E23"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>significant</w:t>
      </w:r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ifferences (</w:t>
      </w:r>
      <w:r w:rsidR="00F50DBE">
        <w:rPr>
          <w:rFonts w:ascii="Times New Roman" w:eastAsia="Times New Roman" w:hAnsi="Times New Roman" w:cs="Times New Roman"/>
          <w:sz w:val="24"/>
          <w:szCs w:val="24"/>
          <w:lang w:val="en-US"/>
        </w:rPr>
        <w:t>p</w:t>
      </w:r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&gt; 0.05).</w:t>
      </w:r>
    </w:p>
    <w:p w14:paraId="1B9D290E" w14:textId="77777777" w:rsidR="00F601E1" w:rsidRPr="00C45B7C" w:rsidRDefault="00F601E1" w:rsidP="001551A2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773CC99C" w14:textId="77777777" w:rsidR="00F601E1" w:rsidRPr="00C45B7C" w:rsidRDefault="00000000" w:rsidP="001551A2">
      <w:pPr>
        <w:spacing w:before="240" w:after="2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45B7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720F6978" w14:textId="77777777" w:rsidR="00F601E1" w:rsidRPr="00C45B7C" w:rsidRDefault="00F601E1" w:rsidP="001551A2">
      <w:pPr>
        <w:spacing w:before="240" w:after="24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13A2EBF" w14:textId="77777777" w:rsidR="004051B1" w:rsidRPr="00C45B7C" w:rsidRDefault="004051B1" w:rsidP="001551A2">
      <w:pPr>
        <w:spacing w:before="240" w:after="24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44E0DEA" w14:textId="77777777" w:rsidR="00F601E1" w:rsidRPr="00C45B7C" w:rsidRDefault="00F601E1" w:rsidP="001551A2">
      <w:pPr>
        <w:spacing w:before="240" w:after="24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178A472" w14:textId="77777777" w:rsidR="00F601E1" w:rsidRPr="00C45B7C" w:rsidRDefault="00F601E1" w:rsidP="001551A2">
      <w:pPr>
        <w:spacing w:before="240" w:after="24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C498C79" w14:textId="77777777" w:rsidR="00F601E1" w:rsidRPr="00C45B7C" w:rsidRDefault="00000000" w:rsidP="001551A2">
      <w:pPr>
        <w:spacing w:before="240" w:after="24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C45B7C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 wp14:anchorId="7018F549" wp14:editId="0886D660">
            <wp:extent cx="3364050" cy="3355576"/>
            <wp:effectExtent l="0" t="0" r="0" b="0"/>
            <wp:docPr id="3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2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64050" cy="335557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C9EB661" w14:textId="649561CB" w:rsidR="00F601E1" w:rsidRPr="00C45B7C" w:rsidRDefault="005C081C" w:rsidP="001551A2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45B7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Online Resource </w:t>
      </w:r>
      <w:r w:rsidR="002927D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10</w:t>
      </w:r>
      <w:r w:rsidR="00DC4598" w:rsidRPr="00C45B7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 w:rsidRPr="00C45B7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244ACF" w:rsidRPr="00C45B7C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Relationship between the </w:t>
      </w:r>
      <w:r w:rsidR="00244ACF" w:rsidRPr="00C45B7C">
        <w:rPr>
          <w:rFonts w:ascii="Times New Roman" w:eastAsia="Gungsuh" w:hAnsi="Times New Roman" w:cs="Times New Roman"/>
          <w:bCs/>
          <w:sz w:val="24"/>
          <w:szCs w:val="24"/>
          <w:lang w:val="en-US"/>
        </w:rPr>
        <w:t>a</w:t>
      </w:r>
      <w:r w:rsidRPr="00C45B7C">
        <w:rPr>
          <w:rFonts w:ascii="Times New Roman" w:eastAsia="Gungsuh" w:hAnsi="Times New Roman" w:cs="Times New Roman"/>
          <w:bCs/>
          <w:sz w:val="24"/>
          <w:szCs w:val="24"/>
          <w:lang w:val="en-US"/>
        </w:rPr>
        <w:t>bundance</w:t>
      </w:r>
      <w:r w:rsidRPr="00C45B7C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 </w:t>
      </w:r>
      <w:r w:rsidR="00244ACF" w:rsidRPr="00C45B7C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of individuals in the </w:t>
      </w:r>
      <w:proofErr w:type="spellStart"/>
      <w:r w:rsidRPr="00C45B7C">
        <w:rPr>
          <w:rFonts w:ascii="Times New Roman" w:eastAsia="Gungsuh" w:hAnsi="Times New Roman" w:cs="Times New Roman"/>
          <w:sz w:val="24"/>
          <w:szCs w:val="24"/>
          <w:lang w:val="en-US"/>
        </w:rPr>
        <w:t>Aphodiinae</w:t>
      </w:r>
      <w:proofErr w:type="spellEnd"/>
      <w:r w:rsidRPr="00C45B7C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 </w:t>
      </w:r>
      <w:r w:rsidR="00244ACF" w:rsidRPr="00C45B7C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and </w:t>
      </w:r>
      <w:proofErr w:type="spellStart"/>
      <w:r w:rsidRPr="00C45B7C">
        <w:rPr>
          <w:rFonts w:ascii="Times New Roman" w:eastAsia="Gungsuh" w:hAnsi="Times New Roman" w:cs="Times New Roman"/>
          <w:sz w:val="24"/>
          <w:szCs w:val="24"/>
          <w:lang w:val="en-US"/>
        </w:rPr>
        <w:t>Scarabaeinae</w:t>
      </w:r>
      <w:proofErr w:type="spellEnd"/>
      <w:r w:rsidR="00244ACF" w:rsidRPr="00C45B7C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 </w:t>
      </w:r>
      <w:r w:rsidR="00797F74" w:rsidRPr="00C45B7C">
        <w:rPr>
          <w:rFonts w:ascii="Times New Roman" w:eastAsia="Gungsuh" w:hAnsi="Times New Roman" w:cs="Times New Roman"/>
          <w:sz w:val="24"/>
          <w:szCs w:val="24"/>
          <w:lang w:val="en-US"/>
        </w:rPr>
        <w:t>sub</w:t>
      </w:r>
      <w:r w:rsidR="00244ACF" w:rsidRPr="00C45B7C">
        <w:rPr>
          <w:rFonts w:ascii="Times New Roman" w:eastAsia="Gungsuh" w:hAnsi="Times New Roman" w:cs="Times New Roman"/>
          <w:sz w:val="24"/>
          <w:szCs w:val="24"/>
          <w:lang w:val="en-US"/>
        </w:rPr>
        <w:t>families</w:t>
      </w:r>
      <w:r w:rsidRPr="00C45B7C">
        <w:rPr>
          <w:rFonts w:ascii="Times New Roman" w:eastAsia="Gungsuh" w:hAnsi="Times New Roman" w:cs="Times New Roman"/>
          <w:sz w:val="24"/>
          <w:szCs w:val="24"/>
          <w:lang w:val="en-US"/>
        </w:rPr>
        <w:t>. We</w:t>
      </w:r>
      <w:r w:rsidR="00BD3CDF" w:rsidRPr="00C45B7C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 fitted a generalized linear model</w:t>
      </w:r>
      <w:r w:rsidRPr="00C45B7C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 us</w:t>
      </w:r>
      <w:r w:rsidR="00BD3CDF" w:rsidRPr="00C45B7C">
        <w:rPr>
          <w:rFonts w:ascii="Times New Roman" w:eastAsia="Gungsuh" w:hAnsi="Times New Roman" w:cs="Times New Roman"/>
          <w:sz w:val="24"/>
          <w:szCs w:val="24"/>
          <w:lang w:val="en-US"/>
        </w:rPr>
        <w:t>ing</w:t>
      </w:r>
      <w:r w:rsidRPr="00C45B7C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 a negative binomial error distribution </w:t>
      </w:r>
      <w:r w:rsidR="00BD3CDF" w:rsidRPr="00C45B7C">
        <w:rPr>
          <w:rFonts w:ascii="Times New Roman" w:eastAsia="Gungsuh" w:hAnsi="Times New Roman" w:cs="Times New Roman"/>
          <w:sz w:val="24"/>
          <w:szCs w:val="24"/>
          <w:lang w:val="en-US"/>
        </w:rPr>
        <w:t>due to overdispersion</w:t>
      </w:r>
      <w:r w:rsidRPr="00C45B7C">
        <w:rPr>
          <w:rFonts w:ascii="Times New Roman" w:eastAsia="Gungsuh" w:hAnsi="Times New Roman" w:cs="Times New Roman"/>
          <w:sz w:val="24"/>
          <w:szCs w:val="24"/>
          <w:lang w:val="en-US"/>
        </w:rPr>
        <w:t>.</w:t>
      </w:r>
    </w:p>
    <w:p w14:paraId="7FC77875" w14:textId="77777777" w:rsidR="00F601E1" w:rsidRPr="00C45B7C" w:rsidRDefault="00F601E1" w:rsidP="001551A2">
      <w:pPr>
        <w:spacing w:before="240" w:after="24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2651CD0" w14:textId="77777777" w:rsidR="00F601E1" w:rsidRPr="00C45B7C" w:rsidRDefault="00F601E1" w:rsidP="001551A2">
      <w:pPr>
        <w:spacing w:before="240" w:after="24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C0F183A" w14:textId="77777777" w:rsidR="00F601E1" w:rsidRPr="00C45B7C" w:rsidRDefault="00F601E1" w:rsidP="001551A2">
      <w:pPr>
        <w:spacing w:before="240" w:after="24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A21398C" w14:textId="77777777" w:rsidR="00F601E1" w:rsidRPr="00C45B7C" w:rsidRDefault="00F601E1" w:rsidP="001551A2">
      <w:pPr>
        <w:spacing w:before="240" w:after="24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7A9667C" w14:textId="77777777" w:rsidR="00F601E1" w:rsidRPr="00C45B7C" w:rsidRDefault="00F601E1" w:rsidP="001551A2">
      <w:pPr>
        <w:spacing w:before="240" w:after="24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8CD667B" w14:textId="77777777" w:rsidR="00F601E1" w:rsidRPr="00C45B7C" w:rsidRDefault="00F601E1" w:rsidP="001551A2">
      <w:pPr>
        <w:spacing w:before="240" w:after="24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AE168CD" w14:textId="77777777" w:rsidR="00F601E1" w:rsidRPr="00C45B7C" w:rsidRDefault="00F601E1" w:rsidP="001551A2">
      <w:pPr>
        <w:spacing w:before="240" w:after="24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47E84DF" w14:textId="77777777" w:rsidR="00F601E1" w:rsidRPr="00C45B7C" w:rsidRDefault="00F601E1" w:rsidP="001551A2">
      <w:pPr>
        <w:spacing w:before="240" w:after="24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4BC3759" w14:textId="77777777" w:rsidR="00F601E1" w:rsidRPr="00C45B7C" w:rsidRDefault="00F601E1" w:rsidP="001551A2">
      <w:pPr>
        <w:spacing w:before="240" w:after="24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3A45773" w14:textId="77777777" w:rsidR="00F601E1" w:rsidRPr="00C45B7C" w:rsidRDefault="00F601E1" w:rsidP="001551A2">
      <w:pPr>
        <w:spacing w:before="240" w:after="24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2BBDC61" w14:textId="77777777" w:rsidR="00F601E1" w:rsidRPr="00C45B7C" w:rsidRDefault="00F601E1" w:rsidP="001551A2">
      <w:pPr>
        <w:spacing w:before="240" w:after="24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C02239E" w14:textId="77777777" w:rsidR="00F601E1" w:rsidRPr="00C45B7C" w:rsidRDefault="00F601E1" w:rsidP="001551A2">
      <w:pPr>
        <w:spacing w:before="240" w:after="24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91D4EF2" w14:textId="77777777" w:rsidR="00F601E1" w:rsidRPr="00C45B7C" w:rsidRDefault="00F601E1" w:rsidP="001551A2">
      <w:pPr>
        <w:spacing w:before="240" w:after="24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F601E1" w:rsidRPr="00C45B7C" w:rsidSect="005766F4">
      <w:pgSz w:w="11909" w:h="16834"/>
      <w:pgMar w:top="1440" w:right="1440" w:bottom="1555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3E2808" w14:textId="77777777" w:rsidR="008014C5" w:rsidRDefault="008014C5">
      <w:pPr>
        <w:spacing w:line="240" w:lineRule="auto"/>
      </w:pPr>
      <w:r>
        <w:separator/>
      </w:r>
    </w:p>
  </w:endnote>
  <w:endnote w:type="continuationSeparator" w:id="0">
    <w:p w14:paraId="64FFA4F7" w14:textId="77777777" w:rsidR="008014C5" w:rsidRDefault="008014C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</w:font>
  <w:font w:name="Droid Sans Fallback">
    <w:altName w:val="Times New Roman"/>
    <w:panose1 w:val="020B0604020202020204"/>
    <w:charset w:val="00"/>
    <w:family w:val="auto"/>
    <w:pitch w:val="variable"/>
  </w:font>
  <w:font w:name="FreeSans">
    <w:altName w:val="Arial"/>
    <w:panose1 w:val="020B0604020202020204"/>
    <w:charset w:val="00"/>
    <w:family w:val="swiss"/>
    <w:pitch w:val="default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CE9B30" w14:textId="77777777" w:rsidR="009657B1" w:rsidRDefault="009657B1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199527" w14:textId="77777777" w:rsidR="00F601E1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D81F57"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ED22A4" w14:textId="77777777" w:rsidR="009657B1" w:rsidRDefault="009657B1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51033B" w14:textId="77777777" w:rsidR="008014C5" w:rsidRDefault="008014C5">
      <w:pPr>
        <w:spacing w:line="240" w:lineRule="auto"/>
      </w:pPr>
      <w:r>
        <w:separator/>
      </w:r>
    </w:p>
  </w:footnote>
  <w:footnote w:type="continuationSeparator" w:id="0">
    <w:p w14:paraId="3274E4B0" w14:textId="77777777" w:rsidR="008014C5" w:rsidRDefault="008014C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9DB023" w14:textId="77777777" w:rsidR="009657B1" w:rsidRDefault="009657B1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9FBCCD" w14:textId="77777777" w:rsidR="009657B1" w:rsidRDefault="009657B1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FC5D44" w14:textId="77777777" w:rsidR="009657B1" w:rsidRDefault="009657B1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01E1"/>
    <w:rsid w:val="0000620D"/>
    <w:rsid w:val="0002780C"/>
    <w:rsid w:val="0003188E"/>
    <w:rsid w:val="00040C36"/>
    <w:rsid w:val="00047F7A"/>
    <w:rsid w:val="00082E17"/>
    <w:rsid w:val="00094E0A"/>
    <w:rsid w:val="000A0975"/>
    <w:rsid w:val="000A1F9A"/>
    <w:rsid w:val="000B223C"/>
    <w:rsid w:val="000C7801"/>
    <w:rsid w:val="000F22AC"/>
    <w:rsid w:val="000F4EBD"/>
    <w:rsid w:val="000F550E"/>
    <w:rsid w:val="000F7264"/>
    <w:rsid w:val="00150AA0"/>
    <w:rsid w:val="001551A2"/>
    <w:rsid w:val="001608B2"/>
    <w:rsid w:val="0016706C"/>
    <w:rsid w:val="00190121"/>
    <w:rsid w:val="00195F97"/>
    <w:rsid w:val="001C6033"/>
    <w:rsid w:val="001C64E2"/>
    <w:rsid w:val="001C67AB"/>
    <w:rsid w:val="001C690E"/>
    <w:rsid w:val="001D1CB1"/>
    <w:rsid w:val="001D381C"/>
    <w:rsid w:val="001E2883"/>
    <w:rsid w:val="001E3B7E"/>
    <w:rsid w:val="001F0952"/>
    <w:rsid w:val="00203158"/>
    <w:rsid w:val="002054F7"/>
    <w:rsid w:val="002150BA"/>
    <w:rsid w:val="00217D6C"/>
    <w:rsid w:val="00241808"/>
    <w:rsid w:val="00244ACF"/>
    <w:rsid w:val="00245469"/>
    <w:rsid w:val="00245901"/>
    <w:rsid w:val="0026671D"/>
    <w:rsid w:val="00284BB6"/>
    <w:rsid w:val="00286903"/>
    <w:rsid w:val="0028749C"/>
    <w:rsid w:val="002927D7"/>
    <w:rsid w:val="002A17D0"/>
    <w:rsid w:val="002A7FB3"/>
    <w:rsid w:val="002C15A0"/>
    <w:rsid w:val="002C19C3"/>
    <w:rsid w:val="002C468F"/>
    <w:rsid w:val="002C6845"/>
    <w:rsid w:val="002F0F60"/>
    <w:rsid w:val="002F7BDF"/>
    <w:rsid w:val="003104A5"/>
    <w:rsid w:val="00354B99"/>
    <w:rsid w:val="00362087"/>
    <w:rsid w:val="00374172"/>
    <w:rsid w:val="003A44FB"/>
    <w:rsid w:val="003A48C8"/>
    <w:rsid w:val="003A49CA"/>
    <w:rsid w:val="003C3B33"/>
    <w:rsid w:val="003D654B"/>
    <w:rsid w:val="003E0C93"/>
    <w:rsid w:val="004051B1"/>
    <w:rsid w:val="00412239"/>
    <w:rsid w:val="00446274"/>
    <w:rsid w:val="00446DE8"/>
    <w:rsid w:val="00454E20"/>
    <w:rsid w:val="0046797E"/>
    <w:rsid w:val="00467BC5"/>
    <w:rsid w:val="00475EDE"/>
    <w:rsid w:val="00482494"/>
    <w:rsid w:val="00493E23"/>
    <w:rsid w:val="004A0390"/>
    <w:rsid w:val="004A32CB"/>
    <w:rsid w:val="004B07EB"/>
    <w:rsid w:val="004B6058"/>
    <w:rsid w:val="004C017A"/>
    <w:rsid w:val="004E4030"/>
    <w:rsid w:val="00514D0B"/>
    <w:rsid w:val="00515168"/>
    <w:rsid w:val="00516E93"/>
    <w:rsid w:val="005206E0"/>
    <w:rsid w:val="00523968"/>
    <w:rsid w:val="00537EF7"/>
    <w:rsid w:val="00550F39"/>
    <w:rsid w:val="00562417"/>
    <w:rsid w:val="00575EE8"/>
    <w:rsid w:val="005766F4"/>
    <w:rsid w:val="00585563"/>
    <w:rsid w:val="005953A3"/>
    <w:rsid w:val="005A7D44"/>
    <w:rsid w:val="005C081C"/>
    <w:rsid w:val="005C1A5A"/>
    <w:rsid w:val="005C1ECA"/>
    <w:rsid w:val="005E1642"/>
    <w:rsid w:val="00600B4A"/>
    <w:rsid w:val="006014D3"/>
    <w:rsid w:val="0060697D"/>
    <w:rsid w:val="006076C5"/>
    <w:rsid w:val="00613D4A"/>
    <w:rsid w:val="00614B6F"/>
    <w:rsid w:val="006237F3"/>
    <w:rsid w:val="006461E0"/>
    <w:rsid w:val="00651B99"/>
    <w:rsid w:val="00657ABC"/>
    <w:rsid w:val="0067492C"/>
    <w:rsid w:val="00675AC1"/>
    <w:rsid w:val="0068361C"/>
    <w:rsid w:val="00696EA5"/>
    <w:rsid w:val="006B6DC1"/>
    <w:rsid w:val="006D04A6"/>
    <w:rsid w:val="006E5EA6"/>
    <w:rsid w:val="00715934"/>
    <w:rsid w:val="007534B0"/>
    <w:rsid w:val="00755A46"/>
    <w:rsid w:val="007567D2"/>
    <w:rsid w:val="007618EE"/>
    <w:rsid w:val="00765ADC"/>
    <w:rsid w:val="00770F02"/>
    <w:rsid w:val="00781F0E"/>
    <w:rsid w:val="00795913"/>
    <w:rsid w:val="00797F74"/>
    <w:rsid w:val="007A4B1D"/>
    <w:rsid w:val="007D1E76"/>
    <w:rsid w:val="007F4705"/>
    <w:rsid w:val="008014C5"/>
    <w:rsid w:val="00802265"/>
    <w:rsid w:val="00814C36"/>
    <w:rsid w:val="008356B7"/>
    <w:rsid w:val="00837707"/>
    <w:rsid w:val="00844AD4"/>
    <w:rsid w:val="008466C4"/>
    <w:rsid w:val="00850698"/>
    <w:rsid w:val="00855C34"/>
    <w:rsid w:val="00862AF6"/>
    <w:rsid w:val="00871AFD"/>
    <w:rsid w:val="00887F34"/>
    <w:rsid w:val="008A2315"/>
    <w:rsid w:val="008A4C7C"/>
    <w:rsid w:val="008A7947"/>
    <w:rsid w:val="008B35D2"/>
    <w:rsid w:val="008B38E6"/>
    <w:rsid w:val="008C6681"/>
    <w:rsid w:val="008D0B2C"/>
    <w:rsid w:val="008E0E65"/>
    <w:rsid w:val="008E7C50"/>
    <w:rsid w:val="00907669"/>
    <w:rsid w:val="00922966"/>
    <w:rsid w:val="0092680B"/>
    <w:rsid w:val="009316C2"/>
    <w:rsid w:val="00951450"/>
    <w:rsid w:val="009657B1"/>
    <w:rsid w:val="00996662"/>
    <w:rsid w:val="009A39D1"/>
    <w:rsid w:val="009B1D47"/>
    <w:rsid w:val="009B3EDA"/>
    <w:rsid w:val="009C13A2"/>
    <w:rsid w:val="009C15C6"/>
    <w:rsid w:val="009D7CA9"/>
    <w:rsid w:val="009E10FC"/>
    <w:rsid w:val="009E63F3"/>
    <w:rsid w:val="009F2A7B"/>
    <w:rsid w:val="00A207A4"/>
    <w:rsid w:val="00A25C75"/>
    <w:rsid w:val="00A61827"/>
    <w:rsid w:val="00A631F4"/>
    <w:rsid w:val="00A81014"/>
    <w:rsid w:val="00AC0538"/>
    <w:rsid w:val="00AC07F6"/>
    <w:rsid w:val="00AC61F8"/>
    <w:rsid w:val="00AD00BD"/>
    <w:rsid w:val="00AD7B22"/>
    <w:rsid w:val="00AE3983"/>
    <w:rsid w:val="00AF2ECC"/>
    <w:rsid w:val="00B003E4"/>
    <w:rsid w:val="00B017F2"/>
    <w:rsid w:val="00B21D97"/>
    <w:rsid w:val="00B35C77"/>
    <w:rsid w:val="00B4605F"/>
    <w:rsid w:val="00B570CD"/>
    <w:rsid w:val="00B60EA6"/>
    <w:rsid w:val="00B62FAD"/>
    <w:rsid w:val="00B67367"/>
    <w:rsid w:val="00B762FD"/>
    <w:rsid w:val="00B77801"/>
    <w:rsid w:val="00B81A7B"/>
    <w:rsid w:val="00BA253D"/>
    <w:rsid w:val="00BC0DFF"/>
    <w:rsid w:val="00BC7369"/>
    <w:rsid w:val="00BD20A1"/>
    <w:rsid w:val="00BD3CDF"/>
    <w:rsid w:val="00BD3DD6"/>
    <w:rsid w:val="00BF10FC"/>
    <w:rsid w:val="00C03EBB"/>
    <w:rsid w:val="00C23392"/>
    <w:rsid w:val="00C26E51"/>
    <w:rsid w:val="00C36DC6"/>
    <w:rsid w:val="00C43D50"/>
    <w:rsid w:val="00C45B7C"/>
    <w:rsid w:val="00C52F6B"/>
    <w:rsid w:val="00C66116"/>
    <w:rsid w:val="00C75C66"/>
    <w:rsid w:val="00C763BB"/>
    <w:rsid w:val="00C85128"/>
    <w:rsid w:val="00C9705A"/>
    <w:rsid w:val="00CC607D"/>
    <w:rsid w:val="00CD4580"/>
    <w:rsid w:val="00CE3043"/>
    <w:rsid w:val="00CE41CB"/>
    <w:rsid w:val="00D15F93"/>
    <w:rsid w:val="00D20A3B"/>
    <w:rsid w:val="00D250D7"/>
    <w:rsid w:val="00D452F9"/>
    <w:rsid w:val="00D462EC"/>
    <w:rsid w:val="00D71604"/>
    <w:rsid w:val="00D7680D"/>
    <w:rsid w:val="00D81F57"/>
    <w:rsid w:val="00D9500B"/>
    <w:rsid w:val="00DA6AD5"/>
    <w:rsid w:val="00DB5D52"/>
    <w:rsid w:val="00DC4598"/>
    <w:rsid w:val="00DC60DE"/>
    <w:rsid w:val="00DD104B"/>
    <w:rsid w:val="00DD6B7E"/>
    <w:rsid w:val="00DE2E10"/>
    <w:rsid w:val="00E074AD"/>
    <w:rsid w:val="00E12AAA"/>
    <w:rsid w:val="00E263D3"/>
    <w:rsid w:val="00E70027"/>
    <w:rsid w:val="00E76F7E"/>
    <w:rsid w:val="00EA1013"/>
    <w:rsid w:val="00EC08F1"/>
    <w:rsid w:val="00ED3C5D"/>
    <w:rsid w:val="00EE61A7"/>
    <w:rsid w:val="00EE6E4F"/>
    <w:rsid w:val="00EF2896"/>
    <w:rsid w:val="00EF38D0"/>
    <w:rsid w:val="00F06FFD"/>
    <w:rsid w:val="00F30245"/>
    <w:rsid w:val="00F36A35"/>
    <w:rsid w:val="00F4401B"/>
    <w:rsid w:val="00F50B2B"/>
    <w:rsid w:val="00F50DBE"/>
    <w:rsid w:val="00F557BF"/>
    <w:rsid w:val="00F601E1"/>
    <w:rsid w:val="00F644A2"/>
    <w:rsid w:val="00F77C42"/>
    <w:rsid w:val="00F80A8D"/>
    <w:rsid w:val="00F81BD3"/>
    <w:rsid w:val="00FA1EDA"/>
    <w:rsid w:val="00FB218D"/>
    <w:rsid w:val="00FC7DEC"/>
    <w:rsid w:val="00FD6A3E"/>
    <w:rsid w:val="00FF0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03787C"/>
  <w15:docId w15:val="{748A4AA4-F920-4FBE-A0EA-C9B6DA2B3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3968"/>
  </w:style>
  <w:style w:type="paragraph" w:styleId="Ttulo1">
    <w:name w:val="heading 1"/>
    <w:basedOn w:val="Normal"/>
    <w:next w:val="Normal"/>
    <w:uiPriority w:val="9"/>
    <w:qFormat/>
    <w:pPr>
      <w:keepNext/>
      <w:keepLines/>
      <w:outlineLvl w:val="0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240" w:after="240" w:line="360" w:lineRule="auto"/>
      <w:outlineLvl w:val="1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D81F57"/>
  </w:style>
  <w:style w:type="paragraph" w:styleId="Sinespaciado">
    <w:name w:val="No Spacing"/>
    <w:uiPriority w:val="1"/>
    <w:qFormat/>
    <w:rsid w:val="00613D4A"/>
    <w:pPr>
      <w:spacing w:line="240" w:lineRule="auto"/>
    </w:pPr>
  </w:style>
  <w:style w:type="paragraph" w:customStyle="1" w:styleId="Standard">
    <w:name w:val="Standard"/>
    <w:rsid w:val="001D381C"/>
    <w:pPr>
      <w:widowControl w:val="0"/>
      <w:suppressAutoHyphens/>
      <w:autoSpaceDN w:val="0"/>
      <w:spacing w:line="240" w:lineRule="auto"/>
      <w:textAlignment w:val="baseline"/>
    </w:pPr>
    <w:rPr>
      <w:rFonts w:ascii="Liberation Serif" w:eastAsia="Droid Sans Fallback" w:hAnsi="Liberation Serif" w:cs="FreeSans"/>
      <w:kern w:val="3"/>
      <w:sz w:val="24"/>
      <w:szCs w:val="24"/>
      <w:lang w:val="es-MX" w:eastAsia="zh-CN" w:bidi="hi-IN"/>
    </w:rPr>
  </w:style>
  <w:style w:type="character" w:styleId="Hipervnculo">
    <w:name w:val="Hyperlink"/>
    <w:basedOn w:val="Fuentedeprrafopredeter"/>
    <w:uiPriority w:val="99"/>
    <w:unhideWhenUsed/>
    <w:rsid w:val="00514D0B"/>
    <w:rPr>
      <w:color w:val="0000FF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514D0B"/>
    <w:rPr>
      <w:color w:val="605E5C"/>
      <w:shd w:val="clear" w:color="auto" w:fill="E1DFDD"/>
    </w:rPr>
  </w:style>
  <w:style w:type="character" w:styleId="Refdecomentario">
    <w:name w:val="annotation reference"/>
    <w:basedOn w:val="Fuentedeprrafopredeter"/>
    <w:uiPriority w:val="99"/>
    <w:semiHidden/>
    <w:unhideWhenUsed/>
    <w:rsid w:val="008E7C5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E7C5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E7C5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E7C5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E7C50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6076C5"/>
    <w:pPr>
      <w:tabs>
        <w:tab w:val="center" w:pos="4680"/>
        <w:tab w:val="right" w:pos="9360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076C5"/>
  </w:style>
  <w:style w:type="paragraph" w:styleId="Piedepgina">
    <w:name w:val="footer"/>
    <w:basedOn w:val="Normal"/>
    <w:link w:val="PiedepginaCar"/>
    <w:uiPriority w:val="99"/>
    <w:unhideWhenUsed/>
    <w:rsid w:val="006076C5"/>
    <w:pPr>
      <w:tabs>
        <w:tab w:val="center" w:pos="4680"/>
        <w:tab w:val="right" w:pos="9360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076C5"/>
  </w:style>
  <w:style w:type="paragraph" w:styleId="Revisin">
    <w:name w:val="Revision"/>
    <w:hidden/>
    <w:uiPriority w:val="99"/>
    <w:semiHidden/>
    <w:rsid w:val="00F50B2B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2169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3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hyperlink" Target="https://www.zotero.org/google-docs/?lG19eJ" TargetMode="External"/><Relationship Id="rId26" Type="http://schemas.openxmlformats.org/officeDocument/2006/relationships/image" Target="media/image2.png"/><Relationship Id="rId3" Type="http://schemas.openxmlformats.org/officeDocument/2006/relationships/settings" Target="settings.xml"/><Relationship Id="rId21" Type="http://schemas.openxmlformats.org/officeDocument/2006/relationships/hyperlink" Target="https://www.zotero.org/google-docs/?XiYh2g" TargetMode="External"/><Relationship Id="rId7" Type="http://schemas.openxmlformats.org/officeDocument/2006/relationships/hyperlink" Target="mailto:kboege@unam.mx" TargetMode="External"/><Relationship Id="rId12" Type="http://schemas.openxmlformats.org/officeDocument/2006/relationships/header" Target="header3.xml"/><Relationship Id="rId17" Type="http://schemas.openxmlformats.org/officeDocument/2006/relationships/hyperlink" Target="https://www.zotero.org/google-docs/?X8tIbh" TargetMode="External"/><Relationship Id="rId25" Type="http://schemas.openxmlformats.org/officeDocument/2006/relationships/hyperlink" Target="https://www.zotero.org/google-docs/?XiYh2g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zotero.org/google-docs/?xJ7wEv" TargetMode="External"/><Relationship Id="rId20" Type="http://schemas.openxmlformats.org/officeDocument/2006/relationships/hyperlink" Target="https://www.zotero.org/google-docs/?8XVqUG" TargetMode="External"/><Relationship Id="rId29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24" Type="http://schemas.openxmlformats.org/officeDocument/2006/relationships/hyperlink" Target="https://www.zotero.org/google-docs/?XiYh2g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zotero.org/google-docs/?JCDjdH" TargetMode="External"/><Relationship Id="rId23" Type="http://schemas.openxmlformats.org/officeDocument/2006/relationships/hyperlink" Target="https://www.zotero.org/google-docs/?XiYh2g" TargetMode="External"/><Relationship Id="rId28" Type="http://schemas.openxmlformats.org/officeDocument/2006/relationships/image" Target="media/image4.png"/><Relationship Id="rId10" Type="http://schemas.openxmlformats.org/officeDocument/2006/relationships/footer" Target="footer1.xml"/><Relationship Id="rId19" Type="http://schemas.openxmlformats.org/officeDocument/2006/relationships/hyperlink" Target="https://www.zotero.org/google-docs/?ivgGLX" TargetMode="External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image" Target="media/image1.png"/><Relationship Id="rId22" Type="http://schemas.openxmlformats.org/officeDocument/2006/relationships/hyperlink" Target="https://www.zotero.org/google-docs/?XiYh2g" TargetMode="External"/><Relationship Id="rId27" Type="http://schemas.openxmlformats.org/officeDocument/2006/relationships/image" Target="media/image3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6BBC8F-CE42-42A9-9048-BD191AF59E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3</Pages>
  <Words>1758</Words>
  <Characters>9675</Characters>
  <Application>Microsoft Office Word</Application>
  <DocSecurity>0</DocSecurity>
  <Lines>80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a-Adonay Urrea Galeano</dc:creator>
  <cp:lastModifiedBy>kboege@unam.mx</cp:lastModifiedBy>
  <cp:revision>5</cp:revision>
  <dcterms:created xsi:type="dcterms:W3CDTF">2024-11-08T14:25:00Z</dcterms:created>
  <dcterms:modified xsi:type="dcterms:W3CDTF">2024-11-21T1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1e57fe5824939b6c6ec495635fffdafa65a8c2dd14c035e51d8c578a4602b5</vt:lpwstr>
  </property>
</Properties>
</file>